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9A03CD3" w14:textId="77777777" w:rsidR="005F4375" w:rsidRDefault="005F4375" w:rsidP="00855682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34A5713" w14:textId="77777777" w:rsidR="005F4375" w:rsidRDefault="005F4375" w:rsidP="00855682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5FB475F" w14:textId="77777777" w:rsidR="005F4375" w:rsidRDefault="005F4375" w:rsidP="00855682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52D0E67" w14:textId="77777777" w:rsidR="00855682" w:rsidRDefault="00855682" w:rsidP="00855682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1.</w:t>
      </w:r>
      <w:r>
        <w:rPr>
          <w:rFonts w:ascii="Times New Roman" w:hAnsi="Times New Roman" w:cs="Times New Roman"/>
          <w:sz w:val="24"/>
          <w:szCs w:val="24"/>
        </w:rPr>
        <w:t xml:space="preserve">  Antimicrobial susceptibility patterns of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S. aureus </w:t>
      </w:r>
      <w:r>
        <w:rPr>
          <w:rFonts w:ascii="Times New Roman" w:hAnsi="Times New Roman" w:cs="Times New Roman"/>
          <w:sz w:val="24"/>
          <w:szCs w:val="24"/>
        </w:rPr>
        <w:t>isolates recovered from mastitis milk samples</w:t>
      </w:r>
    </w:p>
    <w:tbl>
      <w:tblPr>
        <w:tblW w:w="4979" w:type="pct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82"/>
        <w:gridCol w:w="883"/>
        <w:gridCol w:w="687"/>
        <w:gridCol w:w="672"/>
        <w:gridCol w:w="579"/>
        <w:gridCol w:w="526"/>
        <w:gridCol w:w="474"/>
        <w:gridCol w:w="460"/>
        <w:gridCol w:w="352"/>
        <w:gridCol w:w="612"/>
        <w:gridCol w:w="1547"/>
      </w:tblGrid>
      <w:tr w:rsidR="00855682" w14:paraId="574A5E9C" w14:textId="77777777" w:rsidTr="00523830">
        <w:trPr>
          <w:trHeight w:val="270"/>
          <w:jc w:val="center"/>
        </w:trPr>
        <w:tc>
          <w:tcPr>
            <w:tcW w:w="1085" w:type="pct"/>
            <w:vMerge w:val="restar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8E4854" w14:textId="77777777" w:rsidR="00855682" w:rsidRDefault="00855682" w:rsidP="003C36D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solate</w:t>
            </w:r>
          </w:p>
          <w:p w14:paraId="7979ABB8" w14:textId="77777777" w:rsidR="00855682" w:rsidRDefault="00855682" w:rsidP="003C36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de No.</w:t>
            </w:r>
          </w:p>
        </w:tc>
        <w:tc>
          <w:tcPr>
            <w:tcW w:w="3023" w:type="pct"/>
            <w:gridSpan w:val="9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4BBDBB56" w14:textId="77777777" w:rsidR="00855682" w:rsidRDefault="00855682" w:rsidP="005238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istance pattern to antimicrobial agents</w:t>
            </w:r>
          </w:p>
        </w:tc>
        <w:tc>
          <w:tcPr>
            <w:tcW w:w="892" w:type="pct"/>
            <w:vMerge w:val="restart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48C8B812" w14:textId="77777777" w:rsidR="00855682" w:rsidRDefault="00855682" w:rsidP="003C36D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. of drugs to which the isolates were resistant</w:t>
            </w:r>
          </w:p>
        </w:tc>
      </w:tr>
      <w:tr w:rsidR="00855682" w14:paraId="50ED0C9B" w14:textId="77777777" w:rsidTr="00523830">
        <w:trPr>
          <w:trHeight w:val="644"/>
          <w:jc w:val="center"/>
        </w:trPr>
        <w:tc>
          <w:tcPr>
            <w:tcW w:w="0" w:type="auto"/>
            <w:vMerge/>
            <w:vAlign w:val="center"/>
            <w:hideMark/>
          </w:tcPr>
          <w:p w14:paraId="5B1C58DE" w14:textId="77777777" w:rsidR="00855682" w:rsidRDefault="00855682" w:rsidP="003C36D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9" w:type="pct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698A2073" w14:textId="77777777" w:rsidR="00855682" w:rsidRDefault="00855682" w:rsidP="003C36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X, DA, FF</w:t>
            </w:r>
          </w:p>
        </w:tc>
        <w:tc>
          <w:tcPr>
            <w:tcW w:w="396" w:type="pct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730BD9E1" w14:textId="77777777" w:rsidR="00855682" w:rsidRDefault="00855682" w:rsidP="003C36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MC</w:t>
            </w:r>
          </w:p>
        </w:tc>
        <w:tc>
          <w:tcPr>
            <w:tcW w:w="387" w:type="pct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28B2817A" w14:textId="77777777" w:rsidR="00855682" w:rsidRDefault="00855682" w:rsidP="003C36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ZM</w:t>
            </w:r>
          </w:p>
        </w:tc>
        <w:tc>
          <w:tcPr>
            <w:tcW w:w="334" w:type="pct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631DFF28" w14:textId="77777777" w:rsidR="00855682" w:rsidRDefault="00855682" w:rsidP="003C36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XT</w:t>
            </w:r>
          </w:p>
        </w:tc>
        <w:tc>
          <w:tcPr>
            <w:tcW w:w="303" w:type="pct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10D29992" w14:textId="77777777" w:rsidR="00855682" w:rsidRDefault="00855682" w:rsidP="003C36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IP</w:t>
            </w:r>
          </w:p>
        </w:tc>
        <w:tc>
          <w:tcPr>
            <w:tcW w:w="273" w:type="pct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7A5A2910" w14:textId="77777777" w:rsidR="00855682" w:rsidRDefault="00855682" w:rsidP="003C36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</w:t>
            </w:r>
          </w:p>
        </w:tc>
        <w:tc>
          <w:tcPr>
            <w:tcW w:w="265" w:type="pct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6FE63F66" w14:textId="77777777" w:rsidR="00855682" w:rsidRDefault="00855682" w:rsidP="003C36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N</w:t>
            </w:r>
          </w:p>
        </w:tc>
        <w:tc>
          <w:tcPr>
            <w:tcW w:w="203" w:type="pct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6F1B1E2B" w14:textId="77777777" w:rsidR="00855682" w:rsidRDefault="00855682" w:rsidP="003C36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</w:t>
            </w:r>
          </w:p>
        </w:tc>
        <w:tc>
          <w:tcPr>
            <w:tcW w:w="353" w:type="pct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7E614A08" w14:textId="77777777" w:rsidR="00855682" w:rsidRDefault="00855682" w:rsidP="003C36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NZ</w:t>
            </w:r>
          </w:p>
        </w:tc>
        <w:tc>
          <w:tcPr>
            <w:tcW w:w="0" w:type="auto"/>
            <w:vMerge/>
            <w:vAlign w:val="center"/>
            <w:hideMark/>
          </w:tcPr>
          <w:p w14:paraId="75622331" w14:textId="77777777" w:rsidR="00855682" w:rsidRDefault="00855682" w:rsidP="003C36D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5682" w14:paraId="64781513" w14:textId="77777777" w:rsidTr="00523830">
        <w:trPr>
          <w:trHeight w:val="120"/>
          <w:jc w:val="center"/>
        </w:trPr>
        <w:tc>
          <w:tcPr>
            <w:tcW w:w="1085" w:type="pct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31096F40" w14:textId="77777777" w:rsidR="00855682" w:rsidRDefault="00855682" w:rsidP="003C36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K1</w:t>
            </w:r>
          </w:p>
        </w:tc>
        <w:tc>
          <w:tcPr>
            <w:tcW w:w="509" w:type="pct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51FDB507" w14:textId="77777777" w:rsidR="00855682" w:rsidRDefault="00855682" w:rsidP="005238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396" w:type="pct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0D16B206" w14:textId="77777777" w:rsidR="00855682" w:rsidRDefault="00855682" w:rsidP="005238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387" w:type="pct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3AB859E9" w14:textId="77777777" w:rsidR="00855682" w:rsidRDefault="00855682" w:rsidP="005238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334" w:type="pct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4D5E0F4B" w14:textId="77777777" w:rsidR="00855682" w:rsidRDefault="00855682" w:rsidP="005238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303" w:type="pct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2C7D8D4F" w14:textId="77777777" w:rsidR="00855682" w:rsidRDefault="00855682" w:rsidP="005238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273" w:type="pct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67A2DA1A" w14:textId="77777777" w:rsidR="00855682" w:rsidRDefault="00855682" w:rsidP="005238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265" w:type="pct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6D95FF71" w14:textId="77777777" w:rsidR="00855682" w:rsidRDefault="00855682" w:rsidP="005238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203" w:type="pct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2E7596C0" w14:textId="77777777" w:rsidR="00855682" w:rsidRDefault="00855682" w:rsidP="005238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353" w:type="pct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70251199" w14:textId="77777777" w:rsidR="00855682" w:rsidRDefault="00855682" w:rsidP="00523830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892" w:type="pct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59211038" w14:textId="77777777" w:rsidR="00855682" w:rsidRDefault="00855682" w:rsidP="003C36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855682" w14:paraId="712B99FC" w14:textId="77777777" w:rsidTr="00523830">
        <w:trPr>
          <w:trHeight w:val="120"/>
          <w:jc w:val="center"/>
        </w:trPr>
        <w:tc>
          <w:tcPr>
            <w:tcW w:w="1085" w:type="pct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6DCD66D8" w14:textId="77777777" w:rsidR="00855682" w:rsidRDefault="00855682" w:rsidP="003C36D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K2</w:t>
            </w:r>
          </w:p>
        </w:tc>
        <w:tc>
          <w:tcPr>
            <w:tcW w:w="509" w:type="pct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7BEF70B7" w14:textId="77777777" w:rsidR="00855682" w:rsidRDefault="00855682" w:rsidP="005238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396" w:type="pct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2BC40D40" w14:textId="77777777" w:rsidR="00855682" w:rsidRDefault="00855682" w:rsidP="005238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387" w:type="pct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1B3D11F7" w14:textId="77777777" w:rsidR="00855682" w:rsidRDefault="00855682" w:rsidP="005238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334" w:type="pct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10E6EFAC" w14:textId="77777777" w:rsidR="00855682" w:rsidRDefault="00855682" w:rsidP="005238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303" w:type="pct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06856325" w14:textId="77777777" w:rsidR="00855682" w:rsidRDefault="00855682" w:rsidP="005238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273" w:type="pct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463924C2" w14:textId="77777777" w:rsidR="00855682" w:rsidRDefault="00855682" w:rsidP="005238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265" w:type="pct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194407A9" w14:textId="77777777" w:rsidR="00855682" w:rsidRDefault="00855682" w:rsidP="005238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203" w:type="pct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</w:tcPr>
          <w:p w14:paraId="61E6A86C" w14:textId="77777777" w:rsidR="00855682" w:rsidRDefault="00855682" w:rsidP="005238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3" w:type="pct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</w:tcPr>
          <w:p w14:paraId="68D822C1" w14:textId="77777777" w:rsidR="00855682" w:rsidRDefault="00855682" w:rsidP="005238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2" w:type="pct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46BA390E" w14:textId="77777777" w:rsidR="00855682" w:rsidRDefault="00855682" w:rsidP="003C36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855682" w14:paraId="5ED6C89F" w14:textId="77777777" w:rsidTr="00523830">
        <w:trPr>
          <w:trHeight w:val="120"/>
          <w:jc w:val="center"/>
        </w:trPr>
        <w:tc>
          <w:tcPr>
            <w:tcW w:w="1085" w:type="pct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30BF58D3" w14:textId="77777777" w:rsidR="00855682" w:rsidRDefault="00855682" w:rsidP="003C36D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K3</w:t>
            </w:r>
          </w:p>
        </w:tc>
        <w:tc>
          <w:tcPr>
            <w:tcW w:w="509" w:type="pct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37BF6F4B" w14:textId="77777777" w:rsidR="00855682" w:rsidRDefault="00855682" w:rsidP="005238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396" w:type="pct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461D6584" w14:textId="77777777" w:rsidR="00855682" w:rsidRDefault="00855682" w:rsidP="005238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387" w:type="pct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70CC478D" w14:textId="77777777" w:rsidR="00855682" w:rsidRDefault="00855682" w:rsidP="005238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334" w:type="pct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</w:tcPr>
          <w:p w14:paraId="67E1DAD1" w14:textId="77777777" w:rsidR="00855682" w:rsidRDefault="00855682" w:rsidP="005238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3" w:type="pct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5E9461A9" w14:textId="77777777" w:rsidR="00855682" w:rsidRDefault="00855682" w:rsidP="005238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273" w:type="pct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7D737326" w14:textId="77777777" w:rsidR="00855682" w:rsidRDefault="00855682" w:rsidP="005238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265" w:type="pct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</w:tcPr>
          <w:p w14:paraId="51156214" w14:textId="77777777" w:rsidR="00855682" w:rsidRDefault="00855682" w:rsidP="005238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" w:type="pct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3C607B0C" w14:textId="77777777" w:rsidR="00855682" w:rsidRDefault="00855682" w:rsidP="005238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353" w:type="pct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</w:tcPr>
          <w:p w14:paraId="5C5D56C5" w14:textId="77777777" w:rsidR="00855682" w:rsidRDefault="00855682" w:rsidP="005238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2" w:type="pct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03D6B47D" w14:textId="77777777" w:rsidR="00855682" w:rsidRDefault="00855682" w:rsidP="003C36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855682" w14:paraId="1EFC9EBF" w14:textId="77777777" w:rsidTr="00523830">
        <w:trPr>
          <w:trHeight w:val="120"/>
          <w:jc w:val="center"/>
        </w:trPr>
        <w:tc>
          <w:tcPr>
            <w:tcW w:w="1085" w:type="pct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70DB51DA" w14:textId="77777777" w:rsidR="00855682" w:rsidRDefault="00855682" w:rsidP="003C36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K4</w:t>
            </w:r>
          </w:p>
        </w:tc>
        <w:tc>
          <w:tcPr>
            <w:tcW w:w="509" w:type="pct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28E00D16" w14:textId="77777777" w:rsidR="00855682" w:rsidRDefault="00855682" w:rsidP="005238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396" w:type="pct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3662C641" w14:textId="77777777" w:rsidR="00855682" w:rsidRDefault="00855682" w:rsidP="005238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387" w:type="pct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065C8D79" w14:textId="77777777" w:rsidR="00855682" w:rsidRDefault="00855682" w:rsidP="005238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334" w:type="pct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</w:tcPr>
          <w:p w14:paraId="27AC16FA" w14:textId="77777777" w:rsidR="00855682" w:rsidRDefault="00855682" w:rsidP="005238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3" w:type="pct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</w:tcPr>
          <w:p w14:paraId="0FFA3B42" w14:textId="77777777" w:rsidR="00855682" w:rsidRDefault="00855682" w:rsidP="005238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" w:type="pct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</w:tcPr>
          <w:p w14:paraId="0DBFFC91" w14:textId="77777777" w:rsidR="00855682" w:rsidRDefault="00855682" w:rsidP="005238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5" w:type="pct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1948F2E3" w14:textId="77777777" w:rsidR="00855682" w:rsidRDefault="00855682" w:rsidP="005238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203" w:type="pct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</w:tcPr>
          <w:p w14:paraId="1E9AA863" w14:textId="77777777" w:rsidR="00855682" w:rsidRDefault="00855682" w:rsidP="005238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3" w:type="pct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2E3AA11A" w14:textId="77777777" w:rsidR="00855682" w:rsidRDefault="00855682" w:rsidP="005238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892" w:type="pct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1A4332B2" w14:textId="77777777" w:rsidR="00855682" w:rsidRDefault="00855682" w:rsidP="003C36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855682" w14:paraId="38BCB438" w14:textId="77777777" w:rsidTr="00523830">
        <w:trPr>
          <w:trHeight w:val="120"/>
          <w:jc w:val="center"/>
        </w:trPr>
        <w:tc>
          <w:tcPr>
            <w:tcW w:w="1085" w:type="pct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5C62D52F" w14:textId="77777777" w:rsidR="00855682" w:rsidRDefault="00855682" w:rsidP="003C36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K5</w:t>
            </w:r>
          </w:p>
        </w:tc>
        <w:tc>
          <w:tcPr>
            <w:tcW w:w="509" w:type="pct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56995712" w14:textId="77777777" w:rsidR="00855682" w:rsidRDefault="00855682" w:rsidP="005238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396" w:type="pct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53AE3610" w14:textId="77777777" w:rsidR="00855682" w:rsidRDefault="00855682" w:rsidP="005238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387" w:type="pct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5D5CEC90" w14:textId="77777777" w:rsidR="00855682" w:rsidRDefault="00855682" w:rsidP="005238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334" w:type="pct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50EC279A" w14:textId="77777777" w:rsidR="00855682" w:rsidRDefault="00855682" w:rsidP="005238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303" w:type="pct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</w:tcPr>
          <w:p w14:paraId="0EB8303D" w14:textId="77777777" w:rsidR="00855682" w:rsidRDefault="00855682" w:rsidP="005238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" w:type="pct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</w:tcPr>
          <w:p w14:paraId="4B1F6036" w14:textId="77777777" w:rsidR="00855682" w:rsidRDefault="00855682" w:rsidP="005238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5" w:type="pct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0DBADF79" w14:textId="77777777" w:rsidR="00855682" w:rsidRDefault="00855682" w:rsidP="005238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203" w:type="pct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</w:tcPr>
          <w:p w14:paraId="551BCEFE" w14:textId="77777777" w:rsidR="00855682" w:rsidRDefault="00855682" w:rsidP="005238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3" w:type="pct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</w:tcPr>
          <w:p w14:paraId="26E0BC4B" w14:textId="77777777" w:rsidR="00855682" w:rsidRDefault="00855682" w:rsidP="005238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2" w:type="pct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16A450CE" w14:textId="77777777" w:rsidR="00855682" w:rsidRDefault="00855682" w:rsidP="003C36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855682" w14:paraId="1BE9601E" w14:textId="77777777" w:rsidTr="00523830">
        <w:trPr>
          <w:trHeight w:val="120"/>
          <w:jc w:val="center"/>
        </w:trPr>
        <w:tc>
          <w:tcPr>
            <w:tcW w:w="1085" w:type="pct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3A5AA9D3" w14:textId="77777777" w:rsidR="00855682" w:rsidRDefault="00855682" w:rsidP="003C36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K6</w:t>
            </w:r>
          </w:p>
        </w:tc>
        <w:tc>
          <w:tcPr>
            <w:tcW w:w="509" w:type="pct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4331E98E" w14:textId="77777777" w:rsidR="00855682" w:rsidRDefault="00855682" w:rsidP="005238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396" w:type="pct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6CD9C79F" w14:textId="77777777" w:rsidR="00855682" w:rsidRDefault="00855682" w:rsidP="005238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387" w:type="pct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79CC1332" w14:textId="77777777" w:rsidR="00855682" w:rsidRDefault="00855682" w:rsidP="005238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334" w:type="pct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25096FDC" w14:textId="77777777" w:rsidR="00855682" w:rsidRDefault="00855682" w:rsidP="005238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303" w:type="pct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761506C9" w14:textId="77777777" w:rsidR="00855682" w:rsidRDefault="00855682" w:rsidP="005238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273" w:type="pct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</w:tcPr>
          <w:p w14:paraId="1FB2523F" w14:textId="77777777" w:rsidR="00855682" w:rsidRDefault="00855682" w:rsidP="005238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5" w:type="pct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</w:tcPr>
          <w:p w14:paraId="1709ECDE" w14:textId="77777777" w:rsidR="00855682" w:rsidRDefault="00855682" w:rsidP="005238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" w:type="pct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</w:tcPr>
          <w:p w14:paraId="72D0BA0A" w14:textId="77777777" w:rsidR="00855682" w:rsidRDefault="00855682" w:rsidP="005238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3" w:type="pct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</w:tcPr>
          <w:p w14:paraId="4C7E1714" w14:textId="77777777" w:rsidR="00855682" w:rsidRDefault="00855682" w:rsidP="005238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2" w:type="pct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1C484770" w14:textId="77777777" w:rsidR="00855682" w:rsidRDefault="00855682" w:rsidP="003C36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855682" w14:paraId="73DDEB29" w14:textId="77777777" w:rsidTr="00523830">
        <w:trPr>
          <w:trHeight w:val="120"/>
          <w:jc w:val="center"/>
        </w:trPr>
        <w:tc>
          <w:tcPr>
            <w:tcW w:w="1085" w:type="pct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63191CDD" w14:textId="77777777" w:rsidR="00855682" w:rsidRDefault="00855682" w:rsidP="003C36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K7</w:t>
            </w:r>
          </w:p>
        </w:tc>
        <w:tc>
          <w:tcPr>
            <w:tcW w:w="509" w:type="pct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55752C71" w14:textId="77777777" w:rsidR="00855682" w:rsidRDefault="00855682" w:rsidP="005238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396" w:type="pct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0B36C2F2" w14:textId="77777777" w:rsidR="00855682" w:rsidRDefault="00855682" w:rsidP="005238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387" w:type="pct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4EE173DD" w14:textId="77777777" w:rsidR="00855682" w:rsidRDefault="00855682" w:rsidP="005238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334" w:type="pct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</w:tcPr>
          <w:p w14:paraId="3A26B6BC" w14:textId="77777777" w:rsidR="00855682" w:rsidRDefault="00855682" w:rsidP="005238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3" w:type="pct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7A3D0EC7" w14:textId="77777777" w:rsidR="00855682" w:rsidRDefault="00855682" w:rsidP="005238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273" w:type="pct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</w:tcPr>
          <w:p w14:paraId="136CE93F" w14:textId="77777777" w:rsidR="00855682" w:rsidRDefault="00855682" w:rsidP="005238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5" w:type="pct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</w:tcPr>
          <w:p w14:paraId="543CE097" w14:textId="77777777" w:rsidR="00855682" w:rsidRDefault="00855682" w:rsidP="005238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" w:type="pct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</w:tcPr>
          <w:p w14:paraId="3E80DE5E" w14:textId="77777777" w:rsidR="00855682" w:rsidRDefault="00855682" w:rsidP="005238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3" w:type="pct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</w:tcPr>
          <w:p w14:paraId="70DF89FF" w14:textId="77777777" w:rsidR="00855682" w:rsidRDefault="00855682" w:rsidP="005238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2" w:type="pct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4ABDF146" w14:textId="77777777" w:rsidR="00855682" w:rsidRDefault="00855682" w:rsidP="003C36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855682" w14:paraId="41B30570" w14:textId="77777777" w:rsidTr="00523830">
        <w:trPr>
          <w:trHeight w:val="120"/>
          <w:jc w:val="center"/>
        </w:trPr>
        <w:tc>
          <w:tcPr>
            <w:tcW w:w="1085" w:type="pct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239370D8" w14:textId="77777777" w:rsidR="00855682" w:rsidRDefault="00855682" w:rsidP="003C36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K8</w:t>
            </w:r>
          </w:p>
        </w:tc>
        <w:tc>
          <w:tcPr>
            <w:tcW w:w="509" w:type="pct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6A5CC623" w14:textId="77777777" w:rsidR="00855682" w:rsidRDefault="00855682" w:rsidP="005238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396" w:type="pct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042A2B59" w14:textId="77777777" w:rsidR="00855682" w:rsidRDefault="00855682" w:rsidP="005238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387" w:type="pct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60CDA7C2" w14:textId="77777777" w:rsidR="00855682" w:rsidRDefault="00855682" w:rsidP="005238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334" w:type="pct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4CA9A0AE" w14:textId="77777777" w:rsidR="00855682" w:rsidRDefault="00855682" w:rsidP="005238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303" w:type="pct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</w:tcPr>
          <w:p w14:paraId="22861FEF" w14:textId="77777777" w:rsidR="00855682" w:rsidRDefault="00855682" w:rsidP="005238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" w:type="pct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</w:tcPr>
          <w:p w14:paraId="0E83DCCF" w14:textId="77777777" w:rsidR="00855682" w:rsidRDefault="00855682" w:rsidP="005238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5" w:type="pct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</w:tcPr>
          <w:p w14:paraId="73BAA186" w14:textId="77777777" w:rsidR="00855682" w:rsidRDefault="00855682" w:rsidP="005238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" w:type="pct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</w:tcPr>
          <w:p w14:paraId="59D397F3" w14:textId="77777777" w:rsidR="00855682" w:rsidRDefault="00855682" w:rsidP="005238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3" w:type="pct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</w:tcPr>
          <w:p w14:paraId="2579324D" w14:textId="77777777" w:rsidR="00855682" w:rsidRDefault="00855682" w:rsidP="005238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2" w:type="pct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358B7277" w14:textId="77777777" w:rsidR="00855682" w:rsidRDefault="00855682" w:rsidP="003C36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855682" w14:paraId="1AA69E3C" w14:textId="77777777" w:rsidTr="00523830">
        <w:trPr>
          <w:trHeight w:val="120"/>
          <w:jc w:val="center"/>
        </w:trPr>
        <w:tc>
          <w:tcPr>
            <w:tcW w:w="1085" w:type="pct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0BE47B19" w14:textId="77777777" w:rsidR="00855682" w:rsidRDefault="00855682" w:rsidP="003C36D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K9</w:t>
            </w:r>
          </w:p>
        </w:tc>
        <w:tc>
          <w:tcPr>
            <w:tcW w:w="509" w:type="pct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575326A7" w14:textId="77777777" w:rsidR="00855682" w:rsidRDefault="00855682" w:rsidP="005238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396" w:type="pct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</w:tcPr>
          <w:p w14:paraId="2BFEB3D4" w14:textId="77777777" w:rsidR="00855682" w:rsidRDefault="00855682" w:rsidP="005238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7" w:type="pct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654599B7" w14:textId="77777777" w:rsidR="00855682" w:rsidRDefault="00855682" w:rsidP="005238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334" w:type="pct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</w:tcPr>
          <w:p w14:paraId="3A26E92F" w14:textId="77777777" w:rsidR="00855682" w:rsidRDefault="00855682" w:rsidP="005238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3" w:type="pct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01CC728A" w14:textId="77777777" w:rsidR="00855682" w:rsidRDefault="00855682" w:rsidP="005238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273" w:type="pct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</w:tcPr>
          <w:p w14:paraId="1B52D008" w14:textId="77777777" w:rsidR="00855682" w:rsidRDefault="00855682" w:rsidP="005238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5" w:type="pct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</w:tcPr>
          <w:p w14:paraId="530389B7" w14:textId="77777777" w:rsidR="00855682" w:rsidRDefault="00855682" w:rsidP="005238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" w:type="pct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</w:tcPr>
          <w:p w14:paraId="49C714E9" w14:textId="77777777" w:rsidR="00855682" w:rsidRDefault="00855682" w:rsidP="005238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3" w:type="pct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</w:tcPr>
          <w:p w14:paraId="757A09E7" w14:textId="77777777" w:rsidR="00855682" w:rsidRDefault="00855682" w:rsidP="005238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2" w:type="pct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65DAEC42" w14:textId="77777777" w:rsidR="00855682" w:rsidRDefault="00855682" w:rsidP="003C36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855682" w14:paraId="2A2E8989" w14:textId="77777777" w:rsidTr="00523830">
        <w:trPr>
          <w:trHeight w:val="120"/>
          <w:jc w:val="center"/>
        </w:trPr>
        <w:tc>
          <w:tcPr>
            <w:tcW w:w="1085" w:type="pct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051119C0" w14:textId="77777777" w:rsidR="00855682" w:rsidRDefault="00855682" w:rsidP="003C36D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K10</w:t>
            </w:r>
          </w:p>
        </w:tc>
        <w:tc>
          <w:tcPr>
            <w:tcW w:w="509" w:type="pct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7C1585D5" w14:textId="77777777" w:rsidR="00855682" w:rsidRDefault="00855682" w:rsidP="005238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396" w:type="pct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60BC273A" w14:textId="77777777" w:rsidR="00855682" w:rsidRDefault="00855682" w:rsidP="005238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387" w:type="pct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</w:tcPr>
          <w:p w14:paraId="2D39B6CF" w14:textId="77777777" w:rsidR="00855682" w:rsidRDefault="00855682" w:rsidP="005238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4" w:type="pct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</w:tcPr>
          <w:p w14:paraId="1A26FBC4" w14:textId="77777777" w:rsidR="00855682" w:rsidRDefault="00855682" w:rsidP="005238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3" w:type="pct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</w:tcPr>
          <w:p w14:paraId="64955C80" w14:textId="77777777" w:rsidR="00855682" w:rsidRDefault="00855682" w:rsidP="005238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" w:type="pct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</w:tcPr>
          <w:p w14:paraId="510A9395" w14:textId="77777777" w:rsidR="00855682" w:rsidRDefault="00855682" w:rsidP="005238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5" w:type="pct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</w:tcPr>
          <w:p w14:paraId="1DCCA95A" w14:textId="77777777" w:rsidR="00855682" w:rsidRDefault="00855682" w:rsidP="005238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" w:type="pct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4F899C97" w14:textId="77777777" w:rsidR="00855682" w:rsidRDefault="00855682" w:rsidP="005238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353" w:type="pct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</w:tcPr>
          <w:p w14:paraId="6D491DDA" w14:textId="77777777" w:rsidR="00855682" w:rsidRDefault="00855682" w:rsidP="005238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2" w:type="pct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290B1B99" w14:textId="77777777" w:rsidR="00855682" w:rsidRDefault="00855682" w:rsidP="003C36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855682" w14:paraId="09A77949" w14:textId="77777777" w:rsidTr="00523830">
        <w:trPr>
          <w:trHeight w:val="120"/>
          <w:jc w:val="center"/>
        </w:trPr>
        <w:tc>
          <w:tcPr>
            <w:tcW w:w="1085" w:type="pct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565F1526" w14:textId="77777777" w:rsidR="00855682" w:rsidRDefault="00855682" w:rsidP="003C36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K11</w:t>
            </w:r>
          </w:p>
        </w:tc>
        <w:tc>
          <w:tcPr>
            <w:tcW w:w="509" w:type="pct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18BB3E7B" w14:textId="77777777" w:rsidR="00855682" w:rsidRDefault="00855682" w:rsidP="005238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396" w:type="pct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6258A8D5" w14:textId="77777777" w:rsidR="00855682" w:rsidRDefault="00855682" w:rsidP="005238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387" w:type="pct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</w:tcPr>
          <w:p w14:paraId="7E51DD66" w14:textId="77777777" w:rsidR="00855682" w:rsidRDefault="00855682" w:rsidP="005238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4" w:type="pct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</w:tcPr>
          <w:p w14:paraId="25A79315" w14:textId="77777777" w:rsidR="00855682" w:rsidRDefault="00855682" w:rsidP="005238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3" w:type="pct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</w:tcPr>
          <w:p w14:paraId="28C25E61" w14:textId="77777777" w:rsidR="00855682" w:rsidRDefault="00855682" w:rsidP="005238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" w:type="pct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43AB693C" w14:textId="77777777" w:rsidR="00855682" w:rsidRDefault="00855682" w:rsidP="005238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265" w:type="pct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</w:tcPr>
          <w:p w14:paraId="21F0ECE7" w14:textId="77777777" w:rsidR="00855682" w:rsidRDefault="00855682" w:rsidP="005238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" w:type="pct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</w:tcPr>
          <w:p w14:paraId="32BD260C" w14:textId="77777777" w:rsidR="00855682" w:rsidRDefault="00855682" w:rsidP="005238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3" w:type="pct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</w:tcPr>
          <w:p w14:paraId="1D6962D1" w14:textId="77777777" w:rsidR="00855682" w:rsidRDefault="00855682" w:rsidP="005238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2" w:type="pct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6F00B833" w14:textId="77777777" w:rsidR="00855682" w:rsidRDefault="00855682" w:rsidP="003C36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855682" w14:paraId="75253593" w14:textId="77777777" w:rsidTr="00523830">
        <w:trPr>
          <w:trHeight w:val="120"/>
          <w:jc w:val="center"/>
        </w:trPr>
        <w:tc>
          <w:tcPr>
            <w:tcW w:w="1085" w:type="pct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343BBE0D" w14:textId="77777777" w:rsidR="00855682" w:rsidRDefault="00855682" w:rsidP="003C36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K13</w:t>
            </w:r>
          </w:p>
        </w:tc>
        <w:tc>
          <w:tcPr>
            <w:tcW w:w="509" w:type="pct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72F6D4CF" w14:textId="77777777" w:rsidR="00855682" w:rsidRDefault="00855682" w:rsidP="005238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396" w:type="pct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024EEC1C" w14:textId="77777777" w:rsidR="00855682" w:rsidRDefault="00855682" w:rsidP="005238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387" w:type="pct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</w:tcPr>
          <w:p w14:paraId="28C498A8" w14:textId="77777777" w:rsidR="00855682" w:rsidRDefault="00855682" w:rsidP="005238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4" w:type="pct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19213E80" w14:textId="77777777" w:rsidR="00855682" w:rsidRDefault="00855682" w:rsidP="005238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303" w:type="pct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</w:tcPr>
          <w:p w14:paraId="2B677A56" w14:textId="77777777" w:rsidR="00855682" w:rsidRDefault="00855682" w:rsidP="005238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" w:type="pct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</w:tcPr>
          <w:p w14:paraId="3BCCF3CF" w14:textId="77777777" w:rsidR="00855682" w:rsidRDefault="00855682" w:rsidP="005238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5" w:type="pct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</w:tcPr>
          <w:p w14:paraId="40B21960" w14:textId="77777777" w:rsidR="00855682" w:rsidRDefault="00855682" w:rsidP="005238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" w:type="pct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</w:tcPr>
          <w:p w14:paraId="0B84552A" w14:textId="77777777" w:rsidR="00855682" w:rsidRDefault="00855682" w:rsidP="005238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3" w:type="pct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</w:tcPr>
          <w:p w14:paraId="6EC3E533" w14:textId="77777777" w:rsidR="00855682" w:rsidRDefault="00855682" w:rsidP="005238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2" w:type="pct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6C3CD787" w14:textId="77777777" w:rsidR="00855682" w:rsidRDefault="00855682" w:rsidP="003C36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855682" w14:paraId="60B350EF" w14:textId="77777777" w:rsidTr="00523830">
        <w:trPr>
          <w:trHeight w:val="120"/>
          <w:jc w:val="center"/>
        </w:trPr>
        <w:tc>
          <w:tcPr>
            <w:tcW w:w="1085" w:type="pct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2F853905" w14:textId="4600002D" w:rsidR="00855682" w:rsidRDefault="005F4375" w:rsidP="003C36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K12, </w:t>
            </w:r>
            <w:r w:rsidR="0085568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K14-20</w:t>
            </w:r>
          </w:p>
        </w:tc>
        <w:tc>
          <w:tcPr>
            <w:tcW w:w="509" w:type="pct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24E94EF5" w14:textId="77777777" w:rsidR="00855682" w:rsidRDefault="00855682" w:rsidP="005238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396" w:type="pct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2586D430" w14:textId="77777777" w:rsidR="00855682" w:rsidRDefault="00855682" w:rsidP="005238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387" w:type="pct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4086FE58" w14:textId="77777777" w:rsidR="00855682" w:rsidRDefault="00855682" w:rsidP="005238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334" w:type="pct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</w:tcPr>
          <w:p w14:paraId="15D845B2" w14:textId="77777777" w:rsidR="00855682" w:rsidRDefault="00855682" w:rsidP="005238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3" w:type="pct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</w:tcPr>
          <w:p w14:paraId="24F67B55" w14:textId="77777777" w:rsidR="00855682" w:rsidRDefault="00855682" w:rsidP="005238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" w:type="pct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</w:tcPr>
          <w:p w14:paraId="1EE6322A" w14:textId="77777777" w:rsidR="00855682" w:rsidRDefault="00855682" w:rsidP="005238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5" w:type="pct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</w:tcPr>
          <w:p w14:paraId="001F3746" w14:textId="77777777" w:rsidR="00855682" w:rsidRDefault="00855682" w:rsidP="005238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" w:type="pct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</w:tcPr>
          <w:p w14:paraId="48982CE1" w14:textId="77777777" w:rsidR="00855682" w:rsidRDefault="00855682" w:rsidP="005238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3" w:type="pct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</w:tcPr>
          <w:p w14:paraId="10FE9347" w14:textId="77777777" w:rsidR="00855682" w:rsidRDefault="00855682" w:rsidP="005238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2" w:type="pct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1164BD00" w14:textId="77777777" w:rsidR="00855682" w:rsidRDefault="00855682" w:rsidP="003C36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855682" w14:paraId="72678138" w14:textId="77777777" w:rsidTr="00523830">
        <w:trPr>
          <w:trHeight w:val="120"/>
          <w:jc w:val="center"/>
        </w:trPr>
        <w:tc>
          <w:tcPr>
            <w:tcW w:w="1085" w:type="pct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5A34D9E8" w14:textId="77777777" w:rsidR="00855682" w:rsidRDefault="00855682" w:rsidP="003C36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K21</w:t>
            </w:r>
          </w:p>
        </w:tc>
        <w:tc>
          <w:tcPr>
            <w:tcW w:w="509" w:type="pct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38988780" w14:textId="77777777" w:rsidR="00855682" w:rsidRDefault="00855682" w:rsidP="005238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396" w:type="pct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</w:tcPr>
          <w:p w14:paraId="4E931AC2" w14:textId="77777777" w:rsidR="00855682" w:rsidRDefault="00855682" w:rsidP="005238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7" w:type="pct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7C765578" w14:textId="77777777" w:rsidR="00855682" w:rsidRDefault="00855682" w:rsidP="005238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334" w:type="pct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</w:tcPr>
          <w:p w14:paraId="62B9EA5B" w14:textId="77777777" w:rsidR="00855682" w:rsidRDefault="00855682" w:rsidP="005238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3" w:type="pct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</w:tcPr>
          <w:p w14:paraId="11609860" w14:textId="77777777" w:rsidR="00855682" w:rsidRDefault="00855682" w:rsidP="005238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" w:type="pct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</w:tcPr>
          <w:p w14:paraId="41C26342" w14:textId="77777777" w:rsidR="00855682" w:rsidRDefault="00855682" w:rsidP="005238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5" w:type="pct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</w:tcPr>
          <w:p w14:paraId="5966A049" w14:textId="77777777" w:rsidR="00855682" w:rsidRDefault="00855682" w:rsidP="005238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" w:type="pct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</w:tcPr>
          <w:p w14:paraId="511FEB08" w14:textId="77777777" w:rsidR="00855682" w:rsidRDefault="00855682" w:rsidP="005238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3" w:type="pct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</w:tcPr>
          <w:p w14:paraId="50887BEE" w14:textId="77777777" w:rsidR="00855682" w:rsidRDefault="00855682" w:rsidP="005238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2" w:type="pct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1F073420" w14:textId="77777777" w:rsidR="00855682" w:rsidRDefault="00855682" w:rsidP="003C36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855682" w14:paraId="4C10D4FD" w14:textId="77777777" w:rsidTr="00523830">
        <w:trPr>
          <w:trHeight w:val="120"/>
          <w:jc w:val="center"/>
        </w:trPr>
        <w:tc>
          <w:tcPr>
            <w:tcW w:w="1085" w:type="pct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07D53A22" w14:textId="77777777" w:rsidR="00855682" w:rsidRDefault="00855682" w:rsidP="003C36D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  MK22-24</w:t>
            </w:r>
          </w:p>
        </w:tc>
        <w:tc>
          <w:tcPr>
            <w:tcW w:w="509" w:type="pct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1A23D656" w14:textId="77777777" w:rsidR="00855682" w:rsidRDefault="00855682" w:rsidP="005238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396" w:type="pct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6BE26C9E" w14:textId="77777777" w:rsidR="00855682" w:rsidRDefault="00855682" w:rsidP="005238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387" w:type="pct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</w:tcPr>
          <w:p w14:paraId="686DDF42" w14:textId="77777777" w:rsidR="00855682" w:rsidRDefault="00855682" w:rsidP="005238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4" w:type="pct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</w:tcPr>
          <w:p w14:paraId="5A1ADC8A" w14:textId="77777777" w:rsidR="00855682" w:rsidRDefault="00855682" w:rsidP="005238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3" w:type="pct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</w:tcPr>
          <w:p w14:paraId="538B73BF" w14:textId="77777777" w:rsidR="00855682" w:rsidRDefault="00855682" w:rsidP="005238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" w:type="pct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</w:tcPr>
          <w:p w14:paraId="27E44985" w14:textId="77777777" w:rsidR="00855682" w:rsidRDefault="00855682" w:rsidP="005238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5" w:type="pct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</w:tcPr>
          <w:p w14:paraId="7BE532B4" w14:textId="77777777" w:rsidR="00855682" w:rsidRDefault="00855682" w:rsidP="005238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" w:type="pct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</w:tcPr>
          <w:p w14:paraId="22D716DB" w14:textId="77777777" w:rsidR="00855682" w:rsidRDefault="00855682" w:rsidP="005238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3" w:type="pct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</w:tcPr>
          <w:p w14:paraId="3094A5F4" w14:textId="77777777" w:rsidR="00855682" w:rsidRDefault="00855682" w:rsidP="005238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2" w:type="pct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51AF45AD" w14:textId="77777777" w:rsidR="00855682" w:rsidRDefault="00855682" w:rsidP="003C36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855682" w14:paraId="151D1709" w14:textId="77777777" w:rsidTr="00523830">
        <w:trPr>
          <w:trHeight w:val="120"/>
          <w:jc w:val="center"/>
        </w:trPr>
        <w:tc>
          <w:tcPr>
            <w:tcW w:w="1085" w:type="pct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3CC7D144" w14:textId="77777777" w:rsidR="00855682" w:rsidRDefault="00855682" w:rsidP="003C36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K25</w:t>
            </w:r>
          </w:p>
        </w:tc>
        <w:tc>
          <w:tcPr>
            <w:tcW w:w="509" w:type="pct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58B3F1FF" w14:textId="77777777" w:rsidR="00855682" w:rsidRDefault="00855682" w:rsidP="005238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396" w:type="pct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</w:tcPr>
          <w:p w14:paraId="0A57AABE" w14:textId="77777777" w:rsidR="00855682" w:rsidRDefault="00855682" w:rsidP="005238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7" w:type="pct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</w:tcPr>
          <w:p w14:paraId="603DEC1A" w14:textId="77777777" w:rsidR="00855682" w:rsidRDefault="00855682" w:rsidP="005238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4" w:type="pct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</w:tcPr>
          <w:p w14:paraId="42977A4F" w14:textId="77777777" w:rsidR="00855682" w:rsidRDefault="00855682" w:rsidP="005238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3" w:type="pct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</w:tcPr>
          <w:p w14:paraId="483C12DF" w14:textId="77777777" w:rsidR="00855682" w:rsidRDefault="00855682" w:rsidP="005238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" w:type="pct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</w:tcPr>
          <w:p w14:paraId="43ACDD9D" w14:textId="77777777" w:rsidR="00855682" w:rsidRDefault="00855682" w:rsidP="005238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5" w:type="pct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</w:tcPr>
          <w:p w14:paraId="59BE9964" w14:textId="77777777" w:rsidR="00855682" w:rsidRDefault="00855682" w:rsidP="005238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" w:type="pct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</w:tcPr>
          <w:p w14:paraId="000F6481" w14:textId="77777777" w:rsidR="00855682" w:rsidRDefault="00855682" w:rsidP="005238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3" w:type="pct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</w:tcPr>
          <w:p w14:paraId="698F4DCD" w14:textId="77777777" w:rsidR="00855682" w:rsidRDefault="00855682" w:rsidP="005238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2" w:type="pct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39A8A05E" w14:textId="77777777" w:rsidR="00855682" w:rsidRDefault="00855682" w:rsidP="003C36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855682" w14:paraId="5F6FDBB4" w14:textId="77777777" w:rsidTr="00523830">
        <w:trPr>
          <w:trHeight w:val="120"/>
          <w:jc w:val="center"/>
        </w:trPr>
        <w:tc>
          <w:tcPr>
            <w:tcW w:w="1085" w:type="pct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1809626E" w14:textId="77777777" w:rsidR="00855682" w:rsidRDefault="00855682" w:rsidP="0052383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istance percentage</w:t>
            </w:r>
          </w:p>
        </w:tc>
        <w:tc>
          <w:tcPr>
            <w:tcW w:w="509" w:type="pct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3B11C53E" w14:textId="77777777" w:rsidR="00855682" w:rsidRDefault="00855682" w:rsidP="005238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396" w:type="pct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33C8A69A" w14:textId="77777777" w:rsidR="00855682" w:rsidRDefault="00855682" w:rsidP="005238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387" w:type="pct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33AC3BEF" w14:textId="77777777" w:rsidR="00855682" w:rsidRDefault="00855682" w:rsidP="005238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334" w:type="pct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71841F6E" w14:textId="77777777" w:rsidR="00855682" w:rsidRDefault="00855682" w:rsidP="005238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303" w:type="pct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74B6B678" w14:textId="77777777" w:rsidR="00855682" w:rsidRDefault="00855682" w:rsidP="005238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273" w:type="pct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20830F02" w14:textId="77777777" w:rsidR="00855682" w:rsidRDefault="00855682" w:rsidP="005238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65" w:type="pct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5EE38B7A" w14:textId="77777777" w:rsidR="00855682" w:rsidRDefault="00855682" w:rsidP="005238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03" w:type="pct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5A6AB9A9" w14:textId="77777777" w:rsidR="00855682" w:rsidRDefault="00855682" w:rsidP="005238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353" w:type="pct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4B616947" w14:textId="77777777" w:rsidR="00855682" w:rsidRDefault="00855682" w:rsidP="005238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92" w:type="pct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</w:tcPr>
          <w:p w14:paraId="73109D4F" w14:textId="77777777" w:rsidR="00855682" w:rsidRDefault="00855682" w:rsidP="003C36D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14C79E8" w14:textId="77777777" w:rsidR="00855682" w:rsidRDefault="00855682" w:rsidP="00855682">
      <w:pPr>
        <w:pStyle w:val="Caption"/>
        <w:keepNext/>
        <w:spacing w:before="240" w:beforeAutospacing="0"/>
        <w:jc w:val="both"/>
        <w:rPr>
          <w:rFonts w:ascii="Times New Roman" w:eastAsia="Calibri" w:hAnsi="Times New Roman" w:cs="Times New Roman"/>
          <w:b w:val="0"/>
          <w:bCs w:val="0"/>
          <w:color w:val="000000"/>
          <w:sz w:val="24"/>
          <w:szCs w:val="24"/>
        </w:rPr>
      </w:pPr>
      <w:r>
        <w:rPr>
          <w:rFonts w:ascii="Times New Roman" w:hAnsi="Times New Roman" w:cs="Times New Roman"/>
          <w:b w:val="0"/>
          <w:bCs w:val="0"/>
          <w:color w:val="000000"/>
          <w:sz w:val="24"/>
          <w:szCs w:val="24"/>
        </w:rPr>
        <w:t>MK: milk, R: resistant</w:t>
      </w:r>
      <w:r>
        <w:rPr>
          <w:rFonts w:ascii="Times New Roman" w:eastAsia="Calibri" w:hAnsi="Times New Roman" w:cs="Times New Roman"/>
          <w:b w:val="0"/>
          <w:bCs w:val="0"/>
          <w:color w:val="000000"/>
          <w:sz w:val="24"/>
          <w:szCs w:val="24"/>
        </w:rPr>
        <w:t>, OX</w:t>
      </w:r>
      <w:r>
        <w:rPr>
          <w:rFonts w:ascii="Times New Roman" w:hAnsi="Times New Roman" w:cs="Times New Roman"/>
          <w:b w:val="0"/>
          <w:bCs w:val="0"/>
          <w:color w:val="000000"/>
          <w:sz w:val="24"/>
          <w:szCs w:val="24"/>
        </w:rPr>
        <w:t>:</w:t>
      </w:r>
      <w:r>
        <w:rPr>
          <w:rFonts w:ascii="Times New Roman" w:eastAsia="Calibri" w:hAnsi="Times New Roman" w:cs="Times New Roman"/>
          <w:b w:val="0"/>
          <w:bCs w:val="0"/>
          <w:color w:val="000000"/>
          <w:sz w:val="24"/>
          <w:szCs w:val="24"/>
        </w:rPr>
        <w:t xml:space="preserve"> oxacillin, DA</w:t>
      </w:r>
      <w:r>
        <w:rPr>
          <w:rFonts w:ascii="Times New Roman" w:hAnsi="Times New Roman" w:cs="Times New Roman"/>
          <w:b w:val="0"/>
          <w:bCs w:val="0"/>
          <w:color w:val="000000"/>
          <w:sz w:val="24"/>
          <w:szCs w:val="24"/>
        </w:rPr>
        <w:t>:</w:t>
      </w:r>
      <w:r>
        <w:rPr>
          <w:rFonts w:ascii="Times New Roman" w:eastAsia="Calibri" w:hAnsi="Times New Roman" w:cs="Times New Roman"/>
          <w:b w:val="0"/>
          <w:bCs w:val="0"/>
          <w:color w:val="000000"/>
          <w:sz w:val="24"/>
          <w:szCs w:val="24"/>
        </w:rPr>
        <w:t xml:space="preserve"> clindamycin, FF</w:t>
      </w:r>
      <w:r>
        <w:rPr>
          <w:rFonts w:ascii="Times New Roman" w:hAnsi="Times New Roman" w:cs="Times New Roman"/>
          <w:b w:val="0"/>
          <w:bCs w:val="0"/>
          <w:color w:val="000000"/>
          <w:sz w:val="24"/>
          <w:szCs w:val="24"/>
        </w:rPr>
        <w:t>:</w:t>
      </w:r>
      <w:r>
        <w:rPr>
          <w:rFonts w:ascii="Times New Roman" w:eastAsia="Calibri" w:hAnsi="Times New Roman" w:cs="Times New Roman"/>
          <w:b w:val="0"/>
          <w:bCs w:val="0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Calibri" w:hAnsi="Times New Roman" w:cs="Times New Roman"/>
          <w:b w:val="0"/>
          <w:bCs w:val="0"/>
          <w:color w:val="000000"/>
          <w:sz w:val="24"/>
          <w:szCs w:val="24"/>
        </w:rPr>
        <w:t>fosfomycin</w:t>
      </w:r>
      <w:proofErr w:type="spellEnd"/>
      <w:r>
        <w:rPr>
          <w:rFonts w:ascii="Times New Roman" w:eastAsia="Calibri" w:hAnsi="Times New Roman" w:cs="Times New Roman"/>
          <w:b w:val="0"/>
          <w:bCs w:val="0"/>
          <w:color w:val="000000"/>
          <w:sz w:val="24"/>
          <w:szCs w:val="24"/>
        </w:rPr>
        <w:t>, AMC</w:t>
      </w:r>
      <w:r>
        <w:rPr>
          <w:rFonts w:ascii="Times New Roman" w:hAnsi="Times New Roman" w:cs="Times New Roman"/>
          <w:b w:val="0"/>
          <w:bCs w:val="0"/>
          <w:color w:val="000000"/>
          <w:sz w:val="24"/>
          <w:szCs w:val="24"/>
        </w:rPr>
        <w:t>:</w:t>
      </w:r>
      <w:r>
        <w:rPr>
          <w:rFonts w:ascii="Times New Roman" w:eastAsia="Calibri" w:hAnsi="Times New Roman" w:cs="Times New Roman"/>
          <w:b w:val="0"/>
          <w:bCs w:val="0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Calibri" w:hAnsi="Times New Roman" w:cs="Times New Roman"/>
          <w:b w:val="0"/>
          <w:bCs w:val="0"/>
          <w:color w:val="000000"/>
          <w:sz w:val="24"/>
          <w:szCs w:val="24"/>
        </w:rPr>
        <w:t>amoxicillinclavulanic</w:t>
      </w:r>
      <w:proofErr w:type="spellEnd"/>
      <w:r>
        <w:rPr>
          <w:rFonts w:ascii="Times New Roman" w:eastAsia="Calibri" w:hAnsi="Times New Roman" w:cs="Times New Roman"/>
          <w:b w:val="0"/>
          <w:bCs w:val="0"/>
          <w:color w:val="000000"/>
          <w:sz w:val="24"/>
          <w:szCs w:val="24"/>
        </w:rPr>
        <w:t xml:space="preserve"> acid, AZM</w:t>
      </w:r>
      <w:r>
        <w:rPr>
          <w:rFonts w:ascii="Times New Roman" w:hAnsi="Times New Roman" w:cs="Times New Roman"/>
          <w:b w:val="0"/>
          <w:bCs w:val="0"/>
          <w:color w:val="000000"/>
          <w:sz w:val="24"/>
          <w:szCs w:val="24"/>
        </w:rPr>
        <w:t>:</w:t>
      </w:r>
      <w:r>
        <w:rPr>
          <w:rFonts w:ascii="Times New Roman" w:eastAsia="Calibri" w:hAnsi="Times New Roman" w:cs="Times New Roman"/>
          <w:b w:val="0"/>
          <w:bCs w:val="0"/>
          <w:color w:val="000000"/>
          <w:sz w:val="24"/>
          <w:szCs w:val="24"/>
        </w:rPr>
        <w:t xml:space="preserve"> azithromycin, SXT</w:t>
      </w:r>
      <w:r>
        <w:rPr>
          <w:rFonts w:ascii="Times New Roman" w:hAnsi="Times New Roman" w:cs="Times New Roman"/>
          <w:b w:val="0"/>
          <w:bCs w:val="0"/>
          <w:color w:val="000000"/>
          <w:sz w:val="24"/>
          <w:szCs w:val="24"/>
        </w:rPr>
        <w:t>:</w:t>
      </w:r>
      <w:r>
        <w:rPr>
          <w:rFonts w:ascii="Times New Roman" w:eastAsia="Calibri" w:hAnsi="Times New Roman" w:cs="Times New Roman"/>
          <w:b w:val="0"/>
          <w:bCs w:val="0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Calibri" w:hAnsi="Times New Roman" w:cs="Times New Roman"/>
          <w:b w:val="0"/>
          <w:bCs w:val="0"/>
          <w:color w:val="000000"/>
          <w:sz w:val="24"/>
          <w:szCs w:val="24"/>
        </w:rPr>
        <w:t>trimethoprimsulfamethaxole</w:t>
      </w:r>
      <w:proofErr w:type="spellEnd"/>
      <w:r>
        <w:rPr>
          <w:rFonts w:ascii="Times New Roman" w:eastAsia="Calibri" w:hAnsi="Times New Roman" w:cs="Times New Roman"/>
          <w:b w:val="0"/>
          <w:bCs w:val="0"/>
          <w:color w:val="000000"/>
          <w:sz w:val="24"/>
          <w:szCs w:val="24"/>
        </w:rPr>
        <w:t>, CIP</w:t>
      </w:r>
      <w:r>
        <w:rPr>
          <w:rFonts w:ascii="Times New Roman" w:hAnsi="Times New Roman" w:cs="Times New Roman"/>
          <w:b w:val="0"/>
          <w:bCs w:val="0"/>
          <w:color w:val="000000"/>
          <w:sz w:val="24"/>
          <w:szCs w:val="24"/>
        </w:rPr>
        <w:t xml:space="preserve">: </w:t>
      </w:r>
      <w:r>
        <w:rPr>
          <w:rFonts w:ascii="Times New Roman" w:eastAsia="Calibri" w:hAnsi="Times New Roman" w:cs="Times New Roman"/>
          <w:b w:val="0"/>
          <w:bCs w:val="0"/>
          <w:color w:val="000000"/>
          <w:sz w:val="24"/>
          <w:szCs w:val="24"/>
        </w:rPr>
        <w:t xml:space="preserve"> ciprofloxacin, DO</w:t>
      </w:r>
      <w:r>
        <w:rPr>
          <w:rFonts w:ascii="Times New Roman" w:hAnsi="Times New Roman" w:cs="Times New Roman"/>
          <w:b w:val="0"/>
          <w:bCs w:val="0"/>
          <w:color w:val="000000"/>
          <w:sz w:val="24"/>
          <w:szCs w:val="24"/>
        </w:rPr>
        <w:t>:</w:t>
      </w:r>
      <w:r>
        <w:rPr>
          <w:rFonts w:ascii="Times New Roman" w:eastAsia="Calibri" w:hAnsi="Times New Roman" w:cs="Times New Roman"/>
          <w:b w:val="0"/>
          <w:bCs w:val="0"/>
          <w:color w:val="000000"/>
          <w:sz w:val="24"/>
          <w:szCs w:val="24"/>
        </w:rPr>
        <w:t xml:space="preserve"> doxycycline, CN</w:t>
      </w:r>
      <w:r>
        <w:rPr>
          <w:rFonts w:ascii="Times New Roman" w:hAnsi="Times New Roman" w:cs="Times New Roman"/>
          <w:b w:val="0"/>
          <w:bCs w:val="0"/>
          <w:color w:val="000000"/>
          <w:sz w:val="24"/>
          <w:szCs w:val="24"/>
        </w:rPr>
        <w:t>:</w:t>
      </w:r>
      <w:r>
        <w:rPr>
          <w:rFonts w:ascii="Times New Roman" w:eastAsia="Calibri" w:hAnsi="Times New Roman" w:cs="Times New Roman"/>
          <w:b w:val="0"/>
          <w:bCs w:val="0"/>
          <w:color w:val="000000"/>
          <w:sz w:val="24"/>
          <w:szCs w:val="24"/>
        </w:rPr>
        <w:t xml:space="preserve"> gentamycin, C</w:t>
      </w:r>
      <w:r>
        <w:rPr>
          <w:rFonts w:ascii="Times New Roman" w:hAnsi="Times New Roman" w:cs="Times New Roman"/>
          <w:b w:val="0"/>
          <w:bCs w:val="0"/>
          <w:color w:val="000000"/>
          <w:sz w:val="24"/>
          <w:szCs w:val="24"/>
        </w:rPr>
        <w:t>:</w:t>
      </w:r>
      <w:r>
        <w:rPr>
          <w:rFonts w:ascii="Times New Roman" w:eastAsia="Calibri" w:hAnsi="Times New Roman" w:cs="Times New Roman"/>
          <w:b w:val="0"/>
          <w:bCs w:val="0"/>
          <w:color w:val="000000"/>
          <w:sz w:val="24"/>
          <w:szCs w:val="24"/>
        </w:rPr>
        <w:t xml:space="preserve"> chloramphenicol, LNZ</w:t>
      </w:r>
      <w:r>
        <w:rPr>
          <w:rFonts w:ascii="Times New Roman" w:hAnsi="Times New Roman" w:cs="Times New Roman"/>
          <w:b w:val="0"/>
          <w:bCs w:val="0"/>
          <w:color w:val="000000"/>
          <w:sz w:val="24"/>
          <w:szCs w:val="24"/>
        </w:rPr>
        <w:t xml:space="preserve">: </w:t>
      </w:r>
      <w:r>
        <w:rPr>
          <w:rFonts w:ascii="Times New Roman" w:eastAsia="Calibri" w:hAnsi="Times New Roman" w:cs="Times New Roman"/>
          <w:b w:val="0"/>
          <w:bCs w:val="0"/>
          <w:color w:val="000000"/>
          <w:sz w:val="24"/>
          <w:szCs w:val="24"/>
        </w:rPr>
        <w:t>linezolid.</w:t>
      </w:r>
    </w:p>
    <w:p w14:paraId="4DED9A3D" w14:textId="77777777" w:rsidR="00855682" w:rsidRDefault="00855682" w:rsidP="00855682">
      <w:pPr>
        <w:jc w:val="both"/>
      </w:pPr>
    </w:p>
    <w:p w14:paraId="2F42F1A6" w14:textId="77777777" w:rsidR="00855682" w:rsidRDefault="00855682" w:rsidP="00855682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63D3ED4" w14:textId="77777777" w:rsidR="00855682" w:rsidRDefault="00855682" w:rsidP="00855682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6A01677" w14:textId="77777777" w:rsidR="00855682" w:rsidRDefault="00855682" w:rsidP="00855682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68AD010" w14:textId="77777777" w:rsidR="00855682" w:rsidRDefault="00855682" w:rsidP="00855682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65CC0D1" w14:textId="77777777" w:rsidR="00855682" w:rsidRDefault="00855682" w:rsidP="00855682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F5DE4F3" w14:textId="77777777" w:rsidR="00855682" w:rsidRDefault="00855682" w:rsidP="00855682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024FBA4" w14:textId="77777777" w:rsidR="00855682" w:rsidRDefault="00855682" w:rsidP="00855682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5D6B9B7" w14:textId="77777777" w:rsidR="00855682" w:rsidRDefault="00855682" w:rsidP="00855682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99F7421" w14:textId="77777777" w:rsidR="00855682" w:rsidRDefault="00855682" w:rsidP="00855682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Hlk209686490"/>
      <w:r>
        <w:rPr>
          <w:rFonts w:ascii="Times New Roman" w:hAnsi="Times New Roman" w:cs="Times New Roman"/>
          <w:b/>
          <w:bCs/>
          <w:sz w:val="24"/>
          <w:szCs w:val="24"/>
        </w:rPr>
        <w:t>Table S2.</w:t>
      </w:r>
      <w:r>
        <w:rPr>
          <w:rFonts w:ascii="Times New Roman" w:hAnsi="Times New Roman" w:cs="Times New Roman"/>
          <w:sz w:val="24"/>
          <w:szCs w:val="24"/>
        </w:rPr>
        <w:t xml:space="preserve"> Antimicrobial </w:t>
      </w:r>
      <w:bookmarkEnd w:id="0"/>
      <w:r>
        <w:rPr>
          <w:rFonts w:ascii="Times New Roman" w:hAnsi="Times New Roman" w:cs="Times New Roman"/>
          <w:sz w:val="24"/>
          <w:szCs w:val="24"/>
        </w:rPr>
        <w:t xml:space="preserve">susceptibility patterns of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S. aureus </w:t>
      </w:r>
      <w:r>
        <w:rPr>
          <w:rFonts w:ascii="Times New Roman" w:hAnsi="Times New Roman" w:cs="Times New Roman"/>
          <w:sz w:val="24"/>
          <w:szCs w:val="24"/>
        </w:rPr>
        <w:t xml:space="preserve">isolates recovered from human sources  </w:t>
      </w:r>
    </w:p>
    <w:tbl>
      <w:tblPr>
        <w:tblW w:w="8487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63"/>
        <w:gridCol w:w="1166"/>
        <w:gridCol w:w="672"/>
        <w:gridCol w:w="532"/>
        <w:gridCol w:w="579"/>
        <w:gridCol w:w="559"/>
        <w:gridCol w:w="438"/>
        <w:gridCol w:w="472"/>
        <w:gridCol w:w="753"/>
        <w:gridCol w:w="1753"/>
      </w:tblGrid>
      <w:tr w:rsidR="00855682" w14:paraId="126D844D" w14:textId="77777777" w:rsidTr="00523830">
        <w:trPr>
          <w:trHeight w:val="330"/>
          <w:jc w:val="center"/>
        </w:trPr>
        <w:tc>
          <w:tcPr>
            <w:tcW w:w="1563" w:type="dxa"/>
            <w:vMerge w:val="restart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6536D6E0" w14:textId="77777777" w:rsidR="00855682" w:rsidRDefault="00855682" w:rsidP="0052383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solate</w:t>
            </w:r>
          </w:p>
          <w:p w14:paraId="03DE34C2" w14:textId="77777777" w:rsidR="00855682" w:rsidRDefault="00855682" w:rsidP="005238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de No.</w:t>
            </w:r>
          </w:p>
        </w:tc>
        <w:tc>
          <w:tcPr>
            <w:tcW w:w="5171" w:type="dxa"/>
            <w:gridSpan w:val="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E9AA0BC" w14:textId="77777777" w:rsidR="00855682" w:rsidRDefault="00855682" w:rsidP="005238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istance pattern to antimicrobial agents</w:t>
            </w:r>
          </w:p>
        </w:tc>
        <w:tc>
          <w:tcPr>
            <w:tcW w:w="1753" w:type="dxa"/>
            <w:vMerge w:val="restar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153739" w14:textId="15FC659D" w:rsidR="00855682" w:rsidRDefault="00855682" w:rsidP="0052383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. of drugs</w:t>
            </w:r>
          </w:p>
          <w:p w14:paraId="01F440FB" w14:textId="77777777" w:rsidR="00855682" w:rsidRDefault="00855682" w:rsidP="005238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 which the isolates were resistant</w:t>
            </w:r>
          </w:p>
        </w:tc>
      </w:tr>
      <w:tr w:rsidR="00855682" w14:paraId="2D0641B8" w14:textId="77777777" w:rsidTr="00523830">
        <w:trPr>
          <w:trHeight w:val="646"/>
          <w:jc w:val="center"/>
        </w:trPr>
        <w:tc>
          <w:tcPr>
            <w:tcW w:w="1563" w:type="dxa"/>
            <w:vMerge/>
            <w:vAlign w:val="center"/>
            <w:hideMark/>
          </w:tcPr>
          <w:p w14:paraId="0E792A69" w14:textId="77777777" w:rsidR="00855682" w:rsidRDefault="00855682" w:rsidP="003C36D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6" w:type="dxa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595CBD9C" w14:textId="77777777" w:rsidR="00855682" w:rsidRDefault="00855682" w:rsidP="003C36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X, DA</w:t>
            </w:r>
          </w:p>
          <w:p w14:paraId="55E2DDBE" w14:textId="77777777" w:rsidR="00855682" w:rsidRDefault="00855682" w:rsidP="003C36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F, AMC</w:t>
            </w:r>
          </w:p>
        </w:tc>
        <w:tc>
          <w:tcPr>
            <w:tcW w:w="672" w:type="dxa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7B619437" w14:textId="77777777" w:rsidR="00855682" w:rsidRDefault="00855682" w:rsidP="003C36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ZM</w:t>
            </w:r>
          </w:p>
        </w:tc>
        <w:tc>
          <w:tcPr>
            <w:tcW w:w="532" w:type="dxa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69800C25" w14:textId="77777777" w:rsidR="00855682" w:rsidRDefault="00855682" w:rsidP="003C36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N</w:t>
            </w:r>
          </w:p>
        </w:tc>
        <w:tc>
          <w:tcPr>
            <w:tcW w:w="579" w:type="dxa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705EE58B" w14:textId="77777777" w:rsidR="00855682" w:rsidRDefault="00855682" w:rsidP="003C36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XT</w:t>
            </w:r>
          </w:p>
        </w:tc>
        <w:tc>
          <w:tcPr>
            <w:tcW w:w="559" w:type="dxa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0398FA3D" w14:textId="77777777" w:rsidR="00855682" w:rsidRDefault="00855682" w:rsidP="003C36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IP</w:t>
            </w:r>
          </w:p>
        </w:tc>
        <w:tc>
          <w:tcPr>
            <w:tcW w:w="438" w:type="dxa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1EC4A9A3" w14:textId="77777777" w:rsidR="00855682" w:rsidRDefault="00855682" w:rsidP="003C36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</w:t>
            </w:r>
          </w:p>
        </w:tc>
        <w:tc>
          <w:tcPr>
            <w:tcW w:w="472" w:type="dxa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79ACA3E2" w14:textId="77777777" w:rsidR="00855682" w:rsidRDefault="00855682" w:rsidP="003C36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</w:t>
            </w:r>
          </w:p>
        </w:tc>
        <w:tc>
          <w:tcPr>
            <w:tcW w:w="753" w:type="dxa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6F1814DA" w14:textId="77777777" w:rsidR="00855682" w:rsidRDefault="00855682" w:rsidP="003C36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NZ</w:t>
            </w:r>
          </w:p>
        </w:tc>
        <w:tc>
          <w:tcPr>
            <w:tcW w:w="1753" w:type="dxa"/>
            <w:vMerge/>
            <w:vAlign w:val="center"/>
            <w:hideMark/>
          </w:tcPr>
          <w:p w14:paraId="09E4E3DD" w14:textId="77777777" w:rsidR="00855682" w:rsidRDefault="00855682" w:rsidP="003C36D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5682" w14:paraId="5A979E8E" w14:textId="77777777" w:rsidTr="00523830">
        <w:trPr>
          <w:trHeight w:val="75"/>
          <w:jc w:val="center"/>
        </w:trPr>
        <w:tc>
          <w:tcPr>
            <w:tcW w:w="1563" w:type="dxa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6413FEAB" w14:textId="77777777" w:rsidR="00855682" w:rsidRDefault="00855682" w:rsidP="003C36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S1</w:t>
            </w:r>
          </w:p>
        </w:tc>
        <w:tc>
          <w:tcPr>
            <w:tcW w:w="1166" w:type="dxa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6E1DC341" w14:textId="77777777" w:rsidR="00855682" w:rsidRDefault="00855682" w:rsidP="005238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672" w:type="dxa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06D88C5A" w14:textId="77777777" w:rsidR="00855682" w:rsidRDefault="00855682" w:rsidP="005238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532" w:type="dxa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3C8D165D" w14:textId="77777777" w:rsidR="00855682" w:rsidRDefault="00855682" w:rsidP="005238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579" w:type="dxa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0B9FB412" w14:textId="77777777" w:rsidR="00855682" w:rsidRDefault="00855682" w:rsidP="005238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559" w:type="dxa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08CBD88E" w14:textId="77777777" w:rsidR="00855682" w:rsidRDefault="00855682" w:rsidP="005238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38" w:type="dxa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0F3F740A" w14:textId="77777777" w:rsidR="00855682" w:rsidRDefault="00855682" w:rsidP="00523830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472" w:type="dxa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10535CCE" w14:textId="77777777" w:rsidR="00855682" w:rsidRDefault="00855682" w:rsidP="00523830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753" w:type="dxa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691C1503" w14:textId="77777777" w:rsidR="00855682" w:rsidRDefault="00855682" w:rsidP="005238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753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5F0D8C" w14:textId="77777777" w:rsidR="00855682" w:rsidRDefault="00855682" w:rsidP="005238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855682" w14:paraId="26EEA3E7" w14:textId="77777777" w:rsidTr="00523830">
        <w:trPr>
          <w:trHeight w:val="170"/>
          <w:jc w:val="center"/>
        </w:trPr>
        <w:tc>
          <w:tcPr>
            <w:tcW w:w="1563" w:type="dxa"/>
            <w:vAlign w:val="center"/>
            <w:hideMark/>
          </w:tcPr>
          <w:p w14:paraId="05AAA09B" w14:textId="77777777" w:rsidR="00855682" w:rsidRDefault="00855682" w:rsidP="003C36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S2</w:t>
            </w:r>
          </w:p>
        </w:tc>
        <w:tc>
          <w:tcPr>
            <w:tcW w:w="1166" w:type="dxa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7DE006D0" w14:textId="77777777" w:rsidR="00855682" w:rsidRDefault="00855682" w:rsidP="005238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672" w:type="dxa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167255B9" w14:textId="77777777" w:rsidR="00855682" w:rsidRDefault="00855682" w:rsidP="005238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532" w:type="dxa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3B4F4CEF" w14:textId="77777777" w:rsidR="00855682" w:rsidRDefault="00855682" w:rsidP="005238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579" w:type="dxa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6C474589" w14:textId="77777777" w:rsidR="00855682" w:rsidRDefault="00855682" w:rsidP="005238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559" w:type="dxa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05439B60" w14:textId="77777777" w:rsidR="00855682" w:rsidRDefault="00855682" w:rsidP="005238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38" w:type="dxa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0DAC5612" w14:textId="77777777" w:rsidR="00855682" w:rsidRDefault="00855682" w:rsidP="005238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72" w:type="dxa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276E99C0" w14:textId="77777777" w:rsidR="00855682" w:rsidRDefault="00855682" w:rsidP="00523830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753" w:type="dxa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590D30D7" w14:textId="77777777" w:rsidR="00855682" w:rsidRDefault="00855682" w:rsidP="00523830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753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179CFE" w14:textId="77777777" w:rsidR="00855682" w:rsidRDefault="00855682" w:rsidP="005238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855682" w14:paraId="143AEEF3" w14:textId="77777777" w:rsidTr="00523830">
        <w:trPr>
          <w:trHeight w:val="160"/>
          <w:jc w:val="center"/>
        </w:trPr>
        <w:tc>
          <w:tcPr>
            <w:tcW w:w="1563" w:type="dxa"/>
            <w:vAlign w:val="center"/>
            <w:hideMark/>
          </w:tcPr>
          <w:p w14:paraId="2C12906A" w14:textId="77777777" w:rsidR="00855682" w:rsidRDefault="00855682" w:rsidP="003C36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S3</w:t>
            </w:r>
          </w:p>
        </w:tc>
        <w:tc>
          <w:tcPr>
            <w:tcW w:w="1166" w:type="dxa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5F3AEE86" w14:textId="77777777" w:rsidR="00855682" w:rsidRDefault="00855682" w:rsidP="005238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672" w:type="dxa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72DD7779" w14:textId="77777777" w:rsidR="00855682" w:rsidRDefault="00855682" w:rsidP="005238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532" w:type="dxa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353D5345" w14:textId="77777777" w:rsidR="00855682" w:rsidRDefault="00855682" w:rsidP="005238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579" w:type="dxa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0CB050B7" w14:textId="77777777" w:rsidR="00855682" w:rsidRDefault="00855682" w:rsidP="005238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559" w:type="dxa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63153D5E" w14:textId="77777777" w:rsidR="00855682" w:rsidRDefault="00855682" w:rsidP="00523830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438" w:type="dxa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40E02487" w14:textId="77777777" w:rsidR="00855682" w:rsidRDefault="00855682" w:rsidP="00523830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472" w:type="dxa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71E61FAA" w14:textId="77777777" w:rsidR="00855682" w:rsidRDefault="00855682" w:rsidP="005238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753" w:type="dxa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2459A7AF" w14:textId="77777777" w:rsidR="00855682" w:rsidRDefault="00855682" w:rsidP="00523830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753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829FD8" w14:textId="77777777" w:rsidR="00855682" w:rsidRDefault="00855682" w:rsidP="005238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855682" w14:paraId="7912696B" w14:textId="77777777" w:rsidTr="00523830">
        <w:trPr>
          <w:trHeight w:val="150"/>
          <w:jc w:val="center"/>
        </w:trPr>
        <w:tc>
          <w:tcPr>
            <w:tcW w:w="1563" w:type="dxa"/>
            <w:vAlign w:val="center"/>
            <w:hideMark/>
          </w:tcPr>
          <w:p w14:paraId="33ED8CB6" w14:textId="77777777" w:rsidR="00855682" w:rsidRDefault="00855682" w:rsidP="003C36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ar-EG"/>
              </w:rPr>
              <w:t>4</w:t>
            </w:r>
          </w:p>
        </w:tc>
        <w:tc>
          <w:tcPr>
            <w:tcW w:w="1166" w:type="dxa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3B3BF0F1" w14:textId="77777777" w:rsidR="00855682" w:rsidRDefault="00855682" w:rsidP="005238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672" w:type="dxa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05972AB1" w14:textId="77777777" w:rsidR="00855682" w:rsidRDefault="00855682" w:rsidP="005238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532" w:type="dxa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134D7350" w14:textId="77777777" w:rsidR="00855682" w:rsidRDefault="00855682" w:rsidP="00523830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579" w:type="dxa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1D4D8195" w14:textId="77777777" w:rsidR="00855682" w:rsidRDefault="00855682" w:rsidP="005238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559" w:type="dxa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4170E97A" w14:textId="77777777" w:rsidR="00855682" w:rsidRDefault="00855682" w:rsidP="005238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38" w:type="dxa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23B9B794" w14:textId="77777777" w:rsidR="00855682" w:rsidRDefault="00855682" w:rsidP="00523830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472" w:type="dxa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26C45C78" w14:textId="77777777" w:rsidR="00855682" w:rsidRDefault="00855682" w:rsidP="00523830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753" w:type="dxa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561C27CE" w14:textId="77777777" w:rsidR="00855682" w:rsidRDefault="00855682" w:rsidP="00523830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753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2FFD3B" w14:textId="77777777" w:rsidR="00855682" w:rsidRDefault="00855682" w:rsidP="005238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855682" w14:paraId="230F6F90" w14:textId="77777777" w:rsidTr="00523830">
        <w:trPr>
          <w:trHeight w:val="268"/>
          <w:jc w:val="center"/>
        </w:trPr>
        <w:tc>
          <w:tcPr>
            <w:tcW w:w="1563" w:type="dxa"/>
            <w:vAlign w:val="center"/>
            <w:hideMark/>
          </w:tcPr>
          <w:p w14:paraId="5263156C" w14:textId="77777777" w:rsidR="00855682" w:rsidRDefault="00855682" w:rsidP="003C36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P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ar-EG"/>
              </w:rPr>
              <w:t>5</w:t>
            </w:r>
          </w:p>
        </w:tc>
        <w:tc>
          <w:tcPr>
            <w:tcW w:w="1166" w:type="dxa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3E39AB46" w14:textId="77777777" w:rsidR="00855682" w:rsidRDefault="00855682" w:rsidP="005238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672" w:type="dxa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456C6A81" w14:textId="77777777" w:rsidR="00855682" w:rsidRDefault="00855682" w:rsidP="005238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532" w:type="dxa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6B3EBB0A" w14:textId="77777777" w:rsidR="00855682" w:rsidRDefault="00855682" w:rsidP="005238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579" w:type="dxa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609A6937" w14:textId="77777777" w:rsidR="00855682" w:rsidRDefault="00855682" w:rsidP="00523830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559" w:type="dxa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1EC3431E" w14:textId="77777777" w:rsidR="00855682" w:rsidRDefault="00855682" w:rsidP="005238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38" w:type="dxa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43F28B19" w14:textId="77777777" w:rsidR="00855682" w:rsidRDefault="00855682" w:rsidP="00523830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472" w:type="dxa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4ACF1692" w14:textId="77777777" w:rsidR="00855682" w:rsidRDefault="00855682" w:rsidP="00523830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753" w:type="dxa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05A1CCBD" w14:textId="77777777" w:rsidR="00855682" w:rsidRDefault="00855682" w:rsidP="00523830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753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381F24" w14:textId="77777777" w:rsidR="00855682" w:rsidRDefault="00855682" w:rsidP="005238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855682" w14:paraId="5C9C4C92" w14:textId="77777777" w:rsidTr="00523830">
        <w:trPr>
          <w:trHeight w:val="247"/>
          <w:jc w:val="center"/>
        </w:trPr>
        <w:tc>
          <w:tcPr>
            <w:tcW w:w="1563" w:type="dxa"/>
            <w:vAlign w:val="center"/>
            <w:hideMark/>
          </w:tcPr>
          <w:p w14:paraId="2B2570DE" w14:textId="77777777" w:rsidR="00855682" w:rsidRDefault="00855682" w:rsidP="003C36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S7-8</w:t>
            </w:r>
          </w:p>
        </w:tc>
        <w:tc>
          <w:tcPr>
            <w:tcW w:w="1166" w:type="dxa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5667CE56" w14:textId="77777777" w:rsidR="00855682" w:rsidRDefault="00855682" w:rsidP="005238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672" w:type="dxa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6763A357" w14:textId="77777777" w:rsidR="00855682" w:rsidRDefault="00855682" w:rsidP="00523830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532" w:type="dxa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747E223C" w14:textId="77777777" w:rsidR="00855682" w:rsidRDefault="00855682" w:rsidP="00523830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579" w:type="dxa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25F44BA3" w14:textId="77777777" w:rsidR="00855682" w:rsidRDefault="00855682" w:rsidP="00523830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559" w:type="dxa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28067F2A" w14:textId="77777777" w:rsidR="00855682" w:rsidRDefault="00855682" w:rsidP="00523830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438" w:type="dxa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1C4924A9" w14:textId="77777777" w:rsidR="00855682" w:rsidRDefault="00855682" w:rsidP="00523830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472" w:type="dxa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3D1015ED" w14:textId="77777777" w:rsidR="00855682" w:rsidRDefault="00855682" w:rsidP="00523830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753" w:type="dxa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2D25F738" w14:textId="77777777" w:rsidR="00855682" w:rsidRDefault="00855682" w:rsidP="00523830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753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89FC2F" w14:textId="77777777" w:rsidR="00855682" w:rsidRDefault="00855682" w:rsidP="005238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855682" w14:paraId="580A1896" w14:textId="77777777" w:rsidTr="00523830">
        <w:trPr>
          <w:trHeight w:val="238"/>
          <w:jc w:val="center"/>
        </w:trPr>
        <w:tc>
          <w:tcPr>
            <w:tcW w:w="1563" w:type="dxa"/>
            <w:vAlign w:val="center"/>
            <w:hideMark/>
          </w:tcPr>
          <w:p w14:paraId="73327166" w14:textId="77777777" w:rsidR="00855682" w:rsidRDefault="00855682" w:rsidP="003C36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R1</w:t>
            </w:r>
          </w:p>
        </w:tc>
        <w:tc>
          <w:tcPr>
            <w:tcW w:w="1166" w:type="dxa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713559A0" w14:textId="77777777" w:rsidR="00855682" w:rsidRDefault="00855682" w:rsidP="005238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672" w:type="dxa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26BC4DD5" w14:textId="77777777" w:rsidR="00855682" w:rsidRDefault="00855682" w:rsidP="005238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532" w:type="dxa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21029DDA" w14:textId="77777777" w:rsidR="00855682" w:rsidRDefault="00855682" w:rsidP="005238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579" w:type="dxa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7C6E73E2" w14:textId="77777777" w:rsidR="00855682" w:rsidRDefault="00855682" w:rsidP="005238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559" w:type="dxa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34608E14" w14:textId="77777777" w:rsidR="00855682" w:rsidRDefault="00855682" w:rsidP="005238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38" w:type="dxa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77375B2C" w14:textId="77777777" w:rsidR="00855682" w:rsidRDefault="00855682" w:rsidP="00523830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472" w:type="dxa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21B192E2" w14:textId="77777777" w:rsidR="00855682" w:rsidRDefault="00855682" w:rsidP="00523830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753" w:type="dxa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345CB128" w14:textId="77777777" w:rsidR="00855682" w:rsidRDefault="00855682" w:rsidP="00523830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753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052931" w14:textId="77777777" w:rsidR="00855682" w:rsidRDefault="00855682" w:rsidP="005238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855682" w14:paraId="5BBCC74D" w14:textId="77777777" w:rsidTr="00523830">
        <w:trPr>
          <w:trHeight w:val="87"/>
          <w:jc w:val="center"/>
        </w:trPr>
        <w:tc>
          <w:tcPr>
            <w:tcW w:w="1563" w:type="dxa"/>
            <w:vAlign w:val="center"/>
            <w:hideMark/>
          </w:tcPr>
          <w:p w14:paraId="165E1FE4" w14:textId="23F0E873" w:rsidR="00855682" w:rsidRDefault="005F4375" w:rsidP="003C36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P6, </w:t>
            </w:r>
            <w:r w:rsidR="0085568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R2</w:t>
            </w:r>
          </w:p>
        </w:tc>
        <w:tc>
          <w:tcPr>
            <w:tcW w:w="1166" w:type="dxa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33FA28CC" w14:textId="77777777" w:rsidR="00855682" w:rsidRDefault="00855682" w:rsidP="005238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672" w:type="dxa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1EFBF214" w14:textId="77777777" w:rsidR="00855682" w:rsidRDefault="00855682" w:rsidP="005238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532" w:type="dxa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4282A62F" w14:textId="77777777" w:rsidR="00855682" w:rsidRDefault="00855682" w:rsidP="005238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579" w:type="dxa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292E2667" w14:textId="77777777" w:rsidR="00855682" w:rsidRDefault="00855682" w:rsidP="005238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559" w:type="dxa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6A840246" w14:textId="77777777" w:rsidR="00855682" w:rsidRDefault="00855682" w:rsidP="00523830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438" w:type="dxa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655834DC" w14:textId="77777777" w:rsidR="00855682" w:rsidRDefault="00855682" w:rsidP="00523830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472" w:type="dxa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03F0B850" w14:textId="77777777" w:rsidR="00855682" w:rsidRDefault="00855682" w:rsidP="00523830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753" w:type="dxa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44DB871D" w14:textId="77777777" w:rsidR="00855682" w:rsidRDefault="00855682" w:rsidP="00523830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753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DB4A43" w14:textId="77777777" w:rsidR="00855682" w:rsidRDefault="00855682" w:rsidP="005238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855682" w14:paraId="42639C92" w14:textId="77777777" w:rsidTr="00523830">
        <w:trPr>
          <w:trHeight w:val="73"/>
          <w:jc w:val="center"/>
        </w:trPr>
        <w:tc>
          <w:tcPr>
            <w:tcW w:w="1563" w:type="dxa"/>
            <w:vAlign w:val="center"/>
            <w:hideMark/>
          </w:tcPr>
          <w:p w14:paraId="7436C271" w14:textId="77777777" w:rsidR="00855682" w:rsidRDefault="00855682" w:rsidP="003C36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R3</w:t>
            </w:r>
          </w:p>
        </w:tc>
        <w:tc>
          <w:tcPr>
            <w:tcW w:w="1166" w:type="dxa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73CE5159" w14:textId="77777777" w:rsidR="00855682" w:rsidRDefault="00855682" w:rsidP="005238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672" w:type="dxa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4D13BD8A" w14:textId="77777777" w:rsidR="00855682" w:rsidRDefault="00855682" w:rsidP="005238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532" w:type="dxa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095B3ADE" w14:textId="77777777" w:rsidR="00855682" w:rsidRDefault="00855682" w:rsidP="005238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579" w:type="dxa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0BEE0110" w14:textId="77777777" w:rsidR="00855682" w:rsidRDefault="00855682" w:rsidP="00523830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559" w:type="dxa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44AB6EF2" w14:textId="77777777" w:rsidR="00855682" w:rsidRDefault="00855682" w:rsidP="00523830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438" w:type="dxa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7FCC133A" w14:textId="77777777" w:rsidR="00855682" w:rsidRDefault="00855682" w:rsidP="00523830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472" w:type="dxa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530A85B1" w14:textId="77777777" w:rsidR="00855682" w:rsidRDefault="00855682" w:rsidP="00523830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753" w:type="dxa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55B7A740" w14:textId="77777777" w:rsidR="00855682" w:rsidRDefault="00855682" w:rsidP="00523830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753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9814D3" w14:textId="77777777" w:rsidR="00855682" w:rsidRDefault="00855682" w:rsidP="005238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855682" w14:paraId="702C4E89" w14:textId="77777777" w:rsidTr="00523830">
        <w:trPr>
          <w:trHeight w:val="534"/>
          <w:jc w:val="center"/>
        </w:trPr>
        <w:tc>
          <w:tcPr>
            <w:tcW w:w="1563" w:type="dxa"/>
            <w:vAlign w:val="center"/>
            <w:hideMark/>
          </w:tcPr>
          <w:p w14:paraId="027A768B" w14:textId="77777777" w:rsidR="00855682" w:rsidRDefault="00855682" w:rsidP="0052383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istance percentage</w:t>
            </w:r>
          </w:p>
        </w:tc>
        <w:tc>
          <w:tcPr>
            <w:tcW w:w="1166" w:type="dxa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2F2267D9" w14:textId="77777777" w:rsidR="00855682" w:rsidRDefault="00855682" w:rsidP="005238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672" w:type="dxa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55F6AFE6" w14:textId="77777777" w:rsidR="00855682" w:rsidRDefault="00855682" w:rsidP="005238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.8</w:t>
            </w:r>
          </w:p>
        </w:tc>
        <w:tc>
          <w:tcPr>
            <w:tcW w:w="532" w:type="dxa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73C6E0A5" w14:textId="77777777" w:rsidR="00855682" w:rsidRDefault="00855682" w:rsidP="005238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.7</w:t>
            </w:r>
          </w:p>
        </w:tc>
        <w:tc>
          <w:tcPr>
            <w:tcW w:w="579" w:type="dxa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2FA50ED5" w14:textId="77777777" w:rsidR="00855682" w:rsidRDefault="00855682" w:rsidP="005238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.6</w:t>
            </w:r>
          </w:p>
        </w:tc>
        <w:tc>
          <w:tcPr>
            <w:tcW w:w="559" w:type="dxa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6A36C2A4" w14:textId="77777777" w:rsidR="00855682" w:rsidRDefault="00855682" w:rsidP="005238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.5</w:t>
            </w:r>
          </w:p>
        </w:tc>
        <w:tc>
          <w:tcPr>
            <w:tcW w:w="438" w:type="dxa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51D5EF6F" w14:textId="77777777" w:rsidR="00855682" w:rsidRDefault="00855682" w:rsidP="005238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1</w:t>
            </w:r>
          </w:p>
        </w:tc>
        <w:tc>
          <w:tcPr>
            <w:tcW w:w="472" w:type="dxa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174F57B5" w14:textId="77777777" w:rsidR="00855682" w:rsidRDefault="00855682" w:rsidP="005238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1</w:t>
            </w:r>
          </w:p>
        </w:tc>
        <w:tc>
          <w:tcPr>
            <w:tcW w:w="753" w:type="dxa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59E4812F" w14:textId="77777777" w:rsidR="00855682" w:rsidRDefault="00855682" w:rsidP="005238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1</w:t>
            </w:r>
          </w:p>
        </w:tc>
        <w:tc>
          <w:tcPr>
            <w:tcW w:w="1753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3CDE63" w14:textId="77777777" w:rsidR="00855682" w:rsidRDefault="00855682" w:rsidP="005238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ECDBE0D" w14:textId="77777777" w:rsidR="001E01DC" w:rsidRDefault="00855682" w:rsidP="00523830">
      <w:pPr>
        <w:spacing w:before="24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S: pus, SP: sputum, UR: urine,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R: resistant,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</w:rPr>
        <w:t>OX</w:t>
      </w:r>
      <w:r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oxacillin DA</w:t>
      </w:r>
      <w:r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clindamycin, FF</w:t>
      </w:r>
      <w:r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fosfomycin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>, AMC</w:t>
      </w:r>
      <w:r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amoxicillinclavulanic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 xml:space="preserve"> acid, AZM</w:t>
      </w:r>
      <w:r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azithromycin, CN</w:t>
      </w:r>
      <w:r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gentamycin, SXT</w:t>
      </w:r>
      <w:r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trimethoprimsulfamethaxole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>, CIP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/>
          <w:color w:val="000000"/>
          <w:sz w:val="24"/>
          <w:szCs w:val="24"/>
        </w:rPr>
        <w:t>ciprofloxacin, C</w:t>
      </w:r>
      <w:r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chloramphenicol, DO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/>
          <w:color w:val="000000"/>
          <w:sz w:val="24"/>
          <w:szCs w:val="24"/>
        </w:rPr>
        <w:t>doxycycline, LNZ</w:t>
      </w:r>
      <w:r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linezolid.</w:t>
      </w:r>
    </w:p>
    <w:p w14:paraId="5D257FCB" w14:textId="77777777" w:rsidR="00527A67" w:rsidRDefault="00527A67">
      <w:pPr>
        <w:rPr>
          <w:rFonts w:ascii="Times New Roman" w:hAnsi="Times New Roman" w:cs="Times New Roman"/>
          <w:color w:val="000000"/>
          <w:sz w:val="24"/>
          <w:szCs w:val="24"/>
        </w:rPr>
      </w:pPr>
    </w:p>
    <w:p w14:paraId="3D3D8C6F" w14:textId="77777777" w:rsidR="004D0A3E" w:rsidRDefault="004D0A3E">
      <w:pPr>
        <w:rPr>
          <w:rFonts w:ascii="Times New Roman" w:hAnsi="Times New Roman" w:cs="Times New Roman"/>
          <w:color w:val="000000"/>
          <w:sz w:val="24"/>
          <w:szCs w:val="24"/>
        </w:rPr>
      </w:pPr>
    </w:p>
    <w:p w14:paraId="743174F8" w14:textId="77777777" w:rsidR="004D0A3E" w:rsidRDefault="004D0A3E">
      <w:pPr>
        <w:rPr>
          <w:rFonts w:ascii="Times New Roman" w:hAnsi="Times New Roman" w:cs="Times New Roman"/>
          <w:color w:val="000000"/>
          <w:sz w:val="24"/>
          <w:szCs w:val="24"/>
        </w:rPr>
      </w:pPr>
    </w:p>
    <w:p w14:paraId="70FCCF89" w14:textId="77777777" w:rsidR="005F4375" w:rsidRDefault="005F4375">
      <w:pPr>
        <w:rPr>
          <w:rFonts w:ascii="Times New Roman" w:hAnsi="Times New Roman" w:cs="Times New Roman"/>
          <w:color w:val="000000"/>
          <w:sz w:val="24"/>
          <w:szCs w:val="24"/>
        </w:rPr>
      </w:pPr>
    </w:p>
    <w:p w14:paraId="2DB2AB2A" w14:textId="77777777" w:rsidR="005F4375" w:rsidRDefault="005F4375">
      <w:pPr>
        <w:rPr>
          <w:rFonts w:ascii="Times New Roman" w:hAnsi="Times New Roman" w:cs="Times New Roman"/>
          <w:color w:val="000000"/>
          <w:sz w:val="24"/>
          <w:szCs w:val="24"/>
        </w:rPr>
      </w:pPr>
    </w:p>
    <w:p w14:paraId="3A5D2F6B" w14:textId="77777777" w:rsidR="005F4375" w:rsidRDefault="005F4375">
      <w:pPr>
        <w:rPr>
          <w:rFonts w:ascii="Times New Roman" w:hAnsi="Times New Roman" w:cs="Times New Roman"/>
          <w:color w:val="000000"/>
          <w:sz w:val="24"/>
          <w:szCs w:val="24"/>
        </w:rPr>
      </w:pPr>
    </w:p>
    <w:p w14:paraId="38AC43DB" w14:textId="77777777" w:rsidR="004D0A3E" w:rsidRDefault="004D0A3E">
      <w:pPr>
        <w:rPr>
          <w:rFonts w:ascii="Times New Roman" w:hAnsi="Times New Roman" w:cs="Times New Roman"/>
          <w:color w:val="000000"/>
          <w:sz w:val="24"/>
          <w:szCs w:val="24"/>
        </w:rPr>
      </w:pPr>
    </w:p>
    <w:p w14:paraId="6B73B8BC" w14:textId="77777777" w:rsidR="004D0A3E" w:rsidRDefault="004D0A3E">
      <w:pPr>
        <w:rPr>
          <w:rFonts w:ascii="Times New Roman" w:hAnsi="Times New Roman" w:cs="Times New Roman"/>
          <w:color w:val="000000"/>
          <w:sz w:val="24"/>
          <w:szCs w:val="24"/>
        </w:rPr>
      </w:pPr>
    </w:p>
    <w:p w14:paraId="26654175" w14:textId="77777777" w:rsidR="004D0A3E" w:rsidRDefault="004D0A3E">
      <w:pPr>
        <w:rPr>
          <w:rFonts w:ascii="Times New Roman" w:hAnsi="Times New Roman" w:cs="Times New Roman"/>
          <w:color w:val="000000"/>
          <w:sz w:val="24"/>
          <w:szCs w:val="24"/>
        </w:rPr>
      </w:pPr>
    </w:p>
    <w:p w14:paraId="5C43CF1D" w14:textId="77777777" w:rsidR="004D0A3E" w:rsidRDefault="004D0A3E">
      <w:pPr>
        <w:rPr>
          <w:rFonts w:ascii="Times New Roman" w:hAnsi="Times New Roman" w:cs="Times New Roman"/>
          <w:color w:val="000000"/>
          <w:sz w:val="24"/>
          <w:szCs w:val="24"/>
        </w:rPr>
      </w:pPr>
    </w:p>
    <w:p w14:paraId="01E464A3" w14:textId="77777777" w:rsidR="004D0A3E" w:rsidRDefault="004D0A3E" w:rsidP="005F4375">
      <w:pPr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bookmarkStart w:id="1" w:name="_GoBack"/>
      <w:bookmarkEnd w:id="1"/>
    </w:p>
    <w:p w14:paraId="0660142F" w14:textId="735A7324" w:rsidR="00527A67" w:rsidRDefault="00527A67" w:rsidP="005F4375">
      <w:pPr>
        <w:pStyle w:val="Heading1"/>
        <w:spacing w:before="0" w:after="0" w:line="240" w:lineRule="atLeast"/>
        <w:jc w:val="both"/>
        <w:rPr>
          <w:rFonts w:ascii="Times New Roman" w:eastAsia="Calibri" w:hAnsi="Times New Roman" w:cs="Times New Roman"/>
          <w:color w:val="auto"/>
          <w:kern w:val="0"/>
          <w:sz w:val="24"/>
          <w:szCs w:val="24"/>
          <w14:ligatures w14:val="none"/>
        </w:rPr>
      </w:pPr>
      <w:r w:rsidRPr="004D0A3E">
        <w:rPr>
          <w:rFonts w:ascii="Times New Roman" w:eastAsia="Calibri" w:hAnsi="Times New Roman" w:cs="Times New Roman"/>
          <w:b/>
          <w:bCs/>
          <w:color w:val="auto"/>
          <w:kern w:val="0"/>
          <w:sz w:val="24"/>
          <w:szCs w:val="24"/>
          <w14:ligatures w14:val="none"/>
        </w:rPr>
        <w:t>Table S</w:t>
      </w:r>
      <w:r w:rsidR="004D0A3E">
        <w:rPr>
          <w:rFonts w:ascii="Times New Roman" w:eastAsia="Calibri" w:hAnsi="Times New Roman" w:cs="Times New Roman"/>
          <w:b/>
          <w:bCs/>
          <w:color w:val="auto"/>
          <w:kern w:val="0"/>
          <w:sz w:val="24"/>
          <w:szCs w:val="24"/>
          <w14:ligatures w14:val="none"/>
        </w:rPr>
        <w:t>3</w:t>
      </w:r>
      <w:r w:rsidRPr="004D0A3E">
        <w:rPr>
          <w:rFonts w:ascii="Times New Roman" w:eastAsia="Calibri" w:hAnsi="Times New Roman" w:cs="Times New Roman"/>
          <w:b/>
          <w:bCs/>
          <w:color w:val="auto"/>
          <w:kern w:val="0"/>
          <w:sz w:val="24"/>
          <w:szCs w:val="24"/>
          <w14:ligatures w14:val="none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D0A3E">
        <w:rPr>
          <w:rFonts w:ascii="Times New Roman" w:eastAsia="Calibri" w:hAnsi="Times New Roman" w:cs="Times New Roman"/>
          <w:color w:val="auto"/>
          <w:kern w:val="0"/>
          <w:sz w:val="24"/>
          <w:szCs w:val="24"/>
          <w14:ligatures w14:val="none"/>
        </w:rPr>
        <w:t xml:space="preserve">Correlation between </w:t>
      </w:r>
      <w:r w:rsidR="00F97CA9">
        <w:rPr>
          <w:rFonts w:ascii="Times New Roman" w:eastAsia="Calibri" w:hAnsi="Times New Roman" w:cs="Times New Roman"/>
          <w:color w:val="auto"/>
          <w:kern w:val="0"/>
          <w:sz w:val="24"/>
          <w:szCs w:val="24"/>
          <w14:ligatures w14:val="none"/>
        </w:rPr>
        <w:t>b</w:t>
      </w:r>
      <w:r w:rsidRPr="004D0A3E">
        <w:rPr>
          <w:rFonts w:ascii="Times New Roman" w:eastAsia="Calibri" w:hAnsi="Times New Roman" w:cs="Times New Roman"/>
          <w:color w:val="auto"/>
          <w:kern w:val="0"/>
          <w:sz w:val="24"/>
          <w:szCs w:val="24"/>
          <w14:ligatures w14:val="none"/>
        </w:rPr>
        <w:t xml:space="preserve">inding </w:t>
      </w:r>
      <w:r w:rsidR="00F97CA9">
        <w:rPr>
          <w:rFonts w:ascii="Times New Roman" w:eastAsia="Calibri" w:hAnsi="Times New Roman" w:cs="Times New Roman"/>
          <w:color w:val="auto"/>
          <w:kern w:val="0"/>
          <w:sz w:val="24"/>
          <w:szCs w:val="24"/>
          <w14:ligatures w14:val="none"/>
        </w:rPr>
        <w:t>a</w:t>
      </w:r>
      <w:r w:rsidRPr="004D0A3E">
        <w:rPr>
          <w:rFonts w:ascii="Times New Roman" w:eastAsia="Calibri" w:hAnsi="Times New Roman" w:cs="Times New Roman"/>
          <w:color w:val="auto"/>
          <w:kern w:val="0"/>
          <w:sz w:val="24"/>
          <w:szCs w:val="24"/>
          <w14:ligatures w14:val="none"/>
        </w:rPr>
        <w:t xml:space="preserve">ffinity and </w:t>
      </w:r>
      <w:r w:rsidR="005F4375" w:rsidRPr="005F4375">
        <w:rPr>
          <w:rFonts w:ascii="Times New Roman" w:eastAsia="Calibri" w:hAnsi="Times New Roman" w:cs="Times New Roman"/>
          <w:color w:val="auto"/>
          <w:kern w:val="0"/>
          <w:sz w:val="24"/>
          <w:szCs w:val="24"/>
          <w14:ligatures w14:val="none"/>
        </w:rPr>
        <w:t>root mean</w:t>
      </w:r>
      <w:r w:rsidR="005F4375">
        <w:rPr>
          <w:rFonts w:ascii="Times New Roman" w:eastAsia="Calibri" w:hAnsi="Times New Roman" w:cs="Times New Roman"/>
          <w:color w:val="auto"/>
          <w:kern w:val="0"/>
          <w:sz w:val="24"/>
          <w:szCs w:val="24"/>
          <w14:ligatures w14:val="none"/>
        </w:rPr>
        <w:t xml:space="preserve"> </w:t>
      </w:r>
      <w:r w:rsidR="005F4375" w:rsidRPr="005F4375">
        <w:rPr>
          <w:rFonts w:ascii="Times New Roman" w:eastAsia="Calibri" w:hAnsi="Times New Roman" w:cs="Times New Roman"/>
          <w:color w:val="auto"/>
          <w:kern w:val="0"/>
          <w:sz w:val="24"/>
          <w:szCs w:val="24"/>
          <w14:ligatures w14:val="none"/>
        </w:rPr>
        <w:t xml:space="preserve">square deviation </w:t>
      </w:r>
      <w:r w:rsidR="005F4375" w:rsidRPr="004D0A3E">
        <w:rPr>
          <w:rFonts w:ascii="Times New Roman" w:eastAsia="Calibri" w:hAnsi="Times New Roman" w:cs="Times New Roman"/>
          <w:color w:val="auto"/>
          <w:kern w:val="0"/>
          <w:sz w:val="24"/>
          <w:szCs w:val="24"/>
          <w14:ligatures w14:val="none"/>
        </w:rPr>
        <w:t>for</w:t>
      </w:r>
      <w:r w:rsidRPr="004D0A3E">
        <w:rPr>
          <w:rFonts w:ascii="Times New Roman" w:eastAsia="Calibri" w:hAnsi="Times New Roman" w:cs="Times New Roman"/>
          <w:color w:val="auto"/>
          <w:kern w:val="0"/>
          <w:sz w:val="24"/>
          <w:szCs w:val="24"/>
          <w14:ligatures w14:val="none"/>
        </w:rPr>
        <w:t xml:space="preserve"> </w:t>
      </w:r>
      <w:proofErr w:type="spellStart"/>
      <w:r w:rsidR="00070573">
        <w:rPr>
          <w:rFonts w:ascii="Times New Roman" w:eastAsia="Calibri" w:hAnsi="Times New Roman" w:cs="Times New Roman"/>
          <w:color w:val="auto"/>
          <w:kern w:val="0"/>
          <w:sz w:val="24"/>
          <w:szCs w:val="24"/>
          <w14:ligatures w14:val="none"/>
        </w:rPr>
        <w:t>thymoquinon</w:t>
      </w:r>
      <w:r w:rsidR="00F97CA9">
        <w:rPr>
          <w:rFonts w:ascii="Times New Roman" w:eastAsia="Calibri" w:hAnsi="Times New Roman" w:cs="Times New Roman"/>
          <w:color w:val="auto"/>
          <w:kern w:val="0"/>
          <w:sz w:val="24"/>
          <w:szCs w:val="24"/>
          <w14:ligatures w14:val="none"/>
        </w:rPr>
        <w:t>e</w:t>
      </w:r>
      <w:proofErr w:type="spellEnd"/>
      <w:r w:rsidRPr="004D0A3E">
        <w:rPr>
          <w:rFonts w:ascii="Times New Roman" w:eastAsia="Calibri" w:hAnsi="Times New Roman" w:cs="Times New Roman"/>
          <w:color w:val="auto"/>
          <w:kern w:val="0"/>
          <w:sz w:val="24"/>
          <w:szCs w:val="24"/>
          <w14:ligatures w14:val="none"/>
        </w:rPr>
        <w:t xml:space="preserve"> </w:t>
      </w:r>
      <w:r w:rsidR="00F97CA9">
        <w:rPr>
          <w:rFonts w:ascii="Times New Roman" w:eastAsia="Calibri" w:hAnsi="Times New Roman" w:cs="Times New Roman"/>
          <w:color w:val="auto"/>
          <w:kern w:val="0"/>
          <w:sz w:val="24"/>
          <w:szCs w:val="24"/>
          <w14:ligatures w14:val="none"/>
        </w:rPr>
        <w:t>d</w:t>
      </w:r>
      <w:r w:rsidRPr="004D0A3E">
        <w:rPr>
          <w:rFonts w:ascii="Times New Roman" w:eastAsia="Calibri" w:hAnsi="Times New Roman" w:cs="Times New Roman"/>
          <w:color w:val="auto"/>
          <w:kern w:val="0"/>
          <w:sz w:val="24"/>
          <w:szCs w:val="24"/>
          <w14:ligatures w14:val="none"/>
        </w:rPr>
        <w:t>ocking</w:t>
      </w:r>
      <w:r w:rsidR="00F97CA9">
        <w:rPr>
          <w:rFonts w:ascii="Times New Roman" w:eastAsia="Calibri" w:hAnsi="Times New Roman" w:cs="Times New Roman"/>
          <w:color w:val="auto"/>
          <w:kern w:val="0"/>
          <w:sz w:val="24"/>
          <w:szCs w:val="24"/>
          <w14:ligatures w14:val="none"/>
        </w:rPr>
        <w:t xml:space="preserve"> with </w:t>
      </w:r>
      <w:r w:rsidR="00F97CA9" w:rsidRPr="00F97CA9">
        <w:rPr>
          <w:rFonts w:ascii="Times New Roman" w:eastAsia="Calibri" w:hAnsi="Times New Roman" w:cs="Times New Roman"/>
          <w:i/>
          <w:iCs/>
          <w:color w:val="auto"/>
          <w:kern w:val="0"/>
          <w:sz w:val="24"/>
          <w:szCs w:val="24"/>
          <w14:ligatures w14:val="none"/>
        </w:rPr>
        <w:t xml:space="preserve">S. </w:t>
      </w:r>
      <w:proofErr w:type="spellStart"/>
      <w:r w:rsidR="00F97CA9" w:rsidRPr="00F97CA9">
        <w:rPr>
          <w:rFonts w:ascii="Times New Roman" w:eastAsia="Calibri" w:hAnsi="Times New Roman" w:cs="Times New Roman"/>
          <w:i/>
          <w:iCs/>
          <w:color w:val="auto"/>
          <w:kern w:val="0"/>
          <w:sz w:val="24"/>
          <w:szCs w:val="24"/>
          <w14:ligatures w14:val="none"/>
        </w:rPr>
        <w:t>aureus</w:t>
      </w:r>
      <w:proofErr w:type="spellEnd"/>
      <w:r w:rsidR="00F97CA9">
        <w:rPr>
          <w:rFonts w:ascii="Times New Roman" w:eastAsia="Calibri" w:hAnsi="Times New Roman" w:cs="Times New Roman"/>
          <w:color w:val="auto"/>
          <w:kern w:val="0"/>
          <w:sz w:val="24"/>
          <w:szCs w:val="24"/>
          <w14:ligatures w14:val="none"/>
        </w:rPr>
        <w:t xml:space="preserve"> regulators </w:t>
      </w:r>
      <w:proofErr w:type="spellStart"/>
      <w:proofErr w:type="gramStart"/>
      <w:r w:rsidR="00F97CA9">
        <w:rPr>
          <w:rFonts w:ascii="Times New Roman" w:eastAsia="Calibri" w:hAnsi="Times New Roman" w:cs="Times New Roman"/>
          <w:color w:val="auto"/>
          <w:kern w:val="0"/>
          <w:sz w:val="24"/>
          <w:szCs w:val="24"/>
          <w14:ligatures w14:val="none"/>
        </w:rPr>
        <w:t>agrA</w:t>
      </w:r>
      <w:proofErr w:type="spellEnd"/>
      <w:proofErr w:type="gramEnd"/>
      <w:r w:rsidR="00F97CA9">
        <w:rPr>
          <w:rFonts w:ascii="Times New Roman" w:eastAsia="Calibri" w:hAnsi="Times New Roman" w:cs="Times New Roman"/>
          <w:color w:val="auto"/>
          <w:kern w:val="0"/>
          <w:sz w:val="24"/>
          <w:szCs w:val="24"/>
          <w14:ligatures w14:val="none"/>
        </w:rPr>
        <w:t xml:space="preserve">, </w:t>
      </w:r>
      <w:proofErr w:type="spellStart"/>
      <w:r w:rsidR="00F97CA9">
        <w:rPr>
          <w:rFonts w:ascii="Times New Roman" w:eastAsia="Calibri" w:hAnsi="Times New Roman" w:cs="Times New Roman"/>
          <w:color w:val="auto"/>
          <w:kern w:val="0"/>
          <w:sz w:val="24"/>
          <w:szCs w:val="24"/>
          <w14:ligatures w14:val="none"/>
        </w:rPr>
        <w:t>agrC</w:t>
      </w:r>
      <w:proofErr w:type="spellEnd"/>
      <w:r w:rsidR="00F97CA9">
        <w:rPr>
          <w:rFonts w:ascii="Times New Roman" w:eastAsia="Calibri" w:hAnsi="Times New Roman" w:cs="Times New Roman"/>
          <w:color w:val="auto"/>
          <w:kern w:val="0"/>
          <w:sz w:val="24"/>
          <w:szCs w:val="24"/>
          <w14:ligatures w14:val="none"/>
        </w:rPr>
        <w:t xml:space="preserve"> and </w:t>
      </w:r>
      <w:proofErr w:type="spellStart"/>
      <w:r w:rsidR="00F97CA9">
        <w:rPr>
          <w:rFonts w:ascii="Times New Roman" w:eastAsia="Calibri" w:hAnsi="Times New Roman" w:cs="Times New Roman"/>
          <w:color w:val="auto"/>
          <w:kern w:val="0"/>
          <w:sz w:val="24"/>
          <w:szCs w:val="24"/>
          <w14:ligatures w14:val="none"/>
        </w:rPr>
        <w:t>sarA</w:t>
      </w:r>
      <w:proofErr w:type="spellEnd"/>
    </w:p>
    <w:p w14:paraId="5EFC7173" w14:textId="77777777" w:rsidR="00CD0CB7" w:rsidRPr="00CD0CB7" w:rsidRDefault="00CD0CB7" w:rsidP="005F4375">
      <w:pPr>
        <w:jc w:val="both"/>
      </w:pPr>
    </w:p>
    <w:tbl>
      <w:tblPr>
        <w:tblW w:w="6180" w:type="dxa"/>
        <w:tblBorders>
          <w:top w:val="single" w:sz="8" w:space="0" w:color="000000"/>
          <w:bottom w:val="single" w:sz="8" w:space="0" w:color="000000"/>
          <w:insideH w:val="single" w:sz="8" w:space="0" w:color="00000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80"/>
        <w:gridCol w:w="1060"/>
        <w:gridCol w:w="1140"/>
        <w:gridCol w:w="1680"/>
        <w:gridCol w:w="1320"/>
      </w:tblGrid>
      <w:tr w:rsidR="00527A67" w:rsidRPr="00C84D46" w14:paraId="3469B9DB" w14:textId="77777777" w:rsidTr="00523830">
        <w:trPr>
          <w:trHeight w:val="755"/>
        </w:trPr>
        <w:tc>
          <w:tcPr>
            <w:tcW w:w="980" w:type="dxa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2EF2F510" w14:textId="77777777" w:rsidR="00527A67" w:rsidRPr="00CD0CB7" w:rsidRDefault="00527A67" w:rsidP="007E1E23">
            <w:pPr>
              <w:spacing w:after="0" w:line="240" w:lineRule="atLeast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CD0CB7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</w:rPr>
              <w:t>Target</w:t>
            </w:r>
          </w:p>
        </w:tc>
        <w:tc>
          <w:tcPr>
            <w:tcW w:w="1060" w:type="dxa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39B0442D" w14:textId="77777777" w:rsidR="00527A67" w:rsidRPr="00CD0CB7" w:rsidRDefault="00527A67" w:rsidP="007E1E23">
            <w:pPr>
              <w:spacing w:after="0" w:line="240" w:lineRule="atLeast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CD0CB7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</w:rPr>
              <w:t>Mode</w:t>
            </w:r>
          </w:p>
        </w:tc>
        <w:tc>
          <w:tcPr>
            <w:tcW w:w="1140" w:type="dxa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3A343243" w14:textId="77777777" w:rsidR="00527A67" w:rsidRPr="00CD0CB7" w:rsidRDefault="00527A67" w:rsidP="007E1E23">
            <w:pPr>
              <w:spacing w:after="0" w:line="240" w:lineRule="atLeast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CD0CB7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</w:rPr>
              <w:t>Affinity (kcal/</w:t>
            </w:r>
          </w:p>
          <w:p w14:paraId="7F790BDA" w14:textId="77777777" w:rsidR="00527A67" w:rsidRPr="00CD0CB7" w:rsidRDefault="00527A67" w:rsidP="007E1E23">
            <w:pPr>
              <w:spacing w:after="0" w:line="240" w:lineRule="atLeast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CD0CB7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</w:rPr>
              <w:t>mol)</w:t>
            </w:r>
          </w:p>
        </w:tc>
        <w:tc>
          <w:tcPr>
            <w:tcW w:w="1680" w:type="dxa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61C8B064" w14:textId="77777777" w:rsidR="00527A67" w:rsidRPr="00CD0CB7" w:rsidRDefault="00527A67" w:rsidP="007E1E23">
            <w:pPr>
              <w:spacing w:after="0" w:line="240" w:lineRule="atLeast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CD0CB7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</w:rPr>
              <w:t xml:space="preserve">RMSD </w:t>
            </w:r>
          </w:p>
          <w:p w14:paraId="6B23D274" w14:textId="77777777" w:rsidR="00527A67" w:rsidRPr="00CD0CB7" w:rsidRDefault="00527A67" w:rsidP="007E1E23">
            <w:pPr>
              <w:spacing w:after="0" w:line="240" w:lineRule="atLeast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CD0CB7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</w:rPr>
              <w:t>Lower Bound</w:t>
            </w:r>
          </w:p>
        </w:tc>
        <w:tc>
          <w:tcPr>
            <w:tcW w:w="1320" w:type="dxa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584D9C15" w14:textId="77777777" w:rsidR="00527A67" w:rsidRPr="00CD0CB7" w:rsidRDefault="00527A67" w:rsidP="007E1E23">
            <w:pPr>
              <w:spacing w:after="0" w:line="240" w:lineRule="atLeast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CD0CB7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</w:rPr>
              <w:t>RMSD Upper Bound</w:t>
            </w:r>
          </w:p>
        </w:tc>
      </w:tr>
      <w:tr w:rsidR="00527A67" w:rsidRPr="00C84D46" w14:paraId="2A5E649F" w14:textId="77777777" w:rsidTr="00523830">
        <w:trPr>
          <w:trHeight w:val="145"/>
        </w:trPr>
        <w:tc>
          <w:tcPr>
            <w:tcW w:w="980" w:type="dxa"/>
            <w:vMerge w:val="restart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570BD36F" w14:textId="77777777" w:rsidR="00527A67" w:rsidRPr="00C84D46" w:rsidRDefault="00527A67" w:rsidP="00523830">
            <w:pPr>
              <w:spacing w:after="0" w:line="240" w:lineRule="atLeast"/>
              <w:jc w:val="center"/>
              <w:rPr>
                <w:rFonts w:asciiTheme="majorBidi" w:eastAsia="Times New Roman" w:hAnsiTheme="majorBidi" w:cstheme="majorBidi"/>
              </w:rPr>
            </w:pPr>
            <w:proofErr w:type="spellStart"/>
            <w:r w:rsidRPr="00C84D46">
              <w:rPr>
                <w:rFonts w:asciiTheme="majorBidi" w:eastAsia="MS Mincho" w:hAnsiTheme="majorBidi" w:cstheme="majorBidi"/>
                <w:b/>
                <w:bCs/>
                <w:color w:val="000000" w:themeColor="text1"/>
                <w:kern w:val="24"/>
              </w:rPr>
              <w:t>agrA</w:t>
            </w:r>
            <w:proofErr w:type="spellEnd"/>
          </w:p>
        </w:tc>
        <w:tc>
          <w:tcPr>
            <w:tcW w:w="1060" w:type="dxa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7BBB3119" w14:textId="77777777" w:rsidR="00527A67" w:rsidRPr="00C84D46" w:rsidRDefault="00527A67" w:rsidP="007E1E23">
            <w:pPr>
              <w:spacing w:after="0" w:line="240" w:lineRule="atLeast"/>
              <w:jc w:val="center"/>
              <w:rPr>
                <w:rFonts w:asciiTheme="majorBidi" w:eastAsia="Times New Roman" w:hAnsiTheme="majorBidi" w:cstheme="majorBidi"/>
              </w:rPr>
            </w:pPr>
            <w:r w:rsidRPr="00C84D46">
              <w:rPr>
                <w:rFonts w:asciiTheme="majorBidi" w:eastAsia="Times New Roman" w:hAnsiTheme="majorBidi" w:cstheme="majorBidi"/>
                <w:color w:val="000000" w:themeColor="text1"/>
                <w:kern w:val="24"/>
              </w:rPr>
              <w:t>1</w:t>
            </w:r>
          </w:p>
        </w:tc>
        <w:tc>
          <w:tcPr>
            <w:tcW w:w="1140" w:type="dxa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57577BE0" w14:textId="77777777" w:rsidR="00527A67" w:rsidRPr="00C84D46" w:rsidRDefault="00527A67" w:rsidP="007E1E23">
            <w:pPr>
              <w:spacing w:after="0" w:line="240" w:lineRule="atLeast"/>
              <w:jc w:val="center"/>
              <w:rPr>
                <w:rFonts w:asciiTheme="majorBidi" w:eastAsia="Times New Roman" w:hAnsiTheme="majorBidi" w:cstheme="majorBidi"/>
              </w:rPr>
            </w:pPr>
            <w:r w:rsidRPr="00C84D46">
              <w:rPr>
                <w:rFonts w:asciiTheme="majorBidi" w:eastAsia="Times New Roman" w:hAnsiTheme="majorBidi" w:cstheme="majorBidi"/>
                <w:color w:val="000000" w:themeColor="text1"/>
                <w:kern w:val="24"/>
              </w:rPr>
              <w:t>-6.0</w:t>
            </w:r>
          </w:p>
        </w:tc>
        <w:tc>
          <w:tcPr>
            <w:tcW w:w="1680" w:type="dxa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52381A83" w14:textId="77777777" w:rsidR="00527A67" w:rsidRPr="00C84D46" w:rsidRDefault="00527A67" w:rsidP="007E1E23">
            <w:pPr>
              <w:spacing w:after="0" w:line="240" w:lineRule="atLeast"/>
              <w:jc w:val="center"/>
              <w:rPr>
                <w:rFonts w:asciiTheme="majorBidi" w:eastAsia="Times New Roman" w:hAnsiTheme="majorBidi" w:cstheme="majorBidi"/>
              </w:rPr>
            </w:pPr>
            <w:r w:rsidRPr="00C84D46">
              <w:rPr>
                <w:rFonts w:asciiTheme="majorBidi" w:eastAsia="Times New Roman" w:hAnsiTheme="majorBidi" w:cstheme="majorBidi"/>
                <w:color w:val="000000" w:themeColor="text1"/>
                <w:kern w:val="24"/>
              </w:rPr>
              <w:t>0.0</w:t>
            </w:r>
          </w:p>
        </w:tc>
        <w:tc>
          <w:tcPr>
            <w:tcW w:w="1320" w:type="dxa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4D5E0122" w14:textId="77777777" w:rsidR="00527A67" w:rsidRPr="00C84D46" w:rsidRDefault="00527A67" w:rsidP="007E1E23">
            <w:pPr>
              <w:spacing w:after="0" w:line="240" w:lineRule="atLeast"/>
              <w:jc w:val="center"/>
              <w:rPr>
                <w:rFonts w:asciiTheme="majorBidi" w:eastAsia="Times New Roman" w:hAnsiTheme="majorBidi" w:cstheme="majorBidi"/>
              </w:rPr>
            </w:pPr>
            <w:r w:rsidRPr="00C84D46">
              <w:rPr>
                <w:rFonts w:asciiTheme="majorBidi" w:eastAsia="Times New Roman" w:hAnsiTheme="majorBidi" w:cstheme="majorBidi"/>
                <w:color w:val="000000" w:themeColor="text1"/>
                <w:kern w:val="24"/>
              </w:rPr>
              <w:t>0.0</w:t>
            </w:r>
          </w:p>
        </w:tc>
      </w:tr>
      <w:tr w:rsidR="00527A67" w:rsidRPr="00C84D46" w14:paraId="4DBBA687" w14:textId="77777777" w:rsidTr="00523830">
        <w:trPr>
          <w:trHeight w:val="45"/>
        </w:trPr>
        <w:tc>
          <w:tcPr>
            <w:tcW w:w="0" w:type="auto"/>
            <w:vMerge/>
            <w:vAlign w:val="center"/>
            <w:hideMark/>
          </w:tcPr>
          <w:p w14:paraId="0246F77D" w14:textId="77777777" w:rsidR="00527A67" w:rsidRPr="00C84D46" w:rsidRDefault="00527A67" w:rsidP="00523830">
            <w:pPr>
              <w:spacing w:after="0" w:line="240" w:lineRule="atLeast"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060" w:type="dxa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77913413" w14:textId="77777777" w:rsidR="00527A67" w:rsidRPr="00C84D46" w:rsidRDefault="00527A67" w:rsidP="007E1E23">
            <w:pPr>
              <w:spacing w:after="0" w:line="240" w:lineRule="atLeast"/>
              <w:jc w:val="center"/>
              <w:rPr>
                <w:rFonts w:asciiTheme="majorBidi" w:eastAsia="Times New Roman" w:hAnsiTheme="majorBidi" w:cstheme="majorBidi"/>
              </w:rPr>
            </w:pPr>
            <w:r w:rsidRPr="00C84D46">
              <w:rPr>
                <w:rFonts w:asciiTheme="majorBidi" w:eastAsia="Times New Roman" w:hAnsiTheme="majorBidi" w:cstheme="majorBidi"/>
                <w:color w:val="000000" w:themeColor="text1"/>
                <w:kern w:val="24"/>
              </w:rPr>
              <w:t>2</w:t>
            </w:r>
          </w:p>
        </w:tc>
        <w:tc>
          <w:tcPr>
            <w:tcW w:w="1140" w:type="dxa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1887A98E" w14:textId="77777777" w:rsidR="00527A67" w:rsidRPr="00C84D46" w:rsidRDefault="00527A67" w:rsidP="007E1E23">
            <w:pPr>
              <w:spacing w:after="0" w:line="240" w:lineRule="atLeast"/>
              <w:jc w:val="center"/>
              <w:rPr>
                <w:rFonts w:asciiTheme="majorBidi" w:eastAsia="Times New Roman" w:hAnsiTheme="majorBidi" w:cstheme="majorBidi"/>
              </w:rPr>
            </w:pPr>
            <w:r w:rsidRPr="00C84D46">
              <w:rPr>
                <w:rFonts w:asciiTheme="majorBidi" w:eastAsia="Times New Roman" w:hAnsiTheme="majorBidi" w:cstheme="majorBidi"/>
                <w:color w:val="000000" w:themeColor="text1"/>
                <w:kern w:val="24"/>
              </w:rPr>
              <w:t>-5.9</w:t>
            </w:r>
          </w:p>
        </w:tc>
        <w:tc>
          <w:tcPr>
            <w:tcW w:w="1680" w:type="dxa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27805F50" w14:textId="77777777" w:rsidR="00527A67" w:rsidRPr="00C84D46" w:rsidRDefault="00527A67" w:rsidP="007E1E23">
            <w:pPr>
              <w:spacing w:after="0" w:line="240" w:lineRule="atLeast"/>
              <w:jc w:val="center"/>
              <w:rPr>
                <w:rFonts w:asciiTheme="majorBidi" w:eastAsia="Times New Roman" w:hAnsiTheme="majorBidi" w:cstheme="majorBidi"/>
              </w:rPr>
            </w:pPr>
            <w:r w:rsidRPr="00C84D46">
              <w:rPr>
                <w:rFonts w:asciiTheme="majorBidi" w:eastAsia="Times New Roman" w:hAnsiTheme="majorBidi" w:cstheme="majorBidi"/>
                <w:color w:val="000000" w:themeColor="text1"/>
                <w:kern w:val="24"/>
              </w:rPr>
              <w:t>4.639</w:t>
            </w:r>
          </w:p>
        </w:tc>
        <w:tc>
          <w:tcPr>
            <w:tcW w:w="1320" w:type="dxa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02D558C8" w14:textId="77777777" w:rsidR="00527A67" w:rsidRPr="00C84D46" w:rsidRDefault="00527A67" w:rsidP="007E1E23">
            <w:pPr>
              <w:spacing w:after="0" w:line="240" w:lineRule="atLeast"/>
              <w:jc w:val="center"/>
              <w:rPr>
                <w:rFonts w:asciiTheme="majorBidi" w:eastAsia="Times New Roman" w:hAnsiTheme="majorBidi" w:cstheme="majorBidi"/>
              </w:rPr>
            </w:pPr>
            <w:r w:rsidRPr="00C84D46">
              <w:rPr>
                <w:rFonts w:asciiTheme="majorBidi" w:eastAsia="Times New Roman" w:hAnsiTheme="majorBidi" w:cstheme="majorBidi"/>
                <w:color w:val="000000" w:themeColor="text1"/>
                <w:kern w:val="24"/>
              </w:rPr>
              <w:t>6.842</w:t>
            </w:r>
          </w:p>
        </w:tc>
      </w:tr>
      <w:tr w:rsidR="00527A67" w:rsidRPr="00C84D46" w14:paraId="6BA5FADD" w14:textId="77777777" w:rsidTr="00523830">
        <w:trPr>
          <w:trHeight w:val="163"/>
        </w:trPr>
        <w:tc>
          <w:tcPr>
            <w:tcW w:w="0" w:type="auto"/>
            <w:vMerge/>
            <w:vAlign w:val="center"/>
            <w:hideMark/>
          </w:tcPr>
          <w:p w14:paraId="32F079E3" w14:textId="77777777" w:rsidR="00527A67" w:rsidRPr="00C84D46" w:rsidRDefault="00527A67" w:rsidP="00523830">
            <w:pPr>
              <w:spacing w:after="0" w:line="240" w:lineRule="atLeast"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060" w:type="dxa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4E80D913" w14:textId="77777777" w:rsidR="00527A67" w:rsidRPr="00C84D46" w:rsidRDefault="00527A67" w:rsidP="007E1E23">
            <w:pPr>
              <w:spacing w:after="0" w:line="240" w:lineRule="atLeast"/>
              <w:jc w:val="center"/>
              <w:rPr>
                <w:rFonts w:asciiTheme="majorBidi" w:eastAsia="Times New Roman" w:hAnsiTheme="majorBidi" w:cstheme="majorBidi"/>
              </w:rPr>
            </w:pPr>
            <w:r w:rsidRPr="00C84D46">
              <w:rPr>
                <w:rFonts w:asciiTheme="majorBidi" w:eastAsia="Times New Roman" w:hAnsiTheme="majorBidi" w:cstheme="majorBidi"/>
                <w:color w:val="000000" w:themeColor="text1"/>
                <w:kern w:val="24"/>
              </w:rPr>
              <w:t>3</w:t>
            </w:r>
          </w:p>
        </w:tc>
        <w:tc>
          <w:tcPr>
            <w:tcW w:w="1140" w:type="dxa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40147F0D" w14:textId="77777777" w:rsidR="00527A67" w:rsidRPr="00C84D46" w:rsidRDefault="00527A67" w:rsidP="007E1E23">
            <w:pPr>
              <w:spacing w:after="0" w:line="240" w:lineRule="atLeast"/>
              <w:jc w:val="center"/>
              <w:rPr>
                <w:rFonts w:asciiTheme="majorBidi" w:eastAsia="Times New Roman" w:hAnsiTheme="majorBidi" w:cstheme="majorBidi"/>
              </w:rPr>
            </w:pPr>
            <w:r w:rsidRPr="00C84D46">
              <w:rPr>
                <w:rFonts w:asciiTheme="majorBidi" w:eastAsia="Times New Roman" w:hAnsiTheme="majorBidi" w:cstheme="majorBidi"/>
                <w:color w:val="000000" w:themeColor="text1"/>
                <w:kern w:val="24"/>
              </w:rPr>
              <w:t>-5.9</w:t>
            </w:r>
          </w:p>
        </w:tc>
        <w:tc>
          <w:tcPr>
            <w:tcW w:w="1680" w:type="dxa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6D5AE4B2" w14:textId="77777777" w:rsidR="00527A67" w:rsidRPr="00C84D46" w:rsidRDefault="00527A67" w:rsidP="007E1E23">
            <w:pPr>
              <w:spacing w:after="0" w:line="240" w:lineRule="atLeast"/>
              <w:jc w:val="center"/>
              <w:rPr>
                <w:rFonts w:asciiTheme="majorBidi" w:eastAsia="Times New Roman" w:hAnsiTheme="majorBidi" w:cstheme="majorBidi"/>
              </w:rPr>
            </w:pPr>
            <w:r w:rsidRPr="00C84D46">
              <w:rPr>
                <w:rFonts w:asciiTheme="majorBidi" w:eastAsia="Times New Roman" w:hAnsiTheme="majorBidi" w:cstheme="majorBidi"/>
                <w:color w:val="000000" w:themeColor="text1"/>
                <w:kern w:val="24"/>
              </w:rPr>
              <w:t>0.73</w:t>
            </w:r>
          </w:p>
        </w:tc>
        <w:tc>
          <w:tcPr>
            <w:tcW w:w="1320" w:type="dxa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53046BBC" w14:textId="77777777" w:rsidR="00527A67" w:rsidRPr="00C84D46" w:rsidRDefault="00527A67" w:rsidP="007E1E23">
            <w:pPr>
              <w:spacing w:after="0" w:line="240" w:lineRule="atLeast"/>
              <w:jc w:val="center"/>
              <w:rPr>
                <w:rFonts w:asciiTheme="majorBidi" w:eastAsia="Times New Roman" w:hAnsiTheme="majorBidi" w:cstheme="majorBidi"/>
              </w:rPr>
            </w:pPr>
            <w:r w:rsidRPr="00C84D46">
              <w:rPr>
                <w:rFonts w:asciiTheme="majorBidi" w:eastAsia="Times New Roman" w:hAnsiTheme="majorBidi" w:cstheme="majorBidi"/>
                <w:color w:val="000000" w:themeColor="text1"/>
                <w:kern w:val="24"/>
              </w:rPr>
              <w:t>4.735</w:t>
            </w:r>
          </w:p>
        </w:tc>
      </w:tr>
      <w:tr w:rsidR="00527A67" w:rsidRPr="00C84D46" w14:paraId="55E38575" w14:textId="77777777" w:rsidTr="00523830">
        <w:trPr>
          <w:trHeight w:val="118"/>
        </w:trPr>
        <w:tc>
          <w:tcPr>
            <w:tcW w:w="0" w:type="auto"/>
            <w:vMerge/>
            <w:vAlign w:val="center"/>
            <w:hideMark/>
          </w:tcPr>
          <w:p w14:paraId="5995DBE2" w14:textId="77777777" w:rsidR="00527A67" w:rsidRPr="00C84D46" w:rsidRDefault="00527A67" w:rsidP="00523830">
            <w:pPr>
              <w:spacing w:after="0" w:line="240" w:lineRule="atLeast"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060" w:type="dxa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652140A5" w14:textId="77777777" w:rsidR="00527A67" w:rsidRPr="00C84D46" w:rsidRDefault="00527A67" w:rsidP="007E1E23">
            <w:pPr>
              <w:spacing w:after="0" w:line="240" w:lineRule="atLeast"/>
              <w:jc w:val="center"/>
              <w:rPr>
                <w:rFonts w:asciiTheme="majorBidi" w:eastAsia="Times New Roman" w:hAnsiTheme="majorBidi" w:cstheme="majorBidi"/>
              </w:rPr>
            </w:pPr>
            <w:r w:rsidRPr="00C84D46">
              <w:rPr>
                <w:rFonts w:asciiTheme="majorBidi" w:eastAsia="Times New Roman" w:hAnsiTheme="majorBidi" w:cstheme="majorBidi"/>
                <w:color w:val="000000" w:themeColor="text1"/>
                <w:kern w:val="24"/>
              </w:rPr>
              <w:t>4</w:t>
            </w:r>
          </w:p>
        </w:tc>
        <w:tc>
          <w:tcPr>
            <w:tcW w:w="1140" w:type="dxa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47B9E816" w14:textId="77777777" w:rsidR="00527A67" w:rsidRPr="00C84D46" w:rsidRDefault="00527A67" w:rsidP="007E1E23">
            <w:pPr>
              <w:spacing w:after="0" w:line="240" w:lineRule="atLeast"/>
              <w:jc w:val="center"/>
              <w:rPr>
                <w:rFonts w:asciiTheme="majorBidi" w:eastAsia="Times New Roman" w:hAnsiTheme="majorBidi" w:cstheme="majorBidi"/>
              </w:rPr>
            </w:pPr>
            <w:r w:rsidRPr="00C84D46">
              <w:rPr>
                <w:rFonts w:asciiTheme="majorBidi" w:eastAsia="Times New Roman" w:hAnsiTheme="majorBidi" w:cstheme="majorBidi"/>
                <w:color w:val="000000" w:themeColor="text1"/>
                <w:kern w:val="24"/>
              </w:rPr>
              <w:t>-5.9</w:t>
            </w:r>
          </w:p>
        </w:tc>
        <w:tc>
          <w:tcPr>
            <w:tcW w:w="1680" w:type="dxa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42096E48" w14:textId="77777777" w:rsidR="00527A67" w:rsidRPr="00C84D46" w:rsidRDefault="00527A67" w:rsidP="007E1E23">
            <w:pPr>
              <w:spacing w:after="0" w:line="240" w:lineRule="atLeast"/>
              <w:jc w:val="center"/>
              <w:rPr>
                <w:rFonts w:asciiTheme="majorBidi" w:eastAsia="Times New Roman" w:hAnsiTheme="majorBidi" w:cstheme="majorBidi"/>
              </w:rPr>
            </w:pPr>
            <w:r w:rsidRPr="00C84D46">
              <w:rPr>
                <w:rFonts w:asciiTheme="majorBidi" w:eastAsia="Times New Roman" w:hAnsiTheme="majorBidi" w:cstheme="majorBidi"/>
                <w:color w:val="000000" w:themeColor="text1"/>
                <w:kern w:val="24"/>
              </w:rPr>
              <w:t>1.43</w:t>
            </w:r>
          </w:p>
        </w:tc>
        <w:tc>
          <w:tcPr>
            <w:tcW w:w="1320" w:type="dxa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7ED89545" w14:textId="77777777" w:rsidR="00527A67" w:rsidRPr="00C84D46" w:rsidRDefault="00527A67" w:rsidP="007E1E23">
            <w:pPr>
              <w:spacing w:after="0" w:line="240" w:lineRule="atLeast"/>
              <w:jc w:val="center"/>
              <w:rPr>
                <w:rFonts w:asciiTheme="majorBidi" w:eastAsia="Times New Roman" w:hAnsiTheme="majorBidi" w:cstheme="majorBidi"/>
              </w:rPr>
            </w:pPr>
            <w:r w:rsidRPr="00C84D46">
              <w:rPr>
                <w:rFonts w:asciiTheme="majorBidi" w:eastAsia="Times New Roman" w:hAnsiTheme="majorBidi" w:cstheme="majorBidi"/>
                <w:color w:val="000000" w:themeColor="text1"/>
                <w:kern w:val="24"/>
              </w:rPr>
              <w:t>4.179</w:t>
            </w:r>
          </w:p>
        </w:tc>
      </w:tr>
      <w:tr w:rsidR="00527A67" w:rsidRPr="00C84D46" w14:paraId="3F453526" w14:textId="77777777" w:rsidTr="00523830">
        <w:trPr>
          <w:trHeight w:val="172"/>
        </w:trPr>
        <w:tc>
          <w:tcPr>
            <w:tcW w:w="0" w:type="auto"/>
            <w:vMerge/>
            <w:vAlign w:val="center"/>
            <w:hideMark/>
          </w:tcPr>
          <w:p w14:paraId="1483AA0E" w14:textId="77777777" w:rsidR="00527A67" w:rsidRPr="00C84D46" w:rsidRDefault="00527A67" w:rsidP="00523830">
            <w:pPr>
              <w:spacing w:after="0" w:line="240" w:lineRule="atLeast"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060" w:type="dxa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1A1F98AE" w14:textId="77777777" w:rsidR="00527A67" w:rsidRPr="00C84D46" w:rsidRDefault="00527A67" w:rsidP="007E1E23">
            <w:pPr>
              <w:spacing w:after="0" w:line="240" w:lineRule="atLeast"/>
              <w:jc w:val="center"/>
              <w:rPr>
                <w:rFonts w:asciiTheme="majorBidi" w:eastAsia="Times New Roman" w:hAnsiTheme="majorBidi" w:cstheme="majorBidi"/>
              </w:rPr>
            </w:pPr>
            <w:r w:rsidRPr="00C84D46">
              <w:rPr>
                <w:rFonts w:asciiTheme="majorBidi" w:eastAsia="Times New Roman" w:hAnsiTheme="majorBidi" w:cstheme="majorBidi"/>
                <w:color w:val="000000" w:themeColor="text1"/>
                <w:kern w:val="24"/>
              </w:rPr>
              <w:t>5</w:t>
            </w:r>
          </w:p>
        </w:tc>
        <w:tc>
          <w:tcPr>
            <w:tcW w:w="1140" w:type="dxa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49310A86" w14:textId="77777777" w:rsidR="00527A67" w:rsidRPr="00C84D46" w:rsidRDefault="00527A67" w:rsidP="007E1E23">
            <w:pPr>
              <w:spacing w:after="0" w:line="240" w:lineRule="atLeast"/>
              <w:jc w:val="center"/>
              <w:rPr>
                <w:rFonts w:asciiTheme="majorBidi" w:eastAsia="Times New Roman" w:hAnsiTheme="majorBidi" w:cstheme="majorBidi"/>
              </w:rPr>
            </w:pPr>
            <w:r w:rsidRPr="00C84D46">
              <w:rPr>
                <w:rFonts w:asciiTheme="majorBidi" w:eastAsia="Times New Roman" w:hAnsiTheme="majorBidi" w:cstheme="majorBidi"/>
                <w:color w:val="000000" w:themeColor="text1"/>
                <w:kern w:val="24"/>
              </w:rPr>
              <w:t>-5.8</w:t>
            </w:r>
          </w:p>
        </w:tc>
        <w:tc>
          <w:tcPr>
            <w:tcW w:w="1680" w:type="dxa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796DA32C" w14:textId="77777777" w:rsidR="00527A67" w:rsidRPr="00C84D46" w:rsidRDefault="00527A67" w:rsidP="007E1E23">
            <w:pPr>
              <w:spacing w:after="0" w:line="240" w:lineRule="atLeast"/>
              <w:jc w:val="center"/>
              <w:rPr>
                <w:rFonts w:asciiTheme="majorBidi" w:eastAsia="Times New Roman" w:hAnsiTheme="majorBidi" w:cstheme="majorBidi"/>
              </w:rPr>
            </w:pPr>
            <w:r w:rsidRPr="00C84D46">
              <w:rPr>
                <w:rFonts w:asciiTheme="majorBidi" w:eastAsia="Times New Roman" w:hAnsiTheme="majorBidi" w:cstheme="majorBidi"/>
                <w:color w:val="000000" w:themeColor="text1"/>
                <w:kern w:val="24"/>
              </w:rPr>
              <w:t>5.807</w:t>
            </w:r>
          </w:p>
        </w:tc>
        <w:tc>
          <w:tcPr>
            <w:tcW w:w="1320" w:type="dxa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7E19CFC8" w14:textId="77777777" w:rsidR="00527A67" w:rsidRPr="00C84D46" w:rsidRDefault="00527A67" w:rsidP="007E1E23">
            <w:pPr>
              <w:spacing w:after="0" w:line="240" w:lineRule="atLeast"/>
              <w:jc w:val="center"/>
              <w:rPr>
                <w:rFonts w:asciiTheme="majorBidi" w:eastAsia="Times New Roman" w:hAnsiTheme="majorBidi" w:cstheme="majorBidi"/>
              </w:rPr>
            </w:pPr>
            <w:r w:rsidRPr="00C84D46">
              <w:rPr>
                <w:rFonts w:asciiTheme="majorBidi" w:eastAsia="Times New Roman" w:hAnsiTheme="majorBidi" w:cstheme="majorBidi"/>
                <w:color w:val="000000" w:themeColor="text1"/>
                <w:kern w:val="24"/>
              </w:rPr>
              <w:t>7.755</w:t>
            </w:r>
          </w:p>
        </w:tc>
      </w:tr>
      <w:tr w:rsidR="00527A67" w:rsidRPr="00C84D46" w14:paraId="0CF666CB" w14:textId="77777777" w:rsidTr="00523830">
        <w:trPr>
          <w:trHeight w:val="45"/>
        </w:trPr>
        <w:tc>
          <w:tcPr>
            <w:tcW w:w="0" w:type="auto"/>
            <w:vMerge/>
            <w:vAlign w:val="center"/>
            <w:hideMark/>
          </w:tcPr>
          <w:p w14:paraId="5D14D8A1" w14:textId="77777777" w:rsidR="00527A67" w:rsidRPr="00C84D46" w:rsidRDefault="00527A67" w:rsidP="00523830">
            <w:pPr>
              <w:spacing w:after="0" w:line="240" w:lineRule="atLeast"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060" w:type="dxa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03C792ED" w14:textId="77777777" w:rsidR="00527A67" w:rsidRPr="00C84D46" w:rsidRDefault="00527A67" w:rsidP="007E1E23">
            <w:pPr>
              <w:spacing w:after="0" w:line="240" w:lineRule="atLeast"/>
              <w:jc w:val="center"/>
              <w:rPr>
                <w:rFonts w:asciiTheme="majorBidi" w:eastAsia="Times New Roman" w:hAnsiTheme="majorBidi" w:cstheme="majorBidi"/>
              </w:rPr>
            </w:pPr>
            <w:r w:rsidRPr="00C84D46">
              <w:rPr>
                <w:rFonts w:asciiTheme="majorBidi" w:eastAsia="Times New Roman" w:hAnsiTheme="majorBidi" w:cstheme="majorBidi"/>
                <w:color w:val="000000" w:themeColor="text1"/>
                <w:kern w:val="24"/>
              </w:rPr>
              <w:t>6</w:t>
            </w:r>
          </w:p>
        </w:tc>
        <w:tc>
          <w:tcPr>
            <w:tcW w:w="1140" w:type="dxa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1A5C39EF" w14:textId="77777777" w:rsidR="00527A67" w:rsidRPr="00C84D46" w:rsidRDefault="00527A67" w:rsidP="007E1E23">
            <w:pPr>
              <w:spacing w:after="0" w:line="240" w:lineRule="atLeast"/>
              <w:jc w:val="center"/>
              <w:rPr>
                <w:rFonts w:asciiTheme="majorBidi" w:eastAsia="Times New Roman" w:hAnsiTheme="majorBidi" w:cstheme="majorBidi"/>
              </w:rPr>
            </w:pPr>
            <w:r w:rsidRPr="00C84D46">
              <w:rPr>
                <w:rFonts w:asciiTheme="majorBidi" w:eastAsia="Times New Roman" w:hAnsiTheme="majorBidi" w:cstheme="majorBidi"/>
                <w:color w:val="000000" w:themeColor="text1"/>
                <w:kern w:val="24"/>
              </w:rPr>
              <w:t>-5.8</w:t>
            </w:r>
          </w:p>
        </w:tc>
        <w:tc>
          <w:tcPr>
            <w:tcW w:w="1680" w:type="dxa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5F274344" w14:textId="77777777" w:rsidR="00527A67" w:rsidRPr="00C84D46" w:rsidRDefault="00527A67" w:rsidP="007E1E23">
            <w:pPr>
              <w:spacing w:after="0" w:line="240" w:lineRule="atLeast"/>
              <w:jc w:val="center"/>
              <w:rPr>
                <w:rFonts w:asciiTheme="majorBidi" w:eastAsia="Times New Roman" w:hAnsiTheme="majorBidi" w:cstheme="majorBidi"/>
              </w:rPr>
            </w:pPr>
            <w:r w:rsidRPr="00C84D46">
              <w:rPr>
                <w:rFonts w:asciiTheme="majorBidi" w:eastAsia="Times New Roman" w:hAnsiTheme="majorBidi" w:cstheme="majorBidi"/>
                <w:color w:val="000000" w:themeColor="text1"/>
                <w:kern w:val="24"/>
              </w:rPr>
              <w:t>6.66</w:t>
            </w:r>
          </w:p>
        </w:tc>
        <w:tc>
          <w:tcPr>
            <w:tcW w:w="1320" w:type="dxa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004C5F73" w14:textId="77777777" w:rsidR="00527A67" w:rsidRPr="00C84D46" w:rsidRDefault="00527A67" w:rsidP="007E1E23">
            <w:pPr>
              <w:spacing w:after="0" w:line="240" w:lineRule="atLeast"/>
              <w:jc w:val="center"/>
              <w:rPr>
                <w:rFonts w:asciiTheme="majorBidi" w:eastAsia="Times New Roman" w:hAnsiTheme="majorBidi" w:cstheme="majorBidi"/>
              </w:rPr>
            </w:pPr>
            <w:r w:rsidRPr="00C84D46">
              <w:rPr>
                <w:rFonts w:asciiTheme="majorBidi" w:eastAsia="Times New Roman" w:hAnsiTheme="majorBidi" w:cstheme="majorBidi"/>
                <w:color w:val="000000" w:themeColor="text1"/>
                <w:kern w:val="24"/>
              </w:rPr>
              <w:t>9.061</w:t>
            </w:r>
          </w:p>
        </w:tc>
      </w:tr>
      <w:tr w:rsidR="00527A67" w:rsidRPr="00C84D46" w14:paraId="6BA7F6CF" w14:textId="77777777" w:rsidTr="00523830">
        <w:trPr>
          <w:trHeight w:val="172"/>
        </w:trPr>
        <w:tc>
          <w:tcPr>
            <w:tcW w:w="0" w:type="auto"/>
            <w:vMerge/>
            <w:vAlign w:val="center"/>
            <w:hideMark/>
          </w:tcPr>
          <w:p w14:paraId="63D22D12" w14:textId="77777777" w:rsidR="00527A67" w:rsidRPr="00C84D46" w:rsidRDefault="00527A67" w:rsidP="00523830">
            <w:pPr>
              <w:spacing w:after="0" w:line="240" w:lineRule="atLeast"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060" w:type="dxa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11180404" w14:textId="77777777" w:rsidR="00527A67" w:rsidRPr="00C84D46" w:rsidRDefault="00527A67" w:rsidP="007E1E23">
            <w:pPr>
              <w:spacing w:after="0" w:line="240" w:lineRule="atLeast"/>
              <w:jc w:val="center"/>
              <w:rPr>
                <w:rFonts w:asciiTheme="majorBidi" w:eastAsia="Times New Roman" w:hAnsiTheme="majorBidi" w:cstheme="majorBidi"/>
              </w:rPr>
            </w:pPr>
            <w:r w:rsidRPr="00C84D46">
              <w:rPr>
                <w:rFonts w:asciiTheme="majorBidi" w:eastAsia="Times New Roman" w:hAnsiTheme="majorBidi" w:cstheme="majorBidi"/>
                <w:color w:val="000000" w:themeColor="text1"/>
                <w:kern w:val="24"/>
              </w:rPr>
              <w:t>7</w:t>
            </w:r>
          </w:p>
        </w:tc>
        <w:tc>
          <w:tcPr>
            <w:tcW w:w="1140" w:type="dxa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615EDB01" w14:textId="77777777" w:rsidR="00527A67" w:rsidRPr="00C84D46" w:rsidRDefault="00527A67" w:rsidP="007E1E23">
            <w:pPr>
              <w:spacing w:after="0" w:line="240" w:lineRule="atLeast"/>
              <w:jc w:val="center"/>
              <w:rPr>
                <w:rFonts w:asciiTheme="majorBidi" w:eastAsia="Times New Roman" w:hAnsiTheme="majorBidi" w:cstheme="majorBidi"/>
              </w:rPr>
            </w:pPr>
            <w:r w:rsidRPr="00C84D46">
              <w:rPr>
                <w:rFonts w:asciiTheme="majorBidi" w:eastAsia="Times New Roman" w:hAnsiTheme="majorBidi" w:cstheme="majorBidi"/>
                <w:color w:val="000000" w:themeColor="text1"/>
                <w:kern w:val="24"/>
              </w:rPr>
              <w:t>-5.6</w:t>
            </w:r>
          </w:p>
        </w:tc>
        <w:tc>
          <w:tcPr>
            <w:tcW w:w="1680" w:type="dxa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0F048F21" w14:textId="77777777" w:rsidR="00527A67" w:rsidRPr="00C84D46" w:rsidRDefault="00527A67" w:rsidP="007E1E23">
            <w:pPr>
              <w:spacing w:after="0" w:line="240" w:lineRule="atLeast"/>
              <w:jc w:val="center"/>
              <w:rPr>
                <w:rFonts w:asciiTheme="majorBidi" w:eastAsia="Times New Roman" w:hAnsiTheme="majorBidi" w:cstheme="majorBidi"/>
              </w:rPr>
            </w:pPr>
            <w:r w:rsidRPr="00C84D46">
              <w:rPr>
                <w:rFonts w:asciiTheme="majorBidi" w:eastAsia="Times New Roman" w:hAnsiTheme="majorBidi" w:cstheme="majorBidi"/>
                <w:color w:val="000000" w:themeColor="text1"/>
                <w:kern w:val="24"/>
              </w:rPr>
              <w:t>3.358</w:t>
            </w:r>
          </w:p>
        </w:tc>
        <w:tc>
          <w:tcPr>
            <w:tcW w:w="1320" w:type="dxa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3CF3AFB1" w14:textId="77777777" w:rsidR="00527A67" w:rsidRPr="00C84D46" w:rsidRDefault="00527A67" w:rsidP="007E1E23">
            <w:pPr>
              <w:spacing w:after="0" w:line="240" w:lineRule="atLeast"/>
              <w:jc w:val="center"/>
              <w:rPr>
                <w:rFonts w:asciiTheme="majorBidi" w:eastAsia="Times New Roman" w:hAnsiTheme="majorBidi" w:cstheme="majorBidi"/>
              </w:rPr>
            </w:pPr>
            <w:r w:rsidRPr="00C84D46">
              <w:rPr>
                <w:rFonts w:asciiTheme="majorBidi" w:eastAsia="Times New Roman" w:hAnsiTheme="majorBidi" w:cstheme="majorBidi"/>
                <w:color w:val="000000" w:themeColor="text1"/>
                <w:kern w:val="24"/>
              </w:rPr>
              <w:t>5.195</w:t>
            </w:r>
          </w:p>
        </w:tc>
      </w:tr>
      <w:tr w:rsidR="00527A67" w:rsidRPr="00C84D46" w14:paraId="3C14A5B3" w14:textId="77777777" w:rsidTr="00523830">
        <w:trPr>
          <w:trHeight w:val="127"/>
        </w:trPr>
        <w:tc>
          <w:tcPr>
            <w:tcW w:w="0" w:type="auto"/>
            <w:vMerge/>
            <w:vAlign w:val="center"/>
            <w:hideMark/>
          </w:tcPr>
          <w:p w14:paraId="25B4576A" w14:textId="77777777" w:rsidR="00527A67" w:rsidRPr="00C84D46" w:rsidRDefault="00527A67" w:rsidP="00523830">
            <w:pPr>
              <w:spacing w:after="0" w:line="240" w:lineRule="atLeast"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060" w:type="dxa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128A4CDC" w14:textId="77777777" w:rsidR="00527A67" w:rsidRPr="00C84D46" w:rsidRDefault="00527A67" w:rsidP="007E1E23">
            <w:pPr>
              <w:spacing w:after="0" w:line="240" w:lineRule="atLeast"/>
              <w:jc w:val="center"/>
              <w:rPr>
                <w:rFonts w:asciiTheme="majorBidi" w:eastAsia="Times New Roman" w:hAnsiTheme="majorBidi" w:cstheme="majorBidi"/>
              </w:rPr>
            </w:pPr>
            <w:r w:rsidRPr="00C84D46">
              <w:rPr>
                <w:rFonts w:asciiTheme="majorBidi" w:eastAsia="Times New Roman" w:hAnsiTheme="majorBidi" w:cstheme="majorBidi"/>
                <w:color w:val="000000" w:themeColor="text1"/>
                <w:kern w:val="24"/>
              </w:rPr>
              <w:t>8</w:t>
            </w:r>
          </w:p>
        </w:tc>
        <w:tc>
          <w:tcPr>
            <w:tcW w:w="1140" w:type="dxa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5EB3551C" w14:textId="77777777" w:rsidR="00527A67" w:rsidRPr="00C84D46" w:rsidRDefault="00527A67" w:rsidP="007E1E23">
            <w:pPr>
              <w:spacing w:after="0" w:line="240" w:lineRule="atLeast"/>
              <w:jc w:val="center"/>
              <w:rPr>
                <w:rFonts w:asciiTheme="majorBidi" w:eastAsia="Times New Roman" w:hAnsiTheme="majorBidi" w:cstheme="majorBidi"/>
              </w:rPr>
            </w:pPr>
            <w:r w:rsidRPr="00C84D46">
              <w:rPr>
                <w:rFonts w:asciiTheme="majorBidi" w:eastAsia="Times New Roman" w:hAnsiTheme="majorBidi" w:cstheme="majorBidi"/>
                <w:color w:val="000000" w:themeColor="text1"/>
                <w:kern w:val="24"/>
              </w:rPr>
              <w:t>-5.6</w:t>
            </w:r>
          </w:p>
        </w:tc>
        <w:tc>
          <w:tcPr>
            <w:tcW w:w="1680" w:type="dxa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20D4EE10" w14:textId="77777777" w:rsidR="00527A67" w:rsidRPr="00C84D46" w:rsidRDefault="00527A67" w:rsidP="007E1E23">
            <w:pPr>
              <w:spacing w:after="0" w:line="240" w:lineRule="atLeast"/>
              <w:jc w:val="center"/>
              <w:rPr>
                <w:rFonts w:asciiTheme="majorBidi" w:eastAsia="Times New Roman" w:hAnsiTheme="majorBidi" w:cstheme="majorBidi"/>
              </w:rPr>
            </w:pPr>
            <w:r w:rsidRPr="00C84D46">
              <w:rPr>
                <w:rFonts w:asciiTheme="majorBidi" w:eastAsia="Times New Roman" w:hAnsiTheme="majorBidi" w:cstheme="majorBidi"/>
                <w:color w:val="000000" w:themeColor="text1"/>
                <w:kern w:val="24"/>
              </w:rPr>
              <w:t>3.432</w:t>
            </w:r>
          </w:p>
        </w:tc>
        <w:tc>
          <w:tcPr>
            <w:tcW w:w="1320" w:type="dxa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23BD9BF4" w14:textId="77777777" w:rsidR="00527A67" w:rsidRPr="00C84D46" w:rsidRDefault="00527A67" w:rsidP="007E1E23">
            <w:pPr>
              <w:spacing w:after="0" w:line="240" w:lineRule="atLeast"/>
              <w:jc w:val="center"/>
              <w:rPr>
                <w:rFonts w:asciiTheme="majorBidi" w:eastAsia="Times New Roman" w:hAnsiTheme="majorBidi" w:cstheme="majorBidi"/>
              </w:rPr>
            </w:pPr>
            <w:r w:rsidRPr="00C84D46">
              <w:rPr>
                <w:rFonts w:asciiTheme="majorBidi" w:eastAsia="Times New Roman" w:hAnsiTheme="majorBidi" w:cstheme="majorBidi"/>
                <w:color w:val="000000" w:themeColor="text1"/>
                <w:kern w:val="24"/>
              </w:rPr>
              <w:t>5.723</w:t>
            </w:r>
          </w:p>
        </w:tc>
      </w:tr>
      <w:tr w:rsidR="00527A67" w:rsidRPr="00C84D46" w14:paraId="575A3CAF" w14:textId="77777777" w:rsidTr="00523830">
        <w:trPr>
          <w:trHeight w:val="100"/>
        </w:trPr>
        <w:tc>
          <w:tcPr>
            <w:tcW w:w="0" w:type="auto"/>
            <w:vMerge/>
            <w:vAlign w:val="center"/>
            <w:hideMark/>
          </w:tcPr>
          <w:p w14:paraId="7F25977E" w14:textId="77777777" w:rsidR="00527A67" w:rsidRPr="00C84D46" w:rsidRDefault="00527A67" w:rsidP="00523830">
            <w:pPr>
              <w:spacing w:after="0" w:line="240" w:lineRule="atLeast"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060" w:type="dxa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6031CA50" w14:textId="77777777" w:rsidR="00527A67" w:rsidRPr="00C84D46" w:rsidRDefault="00527A67" w:rsidP="007E1E23">
            <w:pPr>
              <w:spacing w:after="0" w:line="240" w:lineRule="atLeast"/>
              <w:jc w:val="center"/>
              <w:rPr>
                <w:rFonts w:asciiTheme="majorBidi" w:eastAsia="Times New Roman" w:hAnsiTheme="majorBidi" w:cstheme="majorBidi"/>
              </w:rPr>
            </w:pPr>
            <w:r w:rsidRPr="00C84D46">
              <w:rPr>
                <w:rFonts w:asciiTheme="majorBidi" w:eastAsia="Times New Roman" w:hAnsiTheme="majorBidi" w:cstheme="majorBidi"/>
                <w:color w:val="000000" w:themeColor="text1"/>
                <w:kern w:val="24"/>
              </w:rPr>
              <w:t>9</w:t>
            </w:r>
          </w:p>
        </w:tc>
        <w:tc>
          <w:tcPr>
            <w:tcW w:w="1140" w:type="dxa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712B3D8B" w14:textId="77777777" w:rsidR="00527A67" w:rsidRPr="00C84D46" w:rsidRDefault="00527A67" w:rsidP="007E1E23">
            <w:pPr>
              <w:spacing w:after="0" w:line="240" w:lineRule="atLeast"/>
              <w:jc w:val="center"/>
              <w:rPr>
                <w:rFonts w:asciiTheme="majorBidi" w:eastAsia="Times New Roman" w:hAnsiTheme="majorBidi" w:cstheme="majorBidi"/>
              </w:rPr>
            </w:pPr>
            <w:r w:rsidRPr="00C84D46">
              <w:rPr>
                <w:rFonts w:asciiTheme="majorBidi" w:eastAsia="Times New Roman" w:hAnsiTheme="majorBidi" w:cstheme="majorBidi"/>
                <w:color w:val="000000" w:themeColor="text1"/>
                <w:kern w:val="24"/>
              </w:rPr>
              <w:t>-5.6</w:t>
            </w:r>
          </w:p>
        </w:tc>
        <w:tc>
          <w:tcPr>
            <w:tcW w:w="1680" w:type="dxa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22E4FF93" w14:textId="77777777" w:rsidR="00527A67" w:rsidRPr="00C84D46" w:rsidRDefault="00527A67" w:rsidP="007E1E23">
            <w:pPr>
              <w:spacing w:after="0" w:line="240" w:lineRule="atLeast"/>
              <w:jc w:val="center"/>
              <w:rPr>
                <w:rFonts w:asciiTheme="majorBidi" w:eastAsia="Times New Roman" w:hAnsiTheme="majorBidi" w:cstheme="majorBidi"/>
              </w:rPr>
            </w:pPr>
            <w:r w:rsidRPr="00C84D46">
              <w:rPr>
                <w:rFonts w:asciiTheme="majorBidi" w:eastAsia="Times New Roman" w:hAnsiTheme="majorBidi" w:cstheme="majorBidi"/>
                <w:color w:val="000000" w:themeColor="text1"/>
                <w:kern w:val="24"/>
              </w:rPr>
              <w:t>2.108</w:t>
            </w:r>
          </w:p>
        </w:tc>
        <w:tc>
          <w:tcPr>
            <w:tcW w:w="1320" w:type="dxa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462D6A77" w14:textId="77777777" w:rsidR="00527A67" w:rsidRPr="00C84D46" w:rsidRDefault="00527A67" w:rsidP="007E1E23">
            <w:pPr>
              <w:spacing w:after="0" w:line="240" w:lineRule="atLeast"/>
              <w:jc w:val="center"/>
              <w:rPr>
                <w:rFonts w:asciiTheme="majorBidi" w:eastAsia="Times New Roman" w:hAnsiTheme="majorBidi" w:cstheme="majorBidi"/>
              </w:rPr>
            </w:pPr>
            <w:r w:rsidRPr="00C84D46">
              <w:rPr>
                <w:rFonts w:asciiTheme="majorBidi" w:eastAsia="Times New Roman" w:hAnsiTheme="majorBidi" w:cstheme="majorBidi"/>
                <w:color w:val="000000" w:themeColor="text1"/>
                <w:kern w:val="24"/>
              </w:rPr>
              <w:t>2.795</w:t>
            </w:r>
          </w:p>
        </w:tc>
      </w:tr>
      <w:tr w:rsidR="00527A67" w:rsidRPr="00C84D46" w14:paraId="576ACAF1" w14:textId="77777777" w:rsidTr="00523830">
        <w:trPr>
          <w:trHeight w:val="145"/>
        </w:trPr>
        <w:tc>
          <w:tcPr>
            <w:tcW w:w="980" w:type="dxa"/>
            <w:vMerge w:val="restart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3BD6DD2A" w14:textId="77777777" w:rsidR="00527A67" w:rsidRPr="00C84D46" w:rsidRDefault="00527A67" w:rsidP="00523830">
            <w:pPr>
              <w:spacing w:after="0" w:line="240" w:lineRule="atLeast"/>
              <w:jc w:val="center"/>
              <w:rPr>
                <w:rFonts w:asciiTheme="majorBidi" w:eastAsia="Times New Roman" w:hAnsiTheme="majorBidi" w:cstheme="majorBidi"/>
              </w:rPr>
            </w:pPr>
            <w:proofErr w:type="spellStart"/>
            <w:r w:rsidRPr="00C84D46">
              <w:rPr>
                <w:rFonts w:asciiTheme="majorBidi" w:eastAsia="MS Mincho" w:hAnsiTheme="majorBidi" w:cstheme="majorBidi"/>
                <w:b/>
                <w:bCs/>
                <w:color w:val="000000" w:themeColor="text1"/>
                <w:kern w:val="24"/>
              </w:rPr>
              <w:t>agrC</w:t>
            </w:r>
            <w:proofErr w:type="spellEnd"/>
          </w:p>
        </w:tc>
        <w:tc>
          <w:tcPr>
            <w:tcW w:w="1060" w:type="dxa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3CEF7B0F" w14:textId="77777777" w:rsidR="00527A67" w:rsidRPr="00C84D46" w:rsidRDefault="00527A67" w:rsidP="007E1E23">
            <w:pPr>
              <w:spacing w:after="0" w:line="240" w:lineRule="atLeast"/>
              <w:jc w:val="center"/>
              <w:rPr>
                <w:rFonts w:asciiTheme="majorBidi" w:eastAsia="Times New Roman" w:hAnsiTheme="majorBidi" w:cstheme="majorBidi"/>
              </w:rPr>
            </w:pPr>
            <w:r w:rsidRPr="00C84D46">
              <w:rPr>
                <w:rFonts w:asciiTheme="majorBidi" w:eastAsia="Times New Roman" w:hAnsiTheme="majorBidi" w:cstheme="majorBidi"/>
                <w:color w:val="000000" w:themeColor="text1"/>
                <w:kern w:val="24"/>
              </w:rPr>
              <w:t>1</w:t>
            </w:r>
          </w:p>
        </w:tc>
        <w:tc>
          <w:tcPr>
            <w:tcW w:w="1140" w:type="dxa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4A50D061" w14:textId="77777777" w:rsidR="00527A67" w:rsidRPr="00C84D46" w:rsidRDefault="00527A67" w:rsidP="007E1E23">
            <w:pPr>
              <w:spacing w:after="0" w:line="240" w:lineRule="atLeast"/>
              <w:jc w:val="center"/>
              <w:rPr>
                <w:rFonts w:asciiTheme="majorBidi" w:eastAsia="Times New Roman" w:hAnsiTheme="majorBidi" w:cstheme="majorBidi"/>
              </w:rPr>
            </w:pPr>
            <w:r w:rsidRPr="00C84D46">
              <w:rPr>
                <w:rFonts w:asciiTheme="majorBidi" w:eastAsia="Times New Roman" w:hAnsiTheme="majorBidi" w:cstheme="majorBidi"/>
                <w:color w:val="000000" w:themeColor="text1"/>
                <w:kern w:val="24"/>
              </w:rPr>
              <w:t>-5.8</w:t>
            </w:r>
          </w:p>
        </w:tc>
        <w:tc>
          <w:tcPr>
            <w:tcW w:w="1680" w:type="dxa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19570297" w14:textId="77777777" w:rsidR="00527A67" w:rsidRPr="00C84D46" w:rsidRDefault="00527A67" w:rsidP="007E1E23">
            <w:pPr>
              <w:spacing w:after="0" w:line="240" w:lineRule="atLeast"/>
              <w:jc w:val="center"/>
              <w:rPr>
                <w:rFonts w:asciiTheme="majorBidi" w:eastAsia="Times New Roman" w:hAnsiTheme="majorBidi" w:cstheme="majorBidi"/>
              </w:rPr>
            </w:pPr>
            <w:r w:rsidRPr="00C84D46">
              <w:rPr>
                <w:rFonts w:asciiTheme="majorBidi" w:eastAsia="Times New Roman" w:hAnsiTheme="majorBidi" w:cstheme="majorBidi"/>
                <w:color w:val="000000" w:themeColor="text1"/>
                <w:kern w:val="24"/>
              </w:rPr>
              <w:t>0.0</w:t>
            </w:r>
          </w:p>
        </w:tc>
        <w:tc>
          <w:tcPr>
            <w:tcW w:w="1320" w:type="dxa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3A0B1D2B" w14:textId="77777777" w:rsidR="00527A67" w:rsidRPr="00C84D46" w:rsidRDefault="00527A67" w:rsidP="007E1E23">
            <w:pPr>
              <w:spacing w:after="0" w:line="240" w:lineRule="atLeast"/>
              <w:jc w:val="center"/>
              <w:rPr>
                <w:rFonts w:asciiTheme="majorBidi" w:eastAsia="Times New Roman" w:hAnsiTheme="majorBidi" w:cstheme="majorBidi"/>
              </w:rPr>
            </w:pPr>
            <w:r w:rsidRPr="00C84D46">
              <w:rPr>
                <w:rFonts w:asciiTheme="majorBidi" w:eastAsia="Times New Roman" w:hAnsiTheme="majorBidi" w:cstheme="majorBidi"/>
                <w:color w:val="000000" w:themeColor="text1"/>
                <w:kern w:val="24"/>
              </w:rPr>
              <w:t>0.0</w:t>
            </w:r>
          </w:p>
        </w:tc>
      </w:tr>
      <w:tr w:rsidR="00527A67" w:rsidRPr="00C84D46" w14:paraId="4A2ABE0B" w14:textId="77777777" w:rsidTr="00523830">
        <w:trPr>
          <w:trHeight w:val="45"/>
        </w:trPr>
        <w:tc>
          <w:tcPr>
            <w:tcW w:w="0" w:type="auto"/>
            <w:vMerge/>
            <w:vAlign w:val="center"/>
            <w:hideMark/>
          </w:tcPr>
          <w:p w14:paraId="36F874F7" w14:textId="77777777" w:rsidR="00527A67" w:rsidRPr="00C84D46" w:rsidRDefault="00527A67" w:rsidP="00523830">
            <w:pPr>
              <w:spacing w:after="0" w:line="240" w:lineRule="atLeast"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060" w:type="dxa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74ABF368" w14:textId="77777777" w:rsidR="00527A67" w:rsidRPr="00C84D46" w:rsidRDefault="00527A67" w:rsidP="007E1E23">
            <w:pPr>
              <w:spacing w:after="0" w:line="240" w:lineRule="atLeast"/>
              <w:jc w:val="center"/>
              <w:rPr>
                <w:rFonts w:asciiTheme="majorBidi" w:eastAsia="Times New Roman" w:hAnsiTheme="majorBidi" w:cstheme="majorBidi"/>
              </w:rPr>
            </w:pPr>
            <w:r w:rsidRPr="00C84D46">
              <w:rPr>
                <w:rFonts w:asciiTheme="majorBidi" w:eastAsia="Times New Roman" w:hAnsiTheme="majorBidi" w:cstheme="majorBidi"/>
                <w:color w:val="000000" w:themeColor="text1"/>
                <w:kern w:val="24"/>
              </w:rPr>
              <w:t>2</w:t>
            </w:r>
          </w:p>
        </w:tc>
        <w:tc>
          <w:tcPr>
            <w:tcW w:w="1140" w:type="dxa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03A5C828" w14:textId="77777777" w:rsidR="00527A67" w:rsidRPr="00C84D46" w:rsidRDefault="00527A67" w:rsidP="007E1E23">
            <w:pPr>
              <w:spacing w:after="0" w:line="240" w:lineRule="atLeast"/>
              <w:jc w:val="center"/>
              <w:rPr>
                <w:rFonts w:asciiTheme="majorBidi" w:eastAsia="Times New Roman" w:hAnsiTheme="majorBidi" w:cstheme="majorBidi"/>
              </w:rPr>
            </w:pPr>
            <w:r w:rsidRPr="00C84D46">
              <w:rPr>
                <w:rFonts w:asciiTheme="majorBidi" w:eastAsia="Times New Roman" w:hAnsiTheme="majorBidi" w:cstheme="majorBidi"/>
                <w:color w:val="000000" w:themeColor="text1"/>
                <w:kern w:val="24"/>
              </w:rPr>
              <w:t>-5.3</w:t>
            </w:r>
          </w:p>
        </w:tc>
        <w:tc>
          <w:tcPr>
            <w:tcW w:w="1680" w:type="dxa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09FC6540" w14:textId="77777777" w:rsidR="00527A67" w:rsidRPr="00C84D46" w:rsidRDefault="00527A67" w:rsidP="007E1E23">
            <w:pPr>
              <w:spacing w:after="0" w:line="240" w:lineRule="atLeast"/>
              <w:jc w:val="center"/>
              <w:rPr>
                <w:rFonts w:asciiTheme="majorBidi" w:eastAsia="Times New Roman" w:hAnsiTheme="majorBidi" w:cstheme="majorBidi"/>
              </w:rPr>
            </w:pPr>
            <w:r w:rsidRPr="00C84D46">
              <w:rPr>
                <w:rFonts w:asciiTheme="majorBidi" w:eastAsia="Times New Roman" w:hAnsiTheme="majorBidi" w:cstheme="majorBidi"/>
                <w:color w:val="000000" w:themeColor="text1"/>
                <w:kern w:val="24"/>
              </w:rPr>
              <w:t>1.097</w:t>
            </w:r>
          </w:p>
        </w:tc>
        <w:tc>
          <w:tcPr>
            <w:tcW w:w="1320" w:type="dxa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32C4FD00" w14:textId="77777777" w:rsidR="00527A67" w:rsidRPr="00C84D46" w:rsidRDefault="00527A67" w:rsidP="007E1E23">
            <w:pPr>
              <w:spacing w:after="0" w:line="240" w:lineRule="atLeast"/>
              <w:jc w:val="center"/>
              <w:rPr>
                <w:rFonts w:asciiTheme="majorBidi" w:eastAsia="Times New Roman" w:hAnsiTheme="majorBidi" w:cstheme="majorBidi"/>
              </w:rPr>
            </w:pPr>
            <w:r w:rsidRPr="00C84D46">
              <w:rPr>
                <w:rFonts w:asciiTheme="majorBidi" w:eastAsia="Times New Roman" w:hAnsiTheme="majorBidi" w:cstheme="majorBidi"/>
                <w:color w:val="000000" w:themeColor="text1"/>
                <w:kern w:val="24"/>
              </w:rPr>
              <w:t>2.856</w:t>
            </w:r>
          </w:p>
        </w:tc>
      </w:tr>
      <w:tr w:rsidR="00527A67" w:rsidRPr="00C84D46" w14:paraId="70D1B55B" w14:textId="77777777" w:rsidTr="00523830">
        <w:trPr>
          <w:trHeight w:val="145"/>
        </w:trPr>
        <w:tc>
          <w:tcPr>
            <w:tcW w:w="0" w:type="auto"/>
            <w:vMerge/>
            <w:vAlign w:val="center"/>
            <w:hideMark/>
          </w:tcPr>
          <w:p w14:paraId="64C98C0D" w14:textId="77777777" w:rsidR="00527A67" w:rsidRPr="00C84D46" w:rsidRDefault="00527A67" w:rsidP="00523830">
            <w:pPr>
              <w:spacing w:after="0" w:line="240" w:lineRule="atLeast"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060" w:type="dxa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230EC9AF" w14:textId="77777777" w:rsidR="00527A67" w:rsidRPr="00C84D46" w:rsidRDefault="00527A67" w:rsidP="007E1E23">
            <w:pPr>
              <w:spacing w:after="0" w:line="240" w:lineRule="atLeast"/>
              <w:jc w:val="center"/>
              <w:rPr>
                <w:rFonts w:asciiTheme="majorBidi" w:eastAsia="Times New Roman" w:hAnsiTheme="majorBidi" w:cstheme="majorBidi"/>
              </w:rPr>
            </w:pPr>
            <w:r w:rsidRPr="00C84D46">
              <w:rPr>
                <w:rFonts w:asciiTheme="majorBidi" w:eastAsia="Times New Roman" w:hAnsiTheme="majorBidi" w:cstheme="majorBidi"/>
                <w:color w:val="000000" w:themeColor="text1"/>
                <w:kern w:val="24"/>
              </w:rPr>
              <w:t>3</w:t>
            </w:r>
          </w:p>
        </w:tc>
        <w:tc>
          <w:tcPr>
            <w:tcW w:w="1140" w:type="dxa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095BF4D3" w14:textId="77777777" w:rsidR="00527A67" w:rsidRPr="00C84D46" w:rsidRDefault="00527A67" w:rsidP="007E1E23">
            <w:pPr>
              <w:spacing w:after="0" w:line="240" w:lineRule="atLeast"/>
              <w:jc w:val="center"/>
              <w:rPr>
                <w:rFonts w:asciiTheme="majorBidi" w:eastAsia="Times New Roman" w:hAnsiTheme="majorBidi" w:cstheme="majorBidi"/>
              </w:rPr>
            </w:pPr>
            <w:r w:rsidRPr="00C84D46">
              <w:rPr>
                <w:rFonts w:asciiTheme="majorBidi" w:eastAsia="Times New Roman" w:hAnsiTheme="majorBidi" w:cstheme="majorBidi"/>
                <w:color w:val="000000" w:themeColor="text1"/>
                <w:kern w:val="24"/>
              </w:rPr>
              <w:t>-5.3</w:t>
            </w:r>
          </w:p>
        </w:tc>
        <w:tc>
          <w:tcPr>
            <w:tcW w:w="1680" w:type="dxa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27CC099C" w14:textId="77777777" w:rsidR="00527A67" w:rsidRPr="00C84D46" w:rsidRDefault="00527A67" w:rsidP="007E1E23">
            <w:pPr>
              <w:spacing w:after="0" w:line="240" w:lineRule="atLeast"/>
              <w:jc w:val="center"/>
              <w:rPr>
                <w:rFonts w:asciiTheme="majorBidi" w:eastAsia="Times New Roman" w:hAnsiTheme="majorBidi" w:cstheme="majorBidi"/>
              </w:rPr>
            </w:pPr>
            <w:r w:rsidRPr="00C84D46">
              <w:rPr>
                <w:rFonts w:asciiTheme="majorBidi" w:eastAsia="Times New Roman" w:hAnsiTheme="majorBidi" w:cstheme="majorBidi"/>
                <w:color w:val="000000" w:themeColor="text1"/>
                <w:kern w:val="24"/>
              </w:rPr>
              <w:t>27.786</w:t>
            </w:r>
          </w:p>
        </w:tc>
        <w:tc>
          <w:tcPr>
            <w:tcW w:w="1320" w:type="dxa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59998009" w14:textId="77777777" w:rsidR="00527A67" w:rsidRPr="00C84D46" w:rsidRDefault="00527A67" w:rsidP="007E1E23">
            <w:pPr>
              <w:spacing w:after="0" w:line="240" w:lineRule="atLeast"/>
              <w:jc w:val="center"/>
              <w:rPr>
                <w:rFonts w:asciiTheme="majorBidi" w:eastAsia="Times New Roman" w:hAnsiTheme="majorBidi" w:cstheme="majorBidi"/>
              </w:rPr>
            </w:pPr>
            <w:r w:rsidRPr="00C84D46">
              <w:rPr>
                <w:rFonts w:asciiTheme="majorBidi" w:eastAsia="Times New Roman" w:hAnsiTheme="majorBidi" w:cstheme="majorBidi"/>
                <w:color w:val="000000" w:themeColor="text1"/>
                <w:kern w:val="24"/>
              </w:rPr>
              <w:t>29.706</w:t>
            </w:r>
          </w:p>
        </w:tc>
      </w:tr>
      <w:tr w:rsidR="00527A67" w:rsidRPr="00C84D46" w14:paraId="5BCECA9D" w14:textId="77777777" w:rsidTr="00523830">
        <w:trPr>
          <w:trHeight w:val="45"/>
        </w:trPr>
        <w:tc>
          <w:tcPr>
            <w:tcW w:w="0" w:type="auto"/>
            <w:vMerge/>
            <w:vAlign w:val="center"/>
            <w:hideMark/>
          </w:tcPr>
          <w:p w14:paraId="382746F7" w14:textId="77777777" w:rsidR="00527A67" w:rsidRPr="00C84D46" w:rsidRDefault="00527A67" w:rsidP="00523830">
            <w:pPr>
              <w:spacing w:after="0" w:line="240" w:lineRule="atLeast"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060" w:type="dxa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55DA4294" w14:textId="77777777" w:rsidR="00527A67" w:rsidRPr="00C84D46" w:rsidRDefault="00527A67" w:rsidP="007E1E23">
            <w:pPr>
              <w:spacing w:after="0" w:line="240" w:lineRule="atLeast"/>
              <w:jc w:val="center"/>
              <w:rPr>
                <w:rFonts w:asciiTheme="majorBidi" w:eastAsia="Times New Roman" w:hAnsiTheme="majorBidi" w:cstheme="majorBidi"/>
              </w:rPr>
            </w:pPr>
            <w:r w:rsidRPr="00C84D46">
              <w:rPr>
                <w:rFonts w:asciiTheme="majorBidi" w:eastAsia="Times New Roman" w:hAnsiTheme="majorBidi" w:cstheme="majorBidi"/>
                <w:color w:val="000000" w:themeColor="text1"/>
                <w:kern w:val="24"/>
              </w:rPr>
              <w:t>4</w:t>
            </w:r>
          </w:p>
        </w:tc>
        <w:tc>
          <w:tcPr>
            <w:tcW w:w="1140" w:type="dxa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3139013B" w14:textId="77777777" w:rsidR="00527A67" w:rsidRPr="00C84D46" w:rsidRDefault="00527A67" w:rsidP="007E1E23">
            <w:pPr>
              <w:spacing w:after="0" w:line="240" w:lineRule="atLeast"/>
              <w:jc w:val="center"/>
              <w:rPr>
                <w:rFonts w:asciiTheme="majorBidi" w:eastAsia="Times New Roman" w:hAnsiTheme="majorBidi" w:cstheme="majorBidi"/>
              </w:rPr>
            </w:pPr>
            <w:r w:rsidRPr="00C84D46">
              <w:rPr>
                <w:rFonts w:asciiTheme="majorBidi" w:eastAsia="Times New Roman" w:hAnsiTheme="majorBidi" w:cstheme="majorBidi"/>
                <w:color w:val="000000" w:themeColor="text1"/>
                <w:kern w:val="24"/>
              </w:rPr>
              <w:t>-5.1</w:t>
            </w:r>
          </w:p>
        </w:tc>
        <w:tc>
          <w:tcPr>
            <w:tcW w:w="1680" w:type="dxa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72F109A0" w14:textId="77777777" w:rsidR="00527A67" w:rsidRPr="00C84D46" w:rsidRDefault="00527A67" w:rsidP="007E1E23">
            <w:pPr>
              <w:spacing w:after="0" w:line="240" w:lineRule="atLeast"/>
              <w:jc w:val="center"/>
              <w:rPr>
                <w:rFonts w:asciiTheme="majorBidi" w:eastAsia="Times New Roman" w:hAnsiTheme="majorBidi" w:cstheme="majorBidi"/>
              </w:rPr>
            </w:pPr>
            <w:r w:rsidRPr="00C84D46">
              <w:rPr>
                <w:rFonts w:asciiTheme="majorBidi" w:eastAsia="Times New Roman" w:hAnsiTheme="majorBidi" w:cstheme="majorBidi"/>
                <w:color w:val="000000" w:themeColor="text1"/>
                <w:kern w:val="24"/>
              </w:rPr>
              <w:t>12.237</w:t>
            </w:r>
          </w:p>
        </w:tc>
        <w:tc>
          <w:tcPr>
            <w:tcW w:w="1320" w:type="dxa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240B2D1F" w14:textId="77777777" w:rsidR="00527A67" w:rsidRPr="00C84D46" w:rsidRDefault="00527A67" w:rsidP="007E1E23">
            <w:pPr>
              <w:spacing w:after="0" w:line="240" w:lineRule="atLeast"/>
              <w:jc w:val="center"/>
              <w:rPr>
                <w:rFonts w:asciiTheme="majorBidi" w:eastAsia="Times New Roman" w:hAnsiTheme="majorBidi" w:cstheme="majorBidi"/>
              </w:rPr>
            </w:pPr>
            <w:r w:rsidRPr="00C84D46">
              <w:rPr>
                <w:rFonts w:asciiTheme="majorBidi" w:eastAsia="Times New Roman" w:hAnsiTheme="majorBidi" w:cstheme="majorBidi"/>
                <w:color w:val="000000" w:themeColor="text1"/>
                <w:kern w:val="24"/>
              </w:rPr>
              <w:t>13.5</w:t>
            </w:r>
          </w:p>
        </w:tc>
      </w:tr>
      <w:tr w:rsidR="00527A67" w:rsidRPr="00C84D46" w14:paraId="258626FC" w14:textId="77777777" w:rsidTr="00523830">
        <w:trPr>
          <w:trHeight w:val="163"/>
        </w:trPr>
        <w:tc>
          <w:tcPr>
            <w:tcW w:w="0" w:type="auto"/>
            <w:vMerge/>
            <w:vAlign w:val="center"/>
            <w:hideMark/>
          </w:tcPr>
          <w:p w14:paraId="273FC666" w14:textId="77777777" w:rsidR="00527A67" w:rsidRPr="00C84D46" w:rsidRDefault="00527A67" w:rsidP="00523830">
            <w:pPr>
              <w:spacing w:after="0" w:line="240" w:lineRule="atLeast"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060" w:type="dxa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54AAF6F8" w14:textId="77777777" w:rsidR="00527A67" w:rsidRPr="00C84D46" w:rsidRDefault="00527A67" w:rsidP="007E1E23">
            <w:pPr>
              <w:spacing w:after="0" w:line="240" w:lineRule="atLeast"/>
              <w:jc w:val="center"/>
              <w:rPr>
                <w:rFonts w:asciiTheme="majorBidi" w:eastAsia="Times New Roman" w:hAnsiTheme="majorBidi" w:cstheme="majorBidi"/>
              </w:rPr>
            </w:pPr>
            <w:r w:rsidRPr="00C84D46">
              <w:rPr>
                <w:rFonts w:asciiTheme="majorBidi" w:eastAsia="Times New Roman" w:hAnsiTheme="majorBidi" w:cstheme="majorBidi"/>
                <w:color w:val="000000" w:themeColor="text1"/>
                <w:kern w:val="24"/>
              </w:rPr>
              <w:t>5</w:t>
            </w:r>
          </w:p>
        </w:tc>
        <w:tc>
          <w:tcPr>
            <w:tcW w:w="1140" w:type="dxa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3DD15F9C" w14:textId="77777777" w:rsidR="00527A67" w:rsidRPr="00C84D46" w:rsidRDefault="00527A67" w:rsidP="007E1E23">
            <w:pPr>
              <w:spacing w:after="0" w:line="240" w:lineRule="atLeast"/>
              <w:jc w:val="center"/>
              <w:rPr>
                <w:rFonts w:asciiTheme="majorBidi" w:eastAsia="Times New Roman" w:hAnsiTheme="majorBidi" w:cstheme="majorBidi"/>
              </w:rPr>
            </w:pPr>
            <w:r w:rsidRPr="00C84D46">
              <w:rPr>
                <w:rFonts w:asciiTheme="majorBidi" w:eastAsia="Times New Roman" w:hAnsiTheme="majorBidi" w:cstheme="majorBidi"/>
                <w:color w:val="000000" w:themeColor="text1"/>
                <w:kern w:val="24"/>
              </w:rPr>
              <w:t>-5.1</w:t>
            </w:r>
          </w:p>
        </w:tc>
        <w:tc>
          <w:tcPr>
            <w:tcW w:w="1680" w:type="dxa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244DC382" w14:textId="77777777" w:rsidR="00527A67" w:rsidRPr="00C84D46" w:rsidRDefault="00527A67" w:rsidP="007E1E23">
            <w:pPr>
              <w:spacing w:after="0" w:line="240" w:lineRule="atLeast"/>
              <w:jc w:val="center"/>
              <w:rPr>
                <w:rFonts w:asciiTheme="majorBidi" w:eastAsia="Times New Roman" w:hAnsiTheme="majorBidi" w:cstheme="majorBidi"/>
              </w:rPr>
            </w:pPr>
            <w:r w:rsidRPr="00C84D46">
              <w:rPr>
                <w:rFonts w:asciiTheme="majorBidi" w:eastAsia="Times New Roman" w:hAnsiTheme="majorBidi" w:cstheme="majorBidi"/>
                <w:color w:val="000000" w:themeColor="text1"/>
                <w:kern w:val="24"/>
              </w:rPr>
              <w:t>28.146</w:t>
            </w:r>
          </w:p>
        </w:tc>
        <w:tc>
          <w:tcPr>
            <w:tcW w:w="1320" w:type="dxa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565211EA" w14:textId="77777777" w:rsidR="00527A67" w:rsidRPr="00C84D46" w:rsidRDefault="00527A67" w:rsidP="007E1E23">
            <w:pPr>
              <w:spacing w:after="0" w:line="240" w:lineRule="atLeast"/>
              <w:jc w:val="center"/>
              <w:rPr>
                <w:rFonts w:asciiTheme="majorBidi" w:eastAsia="Times New Roman" w:hAnsiTheme="majorBidi" w:cstheme="majorBidi"/>
              </w:rPr>
            </w:pPr>
            <w:r w:rsidRPr="00C84D46">
              <w:rPr>
                <w:rFonts w:asciiTheme="majorBidi" w:eastAsia="Times New Roman" w:hAnsiTheme="majorBidi" w:cstheme="majorBidi"/>
                <w:color w:val="000000" w:themeColor="text1"/>
                <w:kern w:val="24"/>
              </w:rPr>
              <w:t>29.662</w:t>
            </w:r>
          </w:p>
        </w:tc>
      </w:tr>
      <w:tr w:rsidR="00527A67" w:rsidRPr="00C84D46" w14:paraId="37684BA3" w14:textId="77777777" w:rsidTr="00523830">
        <w:trPr>
          <w:trHeight w:val="118"/>
        </w:trPr>
        <w:tc>
          <w:tcPr>
            <w:tcW w:w="0" w:type="auto"/>
            <w:vMerge/>
            <w:vAlign w:val="center"/>
            <w:hideMark/>
          </w:tcPr>
          <w:p w14:paraId="26925762" w14:textId="77777777" w:rsidR="00527A67" w:rsidRPr="00C84D46" w:rsidRDefault="00527A67" w:rsidP="00523830">
            <w:pPr>
              <w:spacing w:after="0" w:line="240" w:lineRule="atLeast"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060" w:type="dxa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572F092A" w14:textId="77777777" w:rsidR="00527A67" w:rsidRPr="00C84D46" w:rsidRDefault="00527A67" w:rsidP="007E1E23">
            <w:pPr>
              <w:spacing w:after="0" w:line="240" w:lineRule="atLeast"/>
              <w:jc w:val="center"/>
              <w:rPr>
                <w:rFonts w:asciiTheme="majorBidi" w:eastAsia="Times New Roman" w:hAnsiTheme="majorBidi" w:cstheme="majorBidi"/>
              </w:rPr>
            </w:pPr>
            <w:r w:rsidRPr="00C84D46">
              <w:rPr>
                <w:rFonts w:asciiTheme="majorBidi" w:eastAsia="Times New Roman" w:hAnsiTheme="majorBidi" w:cstheme="majorBidi"/>
                <w:color w:val="000000" w:themeColor="text1"/>
                <w:kern w:val="24"/>
              </w:rPr>
              <w:t>6</w:t>
            </w:r>
          </w:p>
        </w:tc>
        <w:tc>
          <w:tcPr>
            <w:tcW w:w="1140" w:type="dxa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427F83CC" w14:textId="77777777" w:rsidR="00527A67" w:rsidRPr="00C84D46" w:rsidRDefault="00527A67" w:rsidP="007E1E23">
            <w:pPr>
              <w:spacing w:after="0" w:line="240" w:lineRule="atLeast"/>
              <w:jc w:val="center"/>
              <w:rPr>
                <w:rFonts w:asciiTheme="majorBidi" w:eastAsia="Times New Roman" w:hAnsiTheme="majorBidi" w:cstheme="majorBidi"/>
              </w:rPr>
            </w:pPr>
            <w:r w:rsidRPr="00C84D46">
              <w:rPr>
                <w:rFonts w:asciiTheme="majorBidi" w:eastAsia="Times New Roman" w:hAnsiTheme="majorBidi" w:cstheme="majorBidi"/>
                <w:color w:val="000000" w:themeColor="text1"/>
                <w:kern w:val="24"/>
              </w:rPr>
              <w:t>-5.1</w:t>
            </w:r>
          </w:p>
        </w:tc>
        <w:tc>
          <w:tcPr>
            <w:tcW w:w="1680" w:type="dxa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30F00665" w14:textId="77777777" w:rsidR="00527A67" w:rsidRPr="00C84D46" w:rsidRDefault="00527A67" w:rsidP="007E1E23">
            <w:pPr>
              <w:spacing w:after="0" w:line="240" w:lineRule="atLeast"/>
              <w:jc w:val="center"/>
              <w:rPr>
                <w:rFonts w:asciiTheme="majorBidi" w:eastAsia="Times New Roman" w:hAnsiTheme="majorBidi" w:cstheme="majorBidi"/>
              </w:rPr>
            </w:pPr>
            <w:r w:rsidRPr="00C84D46">
              <w:rPr>
                <w:rFonts w:asciiTheme="majorBidi" w:eastAsia="Times New Roman" w:hAnsiTheme="majorBidi" w:cstheme="majorBidi"/>
                <w:color w:val="000000" w:themeColor="text1"/>
                <w:kern w:val="24"/>
              </w:rPr>
              <w:t>12.004</w:t>
            </w:r>
          </w:p>
        </w:tc>
        <w:tc>
          <w:tcPr>
            <w:tcW w:w="1320" w:type="dxa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03323001" w14:textId="77777777" w:rsidR="00527A67" w:rsidRPr="00C84D46" w:rsidRDefault="00527A67" w:rsidP="007E1E23">
            <w:pPr>
              <w:spacing w:after="0" w:line="240" w:lineRule="atLeast"/>
              <w:jc w:val="center"/>
              <w:rPr>
                <w:rFonts w:asciiTheme="majorBidi" w:eastAsia="Times New Roman" w:hAnsiTheme="majorBidi" w:cstheme="majorBidi"/>
              </w:rPr>
            </w:pPr>
            <w:r w:rsidRPr="00C84D46">
              <w:rPr>
                <w:rFonts w:asciiTheme="majorBidi" w:eastAsia="Times New Roman" w:hAnsiTheme="majorBidi" w:cstheme="majorBidi"/>
                <w:color w:val="000000" w:themeColor="text1"/>
                <w:kern w:val="24"/>
              </w:rPr>
              <w:t>13.579</w:t>
            </w:r>
          </w:p>
        </w:tc>
      </w:tr>
      <w:tr w:rsidR="00527A67" w:rsidRPr="00C84D46" w14:paraId="6CCEA245" w14:textId="77777777" w:rsidTr="00523830">
        <w:trPr>
          <w:trHeight w:val="73"/>
        </w:trPr>
        <w:tc>
          <w:tcPr>
            <w:tcW w:w="0" w:type="auto"/>
            <w:vMerge/>
            <w:vAlign w:val="center"/>
            <w:hideMark/>
          </w:tcPr>
          <w:p w14:paraId="372A8BAD" w14:textId="77777777" w:rsidR="00527A67" w:rsidRPr="00C84D46" w:rsidRDefault="00527A67" w:rsidP="00523830">
            <w:pPr>
              <w:spacing w:after="0" w:line="240" w:lineRule="atLeast"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060" w:type="dxa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763D460F" w14:textId="77777777" w:rsidR="00527A67" w:rsidRPr="00C84D46" w:rsidRDefault="00527A67" w:rsidP="007E1E23">
            <w:pPr>
              <w:spacing w:after="0" w:line="240" w:lineRule="atLeast"/>
              <w:jc w:val="center"/>
              <w:rPr>
                <w:rFonts w:asciiTheme="majorBidi" w:eastAsia="Times New Roman" w:hAnsiTheme="majorBidi" w:cstheme="majorBidi"/>
              </w:rPr>
            </w:pPr>
            <w:r w:rsidRPr="00C84D46">
              <w:rPr>
                <w:rFonts w:asciiTheme="majorBidi" w:eastAsia="Times New Roman" w:hAnsiTheme="majorBidi" w:cstheme="majorBidi"/>
                <w:color w:val="000000" w:themeColor="text1"/>
                <w:kern w:val="24"/>
              </w:rPr>
              <w:t>7</w:t>
            </w:r>
          </w:p>
        </w:tc>
        <w:tc>
          <w:tcPr>
            <w:tcW w:w="1140" w:type="dxa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27B5A1F7" w14:textId="77777777" w:rsidR="00527A67" w:rsidRPr="00C84D46" w:rsidRDefault="00527A67" w:rsidP="007E1E23">
            <w:pPr>
              <w:spacing w:after="0" w:line="240" w:lineRule="atLeast"/>
              <w:jc w:val="center"/>
              <w:rPr>
                <w:rFonts w:asciiTheme="majorBidi" w:eastAsia="Times New Roman" w:hAnsiTheme="majorBidi" w:cstheme="majorBidi"/>
              </w:rPr>
            </w:pPr>
            <w:r w:rsidRPr="00C84D46">
              <w:rPr>
                <w:rFonts w:asciiTheme="majorBidi" w:eastAsia="Times New Roman" w:hAnsiTheme="majorBidi" w:cstheme="majorBidi"/>
                <w:color w:val="000000" w:themeColor="text1"/>
                <w:kern w:val="24"/>
              </w:rPr>
              <w:t>-5.0</w:t>
            </w:r>
          </w:p>
        </w:tc>
        <w:tc>
          <w:tcPr>
            <w:tcW w:w="1680" w:type="dxa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7E134596" w14:textId="77777777" w:rsidR="00527A67" w:rsidRPr="00C84D46" w:rsidRDefault="00527A67" w:rsidP="007E1E23">
            <w:pPr>
              <w:spacing w:after="0" w:line="240" w:lineRule="atLeast"/>
              <w:jc w:val="center"/>
              <w:rPr>
                <w:rFonts w:asciiTheme="majorBidi" w:eastAsia="Times New Roman" w:hAnsiTheme="majorBidi" w:cstheme="majorBidi"/>
              </w:rPr>
            </w:pPr>
            <w:r w:rsidRPr="00C84D46">
              <w:rPr>
                <w:rFonts w:asciiTheme="majorBidi" w:eastAsia="Times New Roman" w:hAnsiTheme="majorBidi" w:cstheme="majorBidi"/>
                <w:color w:val="000000" w:themeColor="text1"/>
                <w:kern w:val="24"/>
              </w:rPr>
              <w:t>28.521</w:t>
            </w:r>
          </w:p>
        </w:tc>
        <w:tc>
          <w:tcPr>
            <w:tcW w:w="1320" w:type="dxa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446188EC" w14:textId="77777777" w:rsidR="00527A67" w:rsidRPr="00C84D46" w:rsidRDefault="00527A67" w:rsidP="007E1E23">
            <w:pPr>
              <w:spacing w:after="0" w:line="240" w:lineRule="atLeast"/>
              <w:jc w:val="center"/>
              <w:rPr>
                <w:rFonts w:asciiTheme="majorBidi" w:eastAsia="Times New Roman" w:hAnsiTheme="majorBidi" w:cstheme="majorBidi"/>
              </w:rPr>
            </w:pPr>
            <w:r w:rsidRPr="00C84D46">
              <w:rPr>
                <w:rFonts w:asciiTheme="majorBidi" w:eastAsia="Times New Roman" w:hAnsiTheme="majorBidi" w:cstheme="majorBidi"/>
                <w:color w:val="000000" w:themeColor="text1"/>
                <w:kern w:val="24"/>
              </w:rPr>
              <w:t>30.78</w:t>
            </w:r>
          </w:p>
        </w:tc>
      </w:tr>
      <w:tr w:rsidR="00527A67" w:rsidRPr="00C84D46" w14:paraId="1533C1E7" w14:textId="77777777" w:rsidTr="00523830">
        <w:trPr>
          <w:trHeight w:val="118"/>
        </w:trPr>
        <w:tc>
          <w:tcPr>
            <w:tcW w:w="0" w:type="auto"/>
            <w:vMerge/>
            <w:vAlign w:val="center"/>
            <w:hideMark/>
          </w:tcPr>
          <w:p w14:paraId="4E34176B" w14:textId="77777777" w:rsidR="00527A67" w:rsidRPr="00C84D46" w:rsidRDefault="00527A67" w:rsidP="00523830">
            <w:pPr>
              <w:spacing w:after="0" w:line="240" w:lineRule="atLeast"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060" w:type="dxa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3F734282" w14:textId="77777777" w:rsidR="00527A67" w:rsidRPr="00C84D46" w:rsidRDefault="00527A67" w:rsidP="007E1E23">
            <w:pPr>
              <w:spacing w:after="0" w:line="240" w:lineRule="atLeast"/>
              <w:jc w:val="center"/>
              <w:rPr>
                <w:rFonts w:asciiTheme="majorBidi" w:eastAsia="Times New Roman" w:hAnsiTheme="majorBidi" w:cstheme="majorBidi"/>
              </w:rPr>
            </w:pPr>
            <w:r w:rsidRPr="00C84D46">
              <w:rPr>
                <w:rFonts w:asciiTheme="majorBidi" w:eastAsia="Times New Roman" w:hAnsiTheme="majorBidi" w:cstheme="majorBidi"/>
                <w:color w:val="000000" w:themeColor="text1"/>
                <w:kern w:val="24"/>
              </w:rPr>
              <w:t>8</w:t>
            </w:r>
          </w:p>
        </w:tc>
        <w:tc>
          <w:tcPr>
            <w:tcW w:w="1140" w:type="dxa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43CB3883" w14:textId="77777777" w:rsidR="00527A67" w:rsidRPr="00C84D46" w:rsidRDefault="00527A67" w:rsidP="007E1E23">
            <w:pPr>
              <w:spacing w:after="0" w:line="240" w:lineRule="atLeast"/>
              <w:jc w:val="center"/>
              <w:rPr>
                <w:rFonts w:asciiTheme="majorBidi" w:eastAsia="Times New Roman" w:hAnsiTheme="majorBidi" w:cstheme="majorBidi"/>
              </w:rPr>
            </w:pPr>
            <w:r w:rsidRPr="00C84D46">
              <w:rPr>
                <w:rFonts w:asciiTheme="majorBidi" w:eastAsia="Times New Roman" w:hAnsiTheme="majorBidi" w:cstheme="majorBidi"/>
                <w:color w:val="000000" w:themeColor="text1"/>
                <w:kern w:val="24"/>
              </w:rPr>
              <w:t>-4.9</w:t>
            </w:r>
          </w:p>
        </w:tc>
        <w:tc>
          <w:tcPr>
            <w:tcW w:w="1680" w:type="dxa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6643D7C6" w14:textId="77777777" w:rsidR="00527A67" w:rsidRPr="00C84D46" w:rsidRDefault="00527A67" w:rsidP="007E1E23">
            <w:pPr>
              <w:spacing w:after="0" w:line="240" w:lineRule="atLeast"/>
              <w:jc w:val="center"/>
              <w:rPr>
                <w:rFonts w:asciiTheme="majorBidi" w:eastAsia="Times New Roman" w:hAnsiTheme="majorBidi" w:cstheme="majorBidi"/>
              </w:rPr>
            </w:pPr>
            <w:r w:rsidRPr="00C84D46">
              <w:rPr>
                <w:rFonts w:asciiTheme="majorBidi" w:eastAsia="Times New Roman" w:hAnsiTheme="majorBidi" w:cstheme="majorBidi"/>
                <w:color w:val="000000" w:themeColor="text1"/>
                <w:kern w:val="24"/>
              </w:rPr>
              <w:t>13.421</w:t>
            </w:r>
          </w:p>
        </w:tc>
        <w:tc>
          <w:tcPr>
            <w:tcW w:w="1320" w:type="dxa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53B9AD22" w14:textId="77777777" w:rsidR="00527A67" w:rsidRPr="00C84D46" w:rsidRDefault="00527A67" w:rsidP="007E1E23">
            <w:pPr>
              <w:spacing w:after="0" w:line="240" w:lineRule="atLeast"/>
              <w:jc w:val="center"/>
              <w:rPr>
                <w:rFonts w:asciiTheme="majorBidi" w:eastAsia="Times New Roman" w:hAnsiTheme="majorBidi" w:cstheme="majorBidi"/>
              </w:rPr>
            </w:pPr>
            <w:r w:rsidRPr="00C84D46">
              <w:rPr>
                <w:rFonts w:asciiTheme="majorBidi" w:eastAsia="Times New Roman" w:hAnsiTheme="majorBidi" w:cstheme="majorBidi"/>
                <w:color w:val="000000" w:themeColor="text1"/>
                <w:kern w:val="24"/>
              </w:rPr>
              <w:t>14.571</w:t>
            </w:r>
          </w:p>
        </w:tc>
      </w:tr>
      <w:tr w:rsidR="00527A67" w:rsidRPr="00C84D46" w14:paraId="54ADED14" w14:textId="77777777" w:rsidTr="00523830">
        <w:trPr>
          <w:trHeight w:val="82"/>
        </w:trPr>
        <w:tc>
          <w:tcPr>
            <w:tcW w:w="0" w:type="auto"/>
            <w:vMerge/>
            <w:vAlign w:val="center"/>
            <w:hideMark/>
          </w:tcPr>
          <w:p w14:paraId="7DA27881" w14:textId="77777777" w:rsidR="00527A67" w:rsidRPr="00C84D46" w:rsidRDefault="00527A67" w:rsidP="00523830">
            <w:pPr>
              <w:spacing w:after="0" w:line="240" w:lineRule="atLeast"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060" w:type="dxa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5CF5F8E7" w14:textId="77777777" w:rsidR="00527A67" w:rsidRPr="00C84D46" w:rsidRDefault="00527A67" w:rsidP="007E1E23">
            <w:pPr>
              <w:spacing w:after="0" w:line="240" w:lineRule="atLeast"/>
              <w:jc w:val="center"/>
              <w:rPr>
                <w:rFonts w:asciiTheme="majorBidi" w:eastAsia="Times New Roman" w:hAnsiTheme="majorBidi" w:cstheme="majorBidi"/>
              </w:rPr>
            </w:pPr>
            <w:r w:rsidRPr="00C84D46">
              <w:rPr>
                <w:rFonts w:asciiTheme="majorBidi" w:eastAsia="Times New Roman" w:hAnsiTheme="majorBidi" w:cstheme="majorBidi"/>
                <w:color w:val="000000" w:themeColor="text1"/>
                <w:kern w:val="24"/>
              </w:rPr>
              <w:t>9</w:t>
            </w:r>
          </w:p>
        </w:tc>
        <w:tc>
          <w:tcPr>
            <w:tcW w:w="1140" w:type="dxa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635AA27D" w14:textId="77777777" w:rsidR="00527A67" w:rsidRPr="00C84D46" w:rsidRDefault="00527A67" w:rsidP="007E1E23">
            <w:pPr>
              <w:spacing w:after="0" w:line="240" w:lineRule="atLeast"/>
              <w:jc w:val="center"/>
              <w:rPr>
                <w:rFonts w:asciiTheme="majorBidi" w:eastAsia="Times New Roman" w:hAnsiTheme="majorBidi" w:cstheme="majorBidi"/>
              </w:rPr>
            </w:pPr>
            <w:r w:rsidRPr="00C84D46">
              <w:rPr>
                <w:rFonts w:asciiTheme="majorBidi" w:eastAsia="Times New Roman" w:hAnsiTheme="majorBidi" w:cstheme="majorBidi"/>
                <w:color w:val="000000" w:themeColor="text1"/>
                <w:kern w:val="24"/>
              </w:rPr>
              <w:t>-4.8</w:t>
            </w:r>
          </w:p>
        </w:tc>
        <w:tc>
          <w:tcPr>
            <w:tcW w:w="1680" w:type="dxa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271876D2" w14:textId="77777777" w:rsidR="00527A67" w:rsidRPr="00C84D46" w:rsidRDefault="00527A67" w:rsidP="007E1E23">
            <w:pPr>
              <w:spacing w:after="0" w:line="240" w:lineRule="atLeast"/>
              <w:jc w:val="center"/>
              <w:rPr>
                <w:rFonts w:asciiTheme="majorBidi" w:eastAsia="Times New Roman" w:hAnsiTheme="majorBidi" w:cstheme="majorBidi"/>
              </w:rPr>
            </w:pPr>
            <w:r w:rsidRPr="00C84D46">
              <w:rPr>
                <w:rFonts w:asciiTheme="majorBidi" w:eastAsia="Times New Roman" w:hAnsiTheme="majorBidi" w:cstheme="majorBidi"/>
                <w:color w:val="000000" w:themeColor="text1"/>
                <w:kern w:val="24"/>
              </w:rPr>
              <w:t>1.62</w:t>
            </w:r>
          </w:p>
        </w:tc>
        <w:tc>
          <w:tcPr>
            <w:tcW w:w="1320" w:type="dxa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70930EDB" w14:textId="77777777" w:rsidR="00527A67" w:rsidRPr="00C84D46" w:rsidRDefault="00527A67" w:rsidP="007E1E23">
            <w:pPr>
              <w:spacing w:after="0" w:line="240" w:lineRule="atLeast"/>
              <w:jc w:val="center"/>
              <w:rPr>
                <w:rFonts w:asciiTheme="majorBidi" w:eastAsia="Times New Roman" w:hAnsiTheme="majorBidi" w:cstheme="majorBidi"/>
              </w:rPr>
            </w:pPr>
            <w:r w:rsidRPr="00C84D46">
              <w:rPr>
                <w:rFonts w:asciiTheme="majorBidi" w:eastAsia="Times New Roman" w:hAnsiTheme="majorBidi" w:cstheme="majorBidi"/>
                <w:color w:val="000000" w:themeColor="text1"/>
                <w:kern w:val="24"/>
              </w:rPr>
              <w:t>4.722</w:t>
            </w:r>
          </w:p>
        </w:tc>
      </w:tr>
      <w:tr w:rsidR="00527A67" w:rsidRPr="00C84D46" w14:paraId="3CF9EB12" w14:textId="77777777" w:rsidTr="00523830">
        <w:trPr>
          <w:trHeight w:val="145"/>
        </w:trPr>
        <w:tc>
          <w:tcPr>
            <w:tcW w:w="980" w:type="dxa"/>
            <w:vMerge w:val="restart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2F6D0C7B" w14:textId="77777777" w:rsidR="00527A67" w:rsidRPr="00C84D46" w:rsidRDefault="00527A67" w:rsidP="00523830">
            <w:pPr>
              <w:spacing w:after="0" w:line="240" w:lineRule="atLeast"/>
              <w:jc w:val="center"/>
              <w:rPr>
                <w:rFonts w:asciiTheme="majorBidi" w:eastAsia="Times New Roman" w:hAnsiTheme="majorBidi" w:cstheme="majorBidi"/>
              </w:rPr>
            </w:pPr>
            <w:proofErr w:type="spellStart"/>
            <w:r w:rsidRPr="00C84D46">
              <w:rPr>
                <w:rFonts w:asciiTheme="majorBidi" w:eastAsia="MS Mincho" w:hAnsiTheme="majorBidi" w:cstheme="majorBidi"/>
                <w:b/>
                <w:bCs/>
                <w:color w:val="000000" w:themeColor="text1"/>
                <w:kern w:val="24"/>
              </w:rPr>
              <w:t>sarA</w:t>
            </w:r>
            <w:proofErr w:type="spellEnd"/>
          </w:p>
        </w:tc>
        <w:tc>
          <w:tcPr>
            <w:tcW w:w="1060" w:type="dxa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058499F6" w14:textId="77777777" w:rsidR="00527A67" w:rsidRPr="00C84D46" w:rsidRDefault="00527A67" w:rsidP="007E1E23">
            <w:pPr>
              <w:spacing w:after="0" w:line="240" w:lineRule="atLeast"/>
              <w:jc w:val="center"/>
              <w:rPr>
                <w:rFonts w:asciiTheme="majorBidi" w:eastAsia="Times New Roman" w:hAnsiTheme="majorBidi" w:cstheme="majorBidi"/>
              </w:rPr>
            </w:pPr>
            <w:r w:rsidRPr="00C84D46">
              <w:rPr>
                <w:rFonts w:asciiTheme="majorBidi" w:eastAsia="Times New Roman" w:hAnsiTheme="majorBidi" w:cstheme="majorBidi"/>
                <w:color w:val="000000" w:themeColor="text1"/>
                <w:kern w:val="24"/>
              </w:rPr>
              <w:t>1</w:t>
            </w:r>
          </w:p>
        </w:tc>
        <w:tc>
          <w:tcPr>
            <w:tcW w:w="1140" w:type="dxa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4B132C96" w14:textId="77777777" w:rsidR="00527A67" w:rsidRPr="00C84D46" w:rsidRDefault="00527A67" w:rsidP="007E1E23">
            <w:pPr>
              <w:spacing w:after="0" w:line="240" w:lineRule="atLeast"/>
              <w:jc w:val="center"/>
              <w:rPr>
                <w:rFonts w:asciiTheme="majorBidi" w:eastAsia="Times New Roman" w:hAnsiTheme="majorBidi" w:cstheme="majorBidi"/>
              </w:rPr>
            </w:pPr>
            <w:r w:rsidRPr="00C84D46">
              <w:rPr>
                <w:rFonts w:asciiTheme="majorBidi" w:eastAsia="Times New Roman" w:hAnsiTheme="majorBidi" w:cstheme="majorBidi"/>
                <w:color w:val="000000" w:themeColor="text1"/>
                <w:kern w:val="24"/>
              </w:rPr>
              <w:t>-5.8</w:t>
            </w:r>
          </w:p>
        </w:tc>
        <w:tc>
          <w:tcPr>
            <w:tcW w:w="1680" w:type="dxa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39A25581" w14:textId="77777777" w:rsidR="00527A67" w:rsidRPr="00C84D46" w:rsidRDefault="00527A67" w:rsidP="007E1E23">
            <w:pPr>
              <w:spacing w:after="0" w:line="240" w:lineRule="atLeast"/>
              <w:jc w:val="center"/>
              <w:rPr>
                <w:rFonts w:asciiTheme="majorBidi" w:eastAsia="Times New Roman" w:hAnsiTheme="majorBidi" w:cstheme="majorBidi"/>
              </w:rPr>
            </w:pPr>
            <w:r w:rsidRPr="00C84D46">
              <w:rPr>
                <w:rFonts w:asciiTheme="majorBidi" w:eastAsia="Times New Roman" w:hAnsiTheme="majorBidi" w:cstheme="majorBidi"/>
                <w:color w:val="000000" w:themeColor="text1"/>
                <w:kern w:val="24"/>
              </w:rPr>
              <w:t>0.0</w:t>
            </w:r>
          </w:p>
        </w:tc>
        <w:tc>
          <w:tcPr>
            <w:tcW w:w="1320" w:type="dxa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23B6F5A1" w14:textId="77777777" w:rsidR="00527A67" w:rsidRPr="00C84D46" w:rsidRDefault="00527A67" w:rsidP="007E1E23">
            <w:pPr>
              <w:spacing w:after="0" w:line="240" w:lineRule="atLeast"/>
              <w:jc w:val="center"/>
              <w:rPr>
                <w:rFonts w:asciiTheme="majorBidi" w:eastAsia="Times New Roman" w:hAnsiTheme="majorBidi" w:cstheme="majorBidi"/>
              </w:rPr>
            </w:pPr>
            <w:r w:rsidRPr="00C84D46">
              <w:rPr>
                <w:rFonts w:asciiTheme="majorBidi" w:eastAsia="Times New Roman" w:hAnsiTheme="majorBidi" w:cstheme="majorBidi"/>
                <w:color w:val="000000" w:themeColor="text1"/>
                <w:kern w:val="24"/>
              </w:rPr>
              <w:t>0.0</w:t>
            </w:r>
          </w:p>
        </w:tc>
      </w:tr>
      <w:tr w:rsidR="00527A67" w:rsidRPr="00C84D46" w14:paraId="58C45BD2" w14:textId="77777777" w:rsidTr="00523830">
        <w:trPr>
          <w:trHeight w:val="45"/>
        </w:trPr>
        <w:tc>
          <w:tcPr>
            <w:tcW w:w="0" w:type="auto"/>
            <w:vMerge/>
            <w:vAlign w:val="center"/>
            <w:hideMark/>
          </w:tcPr>
          <w:p w14:paraId="5ABBD340" w14:textId="77777777" w:rsidR="00527A67" w:rsidRPr="00C84D46" w:rsidRDefault="00527A67" w:rsidP="007E1E23">
            <w:pPr>
              <w:spacing w:after="0" w:line="240" w:lineRule="atLeast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060" w:type="dxa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72A4238D" w14:textId="77777777" w:rsidR="00527A67" w:rsidRPr="00C84D46" w:rsidRDefault="00527A67" w:rsidP="007E1E23">
            <w:pPr>
              <w:spacing w:after="0" w:line="240" w:lineRule="atLeast"/>
              <w:jc w:val="center"/>
              <w:rPr>
                <w:rFonts w:asciiTheme="majorBidi" w:eastAsia="Times New Roman" w:hAnsiTheme="majorBidi" w:cstheme="majorBidi"/>
              </w:rPr>
            </w:pPr>
            <w:r w:rsidRPr="00C84D46">
              <w:rPr>
                <w:rFonts w:asciiTheme="majorBidi" w:eastAsia="Times New Roman" w:hAnsiTheme="majorBidi" w:cstheme="majorBidi"/>
                <w:color w:val="000000" w:themeColor="text1"/>
                <w:kern w:val="24"/>
              </w:rPr>
              <w:t>2</w:t>
            </w:r>
          </w:p>
        </w:tc>
        <w:tc>
          <w:tcPr>
            <w:tcW w:w="1140" w:type="dxa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1DF4C83E" w14:textId="77777777" w:rsidR="00527A67" w:rsidRPr="00C84D46" w:rsidRDefault="00527A67" w:rsidP="007E1E23">
            <w:pPr>
              <w:spacing w:after="0" w:line="240" w:lineRule="atLeast"/>
              <w:jc w:val="center"/>
              <w:rPr>
                <w:rFonts w:asciiTheme="majorBidi" w:eastAsia="Times New Roman" w:hAnsiTheme="majorBidi" w:cstheme="majorBidi"/>
              </w:rPr>
            </w:pPr>
            <w:r w:rsidRPr="00C84D46">
              <w:rPr>
                <w:rFonts w:asciiTheme="majorBidi" w:eastAsia="Times New Roman" w:hAnsiTheme="majorBidi" w:cstheme="majorBidi"/>
                <w:color w:val="000000" w:themeColor="text1"/>
                <w:kern w:val="24"/>
              </w:rPr>
              <w:t>-5.6</w:t>
            </w:r>
          </w:p>
        </w:tc>
        <w:tc>
          <w:tcPr>
            <w:tcW w:w="1680" w:type="dxa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52B2BB47" w14:textId="77777777" w:rsidR="00527A67" w:rsidRPr="00C84D46" w:rsidRDefault="00527A67" w:rsidP="007E1E23">
            <w:pPr>
              <w:spacing w:after="0" w:line="240" w:lineRule="atLeast"/>
              <w:jc w:val="center"/>
              <w:rPr>
                <w:rFonts w:asciiTheme="majorBidi" w:eastAsia="Times New Roman" w:hAnsiTheme="majorBidi" w:cstheme="majorBidi"/>
              </w:rPr>
            </w:pPr>
            <w:r w:rsidRPr="00C84D46">
              <w:rPr>
                <w:rFonts w:asciiTheme="majorBidi" w:eastAsia="Times New Roman" w:hAnsiTheme="majorBidi" w:cstheme="majorBidi"/>
                <w:color w:val="000000" w:themeColor="text1"/>
                <w:kern w:val="24"/>
              </w:rPr>
              <w:t>10.327</w:t>
            </w:r>
          </w:p>
        </w:tc>
        <w:tc>
          <w:tcPr>
            <w:tcW w:w="1320" w:type="dxa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2DC77AF2" w14:textId="77777777" w:rsidR="00527A67" w:rsidRPr="00C84D46" w:rsidRDefault="00527A67" w:rsidP="007E1E23">
            <w:pPr>
              <w:spacing w:after="0" w:line="240" w:lineRule="atLeast"/>
              <w:jc w:val="center"/>
              <w:rPr>
                <w:rFonts w:asciiTheme="majorBidi" w:eastAsia="Times New Roman" w:hAnsiTheme="majorBidi" w:cstheme="majorBidi"/>
              </w:rPr>
            </w:pPr>
            <w:r w:rsidRPr="00C84D46">
              <w:rPr>
                <w:rFonts w:asciiTheme="majorBidi" w:eastAsia="Times New Roman" w:hAnsiTheme="majorBidi" w:cstheme="majorBidi"/>
                <w:color w:val="000000" w:themeColor="text1"/>
                <w:kern w:val="24"/>
              </w:rPr>
              <w:t>12.912</w:t>
            </w:r>
          </w:p>
        </w:tc>
      </w:tr>
      <w:tr w:rsidR="00527A67" w:rsidRPr="00C84D46" w14:paraId="6341F9E6" w14:textId="77777777" w:rsidTr="00523830">
        <w:trPr>
          <w:trHeight w:val="45"/>
        </w:trPr>
        <w:tc>
          <w:tcPr>
            <w:tcW w:w="0" w:type="auto"/>
            <w:vMerge/>
            <w:vAlign w:val="center"/>
            <w:hideMark/>
          </w:tcPr>
          <w:p w14:paraId="00037331" w14:textId="77777777" w:rsidR="00527A67" w:rsidRPr="00C84D46" w:rsidRDefault="00527A67" w:rsidP="007E1E23">
            <w:pPr>
              <w:spacing w:after="0" w:line="240" w:lineRule="atLeast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060" w:type="dxa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1F66C17F" w14:textId="77777777" w:rsidR="00527A67" w:rsidRPr="00C84D46" w:rsidRDefault="00527A67" w:rsidP="007E1E23">
            <w:pPr>
              <w:spacing w:after="0" w:line="240" w:lineRule="atLeast"/>
              <w:jc w:val="center"/>
              <w:rPr>
                <w:rFonts w:asciiTheme="majorBidi" w:eastAsia="Times New Roman" w:hAnsiTheme="majorBidi" w:cstheme="majorBidi"/>
              </w:rPr>
            </w:pPr>
            <w:r w:rsidRPr="00C84D46">
              <w:rPr>
                <w:rFonts w:asciiTheme="majorBidi" w:eastAsia="Times New Roman" w:hAnsiTheme="majorBidi" w:cstheme="majorBidi"/>
                <w:color w:val="000000" w:themeColor="text1"/>
                <w:kern w:val="24"/>
              </w:rPr>
              <w:t>3</w:t>
            </w:r>
          </w:p>
        </w:tc>
        <w:tc>
          <w:tcPr>
            <w:tcW w:w="1140" w:type="dxa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4419DC6F" w14:textId="77777777" w:rsidR="00527A67" w:rsidRPr="00C84D46" w:rsidRDefault="00527A67" w:rsidP="007E1E23">
            <w:pPr>
              <w:spacing w:after="0" w:line="240" w:lineRule="atLeast"/>
              <w:jc w:val="center"/>
              <w:rPr>
                <w:rFonts w:asciiTheme="majorBidi" w:eastAsia="Times New Roman" w:hAnsiTheme="majorBidi" w:cstheme="majorBidi"/>
              </w:rPr>
            </w:pPr>
            <w:r w:rsidRPr="00C84D46">
              <w:rPr>
                <w:rFonts w:asciiTheme="majorBidi" w:eastAsia="Times New Roman" w:hAnsiTheme="majorBidi" w:cstheme="majorBidi"/>
                <w:color w:val="000000" w:themeColor="text1"/>
                <w:kern w:val="24"/>
              </w:rPr>
              <w:t>-5.5</w:t>
            </w:r>
          </w:p>
        </w:tc>
        <w:tc>
          <w:tcPr>
            <w:tcW w:w="1680" w:type="dxa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2F2A77F0" w14:textId="77777777" w:rsidR="00527A67" w:rsidRPr="00C84D46" w:rsidRDefault="00527A67" w:rsidP="007E1E23">
            <w:pPr>
              <w:spacing w:after="0" w:line="240" w:lineRule="atLeast"/>
              <w:jc w:val="center"/>
              <w:rPr>
                <w:rFonts w:asciiTheme="majorBidi" w:eastAsia="Times New Roman" w:hAnsiTheme="majorBidi" w:cstheme="majorBidi"/>
              </w:rPr>
            </w:pPr>
            <w:r w:rsidRPr="00C84D46">
              <w:rPr>
                <w:rFonts w:asciiTheme="majorBidi" w:eastAsia="Times New Roman" w:hAnsiTheme="majorBidi" w:cstheme="majorBidi"/>
                <w:color w:val="000000" w:themeColor="text1"/>
                <w:kern w:val="24"/>
              </w:rPr>
              <w:t>9.012</w:t>
            </w:r>
          </w:p>
        </w:tc>
        <w:tc>
          <w:tcPr>
            <w:tcW w:w="1320" w:type="dxa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0B47F9AC" w14:textId="77777777" w:rsidR="00527A67" w:rsidRPr="00C84D46" w:rsidRDefault="00527A67" w:rsidP="007E1E23">
            <w:pPr>
              <w:spacing w:after="0" w:line="240" w:lineRule="atLeast"/>
              <w:jc w:val="center"/>
              <w:rPr>
                <w:rFonts w:asciiTheme="majorBidi" w:eastAsia="Times New Roman" w:hAnsiTheme="majorBidi" w:cstheme="majorBidi"/>
              </w:rPr>
            </w:pPr>
            <w:r w:rsidRPr="00C84D46">
              <w:rPr>
                <w:rFonts w:asciiTheme="majorBidi" w:eastAsia="Times New Roman" w:hAnsiTheme="majorBidi" w:cstheme="majorBidi"/>
                <w:color w:val="000000" w:themeColor="text1"/>
                <w:kern w:val="24"/>
              </w:rPr>
              <w:t>10.825</w:t>
            </w:r>
          </w:p>
        </w:tc>
      </w:tr>
      <w:tr w:rsidR="00527A67" w:rsidRPr="00C84D46" w14:paraId="40A18EEA" w14:textId="77777777" w:rsidTr="00523830">
        <w:trPr>
          <w:trHeight w:val="45"/>
        </w:trPr>
        <w:tc>
          <w:tcPr>
            <w:tcW w:w="0" w:type="auto"/>
            <w:vMerge/>
            <w:vAlign w:val="center"/>
            <w:hideMark/>
          </w:tcPr>
          <w:p w14:paraId="751CD228" w14:textId="77777777" w:rsidR="00527A67" w:rsidRPr="00C84D46" w:rsidRDefault="00527A67" w:rsidP="007E1E23">
            <w:pPr>
              <w:spacing w:after="0" w:line="240" w:lineRule="atLeast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060" w:type="dxa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6DB72E0E" w14:textId="77777777" w:rsidR="00527A67" w:rsidRPr="00C84D46" w:rsidRDefault="00527A67" w:rsidP="007E1E23">
            <w:pPr>
              <w:spacing w:after="0" w:line="240" w:lineRule="atLeast"/>
              <w:jc w:val="center"/>
              <w:rPr>
                <w:rFonts w:asciiTheme="majorBidi" w:eastAsia="Times New Roman" w:hAnsiTheme="majorBidi" w:cstheme="majorBidi"/>
              </w:rPr>
            </w:pPr>
            <w:r w:rsidRPr="00C84D46">
              <w:rPr>
                <w:rFonts w:asciiTheme="majorBidi" w:eastAsia="Times New Roman" w:hAnsiTheme="majorBidi" w:cstheme="majorBidi"/>
                <w:color w:val="000000" w:themeColor="text1"/>
                <w:kern w:val="24"/>
              </w:rPr>
              <w:t>4</w:t>
            </w:r>
          </w:p>
        </w:tc>
        <w:tc>
          <w:tcPr>
            <w:tcW w:w="1140" w:type="dxa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276ED416" w14:textId="77777777" w:rsidR="00527A67" w:rsidRPr="00C84D46" w:rsidRDefault="00527A67" w:rsidP="007E1E23">
            <w:pPr>
              <w:spacing w:after="0" w:line="240" w:lineRule="atLeast"/>
              <w:jc w:val="center"/>
              <w:rPr>
                <w:rFonts w:asciiTheme="majorBidi" w:eastAsia="Times New Roman" w:hAnsiTheme="majorBidi" w:cstheme="majorBidi"/>
              </w:rPr>
            </w:pPr>
            <w:r w:rsidRPr="00C84D46">
              <w:rPr>
                <w:rFonts w:asciiTheme="majorBidi" w:eastAsia="Times New Roman" w:hAnsiTheme="majorBidi" w:cstheme="majorBidi"/>
                <w:color w:val="000000" w:themeColor="text1"/>
                <w:kern w:val="24"/>
              </w:rPr>
              <w:t>-5.5</w:t>
            </w:r>
          </w:p>
        </w:tc>
        <w:tc>
          <w:tcPr>
            <w:tcW w:w="1680" w:type="dxa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61CB135A" w14:textId="77777777" w:rsidR="00527A67" w:rsidRPr="00C84D46" w:rsidRDefault="00527A67" w:rsidP="007E1E23">
            <w:pPr>
              <w:spacing w:after="0" w:line="240" w:lineRule="atLeast"/>
              <w:jc w:val="center"/>
              <w:rPr>
                <w:rFonts w:asciiTheme="majorBidi" w:eastAsia="Times New Roman" w:hAnsiTheme="majorBidi" w:cstheme="majorBidi"/>
              </w:rPr>
            </w:pPr>
            <w:r w:rsidRPr="00C84D46">
              <w:rPr>
                <w:rFonts w:asciiTheme="majorBidi" w:eastAsia="Times New Roman" w:hAnsiTheme="majorBidi" w:cstheme="majorBidi"/>
                <w:color w:val="000000" w:themeColor="text1"/>
                <w:kern w:val="24"/>
              </w:rPr>
              <w:t>10.044</w:t>
            </w:r>
          </w:p>
        </w:tc>
        <w:tc>
          <w:tcPr>
            <w:tcW w:w="1320" w:type="dxa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46B248D9" w14:textId="77777777" w:rsidR="00527A67" w:rsidRPr="00C84D46" w:rsidRDefault="00527A67" w:rsidP="007E1E23">
            <w:pPr>
              <w:spacing w:after="0" w:line="240" w:lineRule="atLeast"/>
              <w:jc w:val="center"/>
              <w:rPr>
                <w:rFonts w:asciiTheme="majorBidi" w:eastAsia="Times New Roman" w:hAnsiTheme="majorBidi" w:cstheme="majorBidi"/>
              </w:rPr>
            </w:pPr>
            <w:r w:rsidRPr="00C84D46">
              <w:rPr>
                <w:rFonts w:asciiTheme="majorBidi" w:eastAsia="Times New Roman" w:hAnsiTheme="majorBidi" w:cstheme="majorBidi"/>
                <w:color w:val="000000" w:themeColor="text1"/>
                <w:kern w:val="24"/>
              </w:rPr>
              <w:t>11.561</w:t>
            </w:r>
          </w:p>
        </w:tc>
      </w:tr>
      <w:tr w:rsidR="00527A67" w:rsidRPr="00C84D46" w14:paraId="234B8009" w14:textId="77777777" w:rsidTr="00523830">
        <w:trPr>
          <w:trHeight w:val="145"/>
        </w:trPr>
        <w:tc>
          <w:tcPr>
            <w:tcW w:w="0" w:type="auto"/>
            <w:vMerge/>
            <w:vAlign w:val="center"/>
            <w:hideMark/>
          </w:tcPr>
          <w:p w14:paraId="10F477EF" w14:textId="77777777" w:rsidR="00527A67" w:rsidRPr="00C84D46" w:rsidRDefault="00527A67" w:rsidP="007E1E23">
            <w:pPr>
              <w:spacing w:after="0" w:line="240" w:lineRule="atLeast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060" w:type="dxa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0DA9C5E6" w14:textId="77777777" w:rsidR="00527A67" w:rsidRPr="00C84D46" w:rsidRDefault="00527A67" w:rsidP="007E1E23">
            <w:pPr>
              <w:spacing w:after="0" w:line="240" w:lineRule="atLeast"/>
              <w:jc w:val="center"/>
              <w:rPr>
                <w:rFonts w:asciiTheme="majorBidi" w:eastAsia="Times New Roman" w:hAnsiTheme="majorBidi" w:cstheme="majorBidi"/>
              </w:rPr>
            </w:pPr>
            <w:r w:rsidRPr="00C84D46">
              <w:rPr>
                <w:rFonts w:asciiTheme="majorBidi" w:eastAsia="Times New Roman" w:hAnsiTheme="majorBidi" w:cstheme="majorBidi"/>
                <w:color w:val="000000" w:themeColor="text1"/>
                <w:kern w:val="24"/>
              </w:rPr>
              <w:t>5</w:t>
            </w:r>
          </w:p>
        </w:tc>
        <w:tc>
          <w:tcPr>
            <w:tcW w:w="1140" w:type="dxa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4519B344" w14:textId="77777777" w:rsidR="00527A67" w:rsidRPr="00C84D46" w:rsidRDefault="00527A67" w:rsidP="007E1E23">
            <w:pPr>
              <w:spacing w:after="0" w:line="240" w:lineRule="atLeast"/>
              <w:jc w:val="center"/>
              <w:rPr>
                <w:rFonts w:asciiTheme="majorBidi" w:eastAsia="Times New Roman" w:hAnsiTheme="majorBidi" w:cstheme="majorBidi"/>
              </w:rPr>
            </w:pPr>
            <w:r w:rsidRPr="00C84D46">
              <w:rPr>
                <w:rFonts w:asciiTheme="majorBidi" w:eastAsia="Times New Roman" w:hAnsiTheme="majorBidi" w:cstheme="majorBidi"/>
                <w:color w:val="000000" w:themeColor="text1"/>
                <w:kern w:val="24"/>
              </w:rPr>
              <w:t>-5.5</w:t>
            </w:r>
          </w:p>
        </w:tc>
        <w:tc>
          <w:tcPr>
            <w:tcW w:w="1680" w:type="dxa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05FEFFB7" w14:textId="77777777" w:rsidR="00527A67" w:rsidRPr="00C84D46" w:rsidRDefault="00527A67" w:rsidP="007E1E23">
            <w:pPr>
              <w:spacing w:after="0" w:line="240" w:lineRule="atLeast"/>
              <w:jc w:val="center"/>
              <w:rPr>
                <w:rFonts w:asciiTheme="majorBidi" w:eastAsia="Times New Roman" w:hAnsiTheme="majorBidi" w:cstheme="majorBidi"/>
              </w:rPr>
            </w:pPr>
            <w:r w:rsidRPr="00C84D46">
              <w:rPr>
                <w:rFonts w:asciiTheme="majorBidi" w:eastAsia="Times New Roman" w:hAnsiTheme="majorBidi" w:cstheme="majorBidi"/>
                <w:color w:val="000000" w:themeColor="text1"/>
                <w:kern w:val="24"/>
              </w:rPr>
              <w:t>33.079</w:t>
            </w:r>
          </w:p>
        </w:tc>
        <w:tc>
          <w:tcPr>
            <w:tcW w:w="1320" w:type="dxa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22A4B1F3" w14:textId="77777777" w:rsidR="00527A67" w:rsidRPr="00C84D46" w:rsidRDefault="00527A67" w:rsidP="007E1E23">
            <w:pPr>
              <w:spacing w:after="0" w:line="240" w:lineRule="atLeast"/>
              <w:jc w:val="center"/>
              <w:rPr>
                <w:rFonts w:asciiTheme="majorBidi" w:eastAsia="Times New Roman" w:hAnsiTheme="majorBidi" w:cstheme="majorBidi"/>
              </w:rPr>
            </w:pPr>
            <w:r w:rsidRPr="00C84D46">
              <w:rPr>
                <w:rFonts w:asciiTheme="majorBidi" w:eastAsia="Times New Roman" w:hAnsiTheme="majorBidi" w:cstheme="majorBidi"/>
                <w:color w:val="000000" w:themeColor="text1"/>
                <w:kern w:val="24"/>
              </w:rPr>
              <w:t>34.176</w:t>
            </w:r>
          </w:p>
        </w:tc>
      </w:tr>
      <w:tr w:rsidR="00527A67" w:rsidRPr="00C84D46" w14:paraId="3237711C" w14:textId="77777777" w:rsidTr="00523830">
        <w:trPr>
          <w:trHeight w:val="45"/>
        </w:trPr>
        <w:tc>
          <w:tcPr>
            <w:tcW w:w="0" w:type="auto"/>
            <w:vMerge/>
            <w:vAlign w:val="center"/>
            <w:hideMark/>
          </w:tcPr>
          <w:p w14:paraId="227B9B0F" w14:textId="77777777" w:rsidR="00527A67" w:rsidRPr="00C84D46" w:rsidRDefault="00527A67" w:rsidP="007E1E23">
            <w:pPr>
              <w:spacing w:after="0" w:line="240" w:lineRule="atLeast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060" w:type="dxa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7AF8545B" w14:textId="77777777" w:rsidR="00527A67" w:rsidRPr="00C84D46" w:rsidRDefault="00527A67" w:rsidP="007E1E23">
            <w:pPr>
              <w:spacing w:after="0" w:line="240" w:lineRule="atLeast"/>
              <w:jc w:val="center"/>
              <w:rPr>
                <w:rFonts w:asciiTheme="majorBidi" w:eastAsia="Times New Roman" w:hAnsiTheme="majorBidi" w:cstheme="majorBidi"/>
              </w:rPr>
            </w:pPr>
            <w:r w:rsidRPr="00C84D46">
              <w:rPr>
                <w:rFonts w:asciiTheme="majorBidi" w:eastAsia="Times New Roman" w:hAnsiTheme="majorBidi" w:cstheme="majorBidi"/>
                <w:color w:val="000000" w:themeColor="text1"/>
                <w:kern w:val="24"/>
              </w:rPr>
              <w:t>6</w:t>
            </w:r>
          </w:p>
        </w:tc>
        <w:tc>
          <w:tcPr>
            <w:tcW w:w="1140" w:type="dxa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23C912F5" w14:textId="77777777" w:rsidR="00527A67" w:rsidRPr="00C84D46" w:rsidRDefault="00527A67" w:rsidP="007E1E23">
            <w:pPr>
              <w:spacing w:after="0" w:line="240" w:lineRule="atLeast"/>
              <w:jc w:val="center"/>
              <w:rPr>
                <w:rFonts w:asciiTheme="majorBidi" w:eastAsia="Times New Roman" w:hAnsiTheme="majorBidi" w:cstheme="majorBidi"/>
              </w:rPr>
            </w:pPr>
            <w:r w:rsidRPr="00C84D46">
              <w:rPr>
                <w:rFonts w:asciiTheme="majorBidi" w:eastAsia="Times New Roman" w:hAnsiTheme="majorBidi" w:cstheme="majorBidi"/>
                <w:color w:val="000000" w:themeColor="text1"/>
                <w:kern w:val="24"/>
              </w:rPr>
              <w:t>-5.4</w:t>
            </w:r>
          </w:p>
        </w:tc>
        <w:tc>
          <w:tcPr>
            <w:tcW w:w="1680" w:type="dxa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73E90A0E" w14:textId="77777777" w:rsidR="00527A67" w:rsidRPr="00C84D46" w:rsidRDefault="00527A67" w:rsidP="007E1E23">
            <w:pPr>
              <w:spacing w:after="0" w:line="240" w:lineRule="atLeast"/>
              <w:jc w:val="center"/>
              <w:rPr>
                <w:rFonts w:asciiTheme="majorBidi" w:eastAsia="Times New Roman" w:hAnsiTheme="majorBidi" w:cstheme="majorBidi"/>
              </w:rPr>
            </w:pPr>
            <w:r w:rsidRPr="00C84D46">
              <w:rPr>
                <w:rFonts w:asciiTheme="majorBidi" w:eastAsia="Times New Roman" w:hAnsiTheme="majorBidi" w:cstheme="majorBidi"/>
                <w:color w:val="000000" w:themeColor="text1"/>
                <w:kern w:val="24"/>
              </w:rPr>
              <w:t>10.893</w:t>
            </w:r>
          </w:p>
        </w:tc>
        <w:tc>
          <w:tcPr>
            <w:tcW w:w="1320" w:type="dxa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4E33BF1C" w14:textId="77777777" w:rsidR="00527A67" w:rsidRPr="00C84D46" w:rsidRDefault="00527A67" w:rsidP="007E1E23">
            <w:pPr>
              <w:spacing w:after="0" w:line="240" w:lineRule="atLeast"/>
              <w:jc w:val="center"/>
              <w:rPr>
                <w:rFonts w:asciiTheme="majorBidi" w:eastAsia="Times New Roman" w:hAnsiTheme="majorBidi" w:cstheme="majorBidi"/>
              </w:rPr>
            </w:pPr>
            <w:r w:rsidRPr="00C84D46">
              <w:rPr>
                <w:rFonts w:asciiTheme="majorBidi" w:eastAsia="Times New Roman" w:hAnsiTheme="majorBidi" w:cstheme="majorBidi"/>
                <w:color w:val="000000" w:themeColor="text1"/>
                <w:kern w:val="24"/>
              </w:rPr>
              <w:t>11.797</w:t>
            </w:r>
          </w:p>
        </w:tc>
      </w:tr>
      <w:tr w:rsidR="00527A67" w:rsidRPr="00C84D46" w14:paraId="244353DE" w14:textId="77777777" w:rsidTr="00523830">
        <w:trPr>
          <w:trHeight w:val="55"/>
        </w:trPr>
        <w:tc>
          <w:tcPr>
            <w:tcW w:w="0" w:type="auto"/>
            <w:vMerge/>
            <w:vAlign w:val="center"/>
            <w:hideMark/>
          </w:tcPr>
          <w:p w14:paraId="13FB1425" w14:textId="77777777" w:rsidR="00527A67" w:rsidRPr="00C84D46" w:rsidRDefault="00527A67" w:rsidP="007E1E23">
            <w:pPr>
              <w:spacing w:after="0" w:line="240" w:lineRule="atLeast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060" w:type="dxa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2240822C" w14:textId="77777777" w:rsidR="00527A67" w:rsidRPr="00C84D46" w:rsidRDefault="00527A67" w:rsidP="007E1E23">
            <w:pPr>
              <w:spacing w:after="0" w:line="240" w:lineRule="atLeast"/>
              <w:jc w:val="center"/>
              <w:rPr>
                <w:rFonts w:asciiTheme="majorBidi" w:eastAsia="Times New Roman" w:hAnsiTheme="majorBidi" w:cstheme="majorBidi"/>
              </w:rPr>
            </w:pPr>
            <w:r w:rsidRPr="00C84D46">
              <w:rPr>
                <w:rFonts w:asciiTheme="majorBidi" w:eastAsia="Times New Roman" w:hAnsiTheme="majorBidi" w:cstheme="majorBidi"/>
                <w:color w:val="000000" w:themeColor="text1"/>
                <w:kern w:val="24"/>
              </w:rPr>
              <w:t>7</w:t>
            </w:r>
          </w:p>
        </w:tc>
        <w:tc>
          <w:tcPr>
            <w:tcW w:w="1140" w:type="dxa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1FCE8457" w14:textId="77777777" w:rsidR="00527A67" w:rsidRPr="00C84D46" w:rsidRDefault="00527A67" w:rsidP="007E1E23">
            <w:pPr>
              <w:spacing w:after="0" w:line="240" w:lineRule="atLeast"/>
              <w:jc w:val="center"/>
              <w:rPr>
                <w:rFonts w:asciiTheme="majorBidi" w:eastAsia="Times New Roman" w:hAnsiTheme="majorBidi" w:cstheme="majorBidi"/>
              </w:rPr>
            </w:pPr>
            <w:r w:rsidRPr="00C84D46">
              <w:rPr>
                <w:rFonts w:asciiTheme="majorBidi" w:eastAsia="Times New Roman" w:hAnsiTheme="majorBidi" w:cstheme="majorBidi"/>
                <w:color w:val="000000" w:themeColor="text1"/>
                <w:kern w:val="24"/>
              </w:rPr>
              <w:t>-5.3</w:t>
            </w:r>
          </w:p>
        </w:tc>
        <w:tc>
          <w:tcPr>
            <w:tcW w:w="1680" w:type="dxa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50B7B37A" w14:textId="77777777" w:rsidR="00527A67" w:rsidRPr="00C84D46" w:rsidRDefault="00527A67" w:rsidP="007E1E23">
            <w:pPr>
              <w:spacing w:after="0" w:line="240" w:lineRule="atLeast"/>
              <w:jc w:val="center"/>
              <w:rPr>
                <w:rFonts w:asciiTheme="majorBidi" w:eastAsia="Times New Roman" w:hAnsiTheme="majorBidi" w:cstheme="majorBidi"/>
              </w:rPr>
            </w:pPr>
            <w:r w:rsidRPr="00C84D46">
              <w:rPr>
                <w:rFonts w:asciiTheme="majorBidi" w:eastAsia="Times New Roman" w:hAnsiTheme="majorBidi" w:cstheme="majorBidi"/>
                <w:color w:val="000000" w:themeColor="text1"/>
                <w:kern w:val="24"/>
              </w:rPr>
              <w:t>10.71</w:t>
            </w:r>
          </w:p>
        </w:tc>
        <w:tc>
          <w:tcPr>
            <w:tcW w:w="1320" w:type="dxa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326D402A" w14:textId="77777777" w:rsidR="00527A67" w:rsidRPr="00C84D46" w:rsidRDefault="00527A67" w:rsidP="007E1E23">
            <w:pPr>
              <w:spacing w:after="0" w:line="240" w:lineRule="atLeast"/>
              <w:jc w:val="center"/>
              <w:rPr>
                <w:rFonts w:asciiTheme="majorBidi" w:eastAsia="Times New Roman" w:hAnsiTheme="majorBidi" w:cstheme="majorBidi"/>
              </w:rPr>
            </w:pPr>
            <w:r w:rsidRPr="00C84D46">
              <w:rPr>
                <w:rFonts w:asciiTheme="majorBidi" w:eastAsia="Times New Roman" w:hAnsiTheme="majorBidi" w:cstheme="majorBidi"/>
                <w:color w:val="000000" w:themeColor="text1"/>
                <w:kern w:val="24"/>
              </w:rPr>
              <w:t>12.815</w:t>
            </w:r>
          </w:p>
        </w:tc>
      </w:tr>
      <w:tr w:rsidR="00527A67" w:rsidRPr="00C84D46" w14:paraId="55E49429" w14:textId="77777777" w:rsidTr="00523830">
        <w:trPr>
          <w:trHeight w:val="45"/>
        </w:trPr>
        <w:tc>
          <w:tcPr>
            <w:tcW w:w="0" w:type="auto"/>
            <w:vMerge/>
            <w:vAlign w:val="center"/>
            <w:hideMark/>
          </w:tcPr>
          <w:p w14:paraId="45F51F80" w14:textId="77777777" w:rsidR="00527A67" w:rsidRPr="00C84D46" w:rsidRDefault="00527A67" w:rsidP="007E1E23">
            <w:pPr>
              <w:spacing w:after="0" w:line="240" w:lineRule="atLeast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060" w:type="dxa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67C63FA6" w14:textId="77777777" w:rsidR="00527A67" w:rsidRPr="00C84D46" w:rsidRDefault="00527A67" w:rsidP="007E1E23">
            <w:pPr>
              <w:spacing w:after="0" w:line="240" w:lineRule="atLeast"/>
              <w:jc w:val="center"/>
              <w:rPr>
                <w:rFonts w:asciiTheme="majorBidi" w:eastAsia="Times New Roman" w:hAnsiTheme="majorBidi" w:cstheme="majorBidi"/>
              </w:rPr>
            </w:pPr>
            <w:r w:rsidRPr="00C84D46">
              <w:rPr>
                <w:rFonts w:asciiTheme="majorBidi" w:eastAsia="Times New Roman" w:hAnsiTheme="majorBidi" w:cstheme="majorBidi"/>
                <w:color w:val="000000" w:themeColor="text1"/>
                <w:kern w:val="24"/>
              </w:rPr>
              <w:t>8</w:t>
            </w:r>
          </w:p>
        </w:tc>
        <w:tc>
          <w:tcPr>
            <w:tcW w:w="1140" w:type="dxa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3B84AE74" w14:textId="77777777" w:rsidR="00527A67" w:rsidRPr="00C84D46" w:rsidRDefault="00527A67" w:rsidP="007E1E23">
            <w:pPr>
              <w:spacing w:after="0" w:line="240" w:lineRule="atLeast"/>
              <w:jc w:val="center"/>
              <w:rPr>
                <w:rFonts w:asciiTheme="majorBidi" w:eastAsia="Times New Roman" w:hAnsiTheme="majorBidi" w:cstheme="majorBidi"/>
              </w:rPr>
            </w:pPr>
            <w:r w:rsidRPr="00C84D46">
              <w:rPr>
                <w:rFonts w:asciiTheme="majorBidi" w:eastAsia="Times New Roman" w:hAnsiTheme="majorBidi" w:cstheme="majorBidi"/>
                <w:color w:val="000000" w:themeColor="text1"/>
                <w:kern w:val="24"/>
              </w:rPr>
              <w:t>-5.3</w:t>
            </w:r>
          </w:p>
        </w:tc>
        <w:tc>
          <w:tcPr>
            <w:tcW w:w="1680" w:type="dxa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6C25683D" w14:textId="77777777" w:rsidR="00527A67" w:rsidRPr="00C84D46" w:rsidRDefault="00527A67" w:rsidP="007E1E23">
            <w:pPr>
              <w:spacing w:after="0" w:line="240" w:lineRule="atLeast"/>
              <w:jc w:val="center"/>
              <w:rPr>
                <w:rFonts w:asciiTheme="majorBidi" w:eastAsia="Times New Roman" w:hAnsiTheme="majorBidi" w:cstheme="majorBidi"/>
              </w:rPr>
            </w:pPr>
            <w:r w:rsidRPr="00C84D46">
              <w:rPr>
                <w:rFonts w:asciiTheme="majorBidi" w:eastAsia="Times New Roman" w:hAnsiTheme="majorBidi" w:cstheme="majorBidi"/>
                <w:color w:val="000000" w:themeColor="text1"/>
                <w:kern w:val="24"/>
              </w:rPr>
              <w:t>1.11</w:t>
            </w:r>
          </w:p>
        </w:tc>
        <w:tc>
          <w:tcPr>
            <w:tcW w:w="1320" w:type="dxa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721CCCAA" w14:textId="77777777" w:rsidR="00527A67" w:rsidRPr="00C84D46" w:rsidRDefault="00527A67" w:rsidP="007E1E23">
            <w:pPr>
              <w:spacing w:after="0" w:line="240" w:lineRule="atLeast"/>
              <w:jc w:val="center"/>
              <w:rPr>
                <w:rFonts w:asciiTheme="majorBidi" w:eastAsia="Times New Roman" w:hAnsiTheme="majorBidi" w:cstheme="majorBidi"/>
              </w:rPr>
            </w:pPr>
            <w:r w:rsidRPr="00C84D46">
              <w:rPr>
                <w:rFonts w:asciiTheme="majorBidi" w:eastAsia="Times New Roman" w:hAnsiTheme="majorBidi" w:cstheme="majorBidi"/>
                <w:color w:val="000000" w:themeColor="text1"/>
                <w:kern w:val="24"/>
              </w:rPr>
              <w:t>2.706</w:t>
            </w:r>
          </w:p>
        </w:tc>
      </w:tr>
      <w:tr w:rsidR="00527A67" w:rsidRPr="00C84D46" w14:paraId="783FCC77" w14:textId="77777777" w:rsidTr="00523830">
        <w:trPr>
          <w:trHeight w:val="45"/>
        </w:trPr>
        <w:tc>
          <w:tcPr>
            <w:tcW w:w="0" w:type="auto"/>
            <w:vMerge/>
            <w:vAlign w:val="center"/>
            <w:hideMark/>
          </w:tcPr>
          <w:p w14:paraId="3D14D338" w14:textId="77777777" w:rsidR="00527A67" w:rsidRPr="00C84D46" w:rsidRDefault="00527A67" w:rsidP="007E1E23">
            <w:pPr>
              <w:spacing w:after="0" w:line="240" w:lineRule="atLeast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060" w:type="dxa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62F7DB84" w14:textId="77777777" w:rsidR="00527A67" w:rsidRPr="00C84D46" w:rsidRDefault="00527A67" w:rsidP="007E1E23">
            <w:pPr>
              <w:spacing w:after="0" w:line="240" w:lineRule="atLeast"/>
              <w:jc w:val="center"/>
              <w:rPr>
                <w:rFonts w:asciiTheme="majorBidi" w:eastAsia="Times New Roman" w:hAnsiTheme="majorBidi" w:cstheme="majorBidi"/>
              </w:rPr>
            </w:pPr>
            <w:r w:rsidRPr="00C84D46">
              <w:rPr>
                <w:rFonts w:asciiTheme="majorBidi" w:eastAsia="Times New Roman" w:hAnsiTheme="majorBidi" w:cstheme="majorBidi"/>
                <w:color w:val="000000" w:themeColor="text1"/>
                <w:kern w:val="24"/>
              </w:rPr>
              <w:t>9</w:t>
            </w:r>
          </w:p>
        </w:tc>
        <w:tc>
          <w:tcPr>
            <w:tcW w:w="1140" w:type="dxa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59AD3E6E" w14:textId="77777777" w:rsidR="00527A67" w:rsidRPr="00C84D46" w:rsidRDefault="00527A67" w:rsidP="007E1E23">
            <w:pPr>
              <w:spacing w:after="0" w:line="240" w:lineRule="atLeast"/>
              <w:jc w:val="center"/>
              <w:rPr>
                <w:rFonts w:asciiTheme="majorBidi" w:eastAsia="Times New Roman" w:hAnsiTheme="majorBidi" w:cstheme="majorBidi"/>
              </w:rPr>
            </w:pPr>
            <w:r w:rsidRPr="00C84D46">
              <w:rPr>
                <w:rFonts w:asciiTheme="majorBidi" w:eastAsia="Times New Roman" w:hAnsiTheme="majorBidi" w:cstheme="majorBidi"/>
                <w:color w:val="000000" w:themeColor="text1"/>
                <w:kern w:val="24"/>
              </w:rPr>
              <w:t>-5.2</w:t>
            </w:r>
          </w:p>
        </w:tc>
        <w:tc>
          <w:tcPr>
            <w:tcW w:w="1680" w:type="dxa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6640D5E1" w14:textId="77777777" w:rsidR="00527A67" w:rsidRPr="00C84D46" w:rsidRDefault="00527A67" w:rsidP="007E1E23">
            <w:pPr>
              <w:spacing w:after="0" w:line="240" w:lineRule="atLeast"/>
              <w:jc w:val="center"/>
              <w:rPr>
                <w:rFonts w:asciiTheme="majorBidi" w:eastAsia="Times New Roman" w:hAnsiTheme="majorBidi" w:cstheme="majorBidi"/>
              </w:rPr>
            </w:pPr>
            <w:r w:rsidRPr="00C84D46">
              <w:rPr>
                <w:rFonts w:asciiTheme="majorBidi" w:eastAsia="Times New Roman" w:hAnsiTheme="majorBidi" w:cstheme="majorBidi"/>
                <w:color w:val="000000" w:themeColor="text1"/>
                <w:kern w:val="24"/>
              </w:rPr>
              <w:t>20.933</w:t>
            </w:r>
          </w:p>
        </w:tc>
        <w:tc>
          <w:tcPr>
            <w:tcW w:w="1320" w:type="dxa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605A035C" w14:textId="77777777" w:rsidR="00527A67" w:rsidRPr="00C84D46" w:rsidRDefault="00527A67" w:rsidP="007E1E23">
            <w:pPr>
              <w:spacing w:after="0" w:line="240" w:lineRule="atLeast"/>
              <w:jc w:val="center"/>
              <w:rPr>
                <w:rFonts w:asciiTheme="majorBidi" w:eastAsia="Times New Roman" w:hAnsiTheme="majorBidi" w:cstheme="majorBidi"/>
              </w:rPr>
            </w:pPr>
            <w:r w:rsidRPr="00C84D46">
              <w:rPr>
                <w:rFonts w:asciiTheme="majorBidi" w:eastAsia="Times New Roman" w:hAnsiTheme="majorBidi" w:cstheme="majorBidi"/>
                <w:color w:val="000000" w:themeColor="text1"/>
                <w:kern w:val="24"/>
              </w:rPr>
              <w:t>21.509</w:t>
            </w:r>
          </w:p>
        </w:tc>
      </w:tr>
    </w:tbl>
    <w:p w14:paraId="7C498640" w14:textId="0C7A4470" w:rsidR="00527A67" w:rsidRDefault="005F4375">
      <w:r w:rsidRPr="00CD0CB7">
        <w:rPr>
          <w:rFonts w:asciiTheme="majorBidi" w:eastAsia="Times New Roman" w:hAnsiTheme="majorBidi" w:cstheme="majorBidi"/>
          <w:b/>
          <w:bCs/>
          <w:color w:val="000000" w:themeColor="text1"/>
          <w:kern w:val="24"/>
        </w:rPr>
        <w:t>RMSD</w:t>
      </w:r>
      <w:r>
        <w:rPr>
          <w:rFonts w:asciiTheme="majorBidi" w:eastAsia="Times New Roman" w:hAnsiTheme="majorBidi" w:cstheme="majorBidi"/>
          <w:b/>
          <w:bCs/>
          <w:color w:val="000000" w:themeColor="text1"/>
          <w:kern w:val="24"/>
        </w:rPr>
        <w:t xml:space="preserve">: </w:t>
      </w:r>
      <w:r w:rsidRPr="005F4375">
        <w:rPr>
          <w:rFonts w:ascii="Times New Roman" w:hAnsi="Times New Roman" w:cs="Times New Roman"/>
          <w:sz w:val="24"/>
          <w:szCs w:val="24"/>
        </w:rPr>
        <w:t>root mea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F4375">
        <w:rPr>
          <w:rFonts w:ascii="Times New Roman" w:hAnsi="Times New Roman" w:cs="Times New Roman"/>
          <w:sz w:val="24"/>
          <w:szCs w:val="24"/>
        </w:rPr>
        <w:t>square deviation</w:t>
      </w:r>
    </w:p>
    <w:sectPr w:rsidR="00527A67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OT1ef757c0">
    <w:altName w:val="Times New Roman"/>
    <w:panose1 w:val="00000000000000000000"/>
    <w:charset w:val="00"/>
    <w:family w:val="roman"/>
    <w:notTrueType/>
    <w:pitch w:val="default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6"/>
  <w:doNotDisplayPageBoundaries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5682"/>
    <w:rsid w:val="00070573"/>
    <w:rsid w:val="001E01DC"/>
    <w:rsid w:val="004D0A3E"/>
    <w:rsid w:val="00523830"/>
    <w:rsid w:val="00527A67"/>
    <w:rsid w:val="005D7A02"/>
    <w:rsid w:val="005F4375"/>
    <w:rsid w:val="006F3955"/>
    <w:rsid w:val="00805B6B"/>
    <w:rsid w:val="00855682"/>
    <w:rsid w:val="00952342"/>
    <w:rsid w:val="00A63760"/>
    <w:rsid w:val="00AB120E"/>
    <w:rsid w:val="00CD0CB7"/>
    <w:rsid w:val="00E80C62"/>
    <w:rsid w:val="00F97C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8420CE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5682"/>
    <w:rPr>
      <w:rFonts w:ascii="Calibri" w:eastAsia="Calibri" w:hAnsi="Calibri" w:cs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527A6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kern w:val="2"/>
      <w:sz w:val="40"/>
      <w:szCs w:val="40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99"/>
    <w:qFormat/>
    <w:rsid w:val="00855682"/>
    <w:pPr>
      <w:spacing w:before="100" w:beforeAutospacing="1" w:line="240" w:lineRule="auto"/>
    </w:pPr>
    <w:rPr>
      <w:rFonts w:eastAsia="Times New Roman"/>
      <w:b/>
      <w:bCs/>
      <w:color w:val="4F81BD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527A67"/>
    <w:rPr>
      <w:rFonts w:asciiTheme="majorHAnsi" w:eastAsiaTheme="majorEastAsia" w:hAnsiTheme="majorHAnsi" w:cstheme="majorBidi"/>
      <w:color w:val="365F91" w:themeColor="accent1" w:themeShade="BF"/>
      <w:kern w:val="2"/>
      <w:sz w:val="40"/>
      <w:szCs w:val="40"/>
      <w14:ligatures w14:val="standardContextual"/>
    </w:rPr>
  </w:style>
  <w:style w:type="character" w:customStyle="1" w:styleId="fontstyle01">
    <w:name w:val="fontstyle01"/>
    <w:basedOn w:val="DefaultParagraphFont"/>
    <w:rsid w:val="005F4375"/>
    <w:rPr>
      <w:rFonts w:ascii="AdvOT1ef757c0" w:hAnsi="AdvOT1ef757c0" w:hint="default"/>
      <w:b w:val="0"/>
      <w:bCs w:val="0"/>
      <w:i w:val="0"/>
      <w:iCs w:val="0"/>
      <w:color w:val="282729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5682"/>
    <w:rPr>
      <w:rFonts w:ascii="Calibri" w:eastAsia="Calibri" w:hAnsi="Calibri" w:cs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527A6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kern w:val="2"/>
      <w:sz w:val="40"/>
      <w:szCs w:val="40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99"/>
    <w:qFormat/>
    <w:rsid w:val="00855682"/>
    <w:pPr>
      <w:spacing w:before="100" w:beforeAutospacing="1" w:line="240" w:lineRule="auto"/>
    </w:pPr>
    <w:rPr>
      <w:rFonts w:eastAsia="Times New Roman"/>
      <w:b/>
      <w:bCs/>
      <w:color w:val="4F81BD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527A67"/>
    <w:rPr>
      <w:rFonts w:asciiTheme="majorHAnsi" w:eastAsiaTheme="majorEastAsia" w:hAnsiTheme="majorHAnsi" w:cstheme="majorBidi"/>
      <w:color w:val="365F91" w:themeColor="accent1" w:themeShade="BF"/>
      <w:kern w:val="2"/>
      <w:sz w:val="40"/>
      <w:szCs w:val="40"/>
      <w14:ligatures w14:val="standardContextual"/>
    </w:rPr>
  </w:style>
  <w:style w:type="character" w:customStyle="1" w:styleId="fontstyle01">
    <w:name w:val="fontstyle01"/>
    <w:basedOn w:val="DefaultParagraphFont"/>
    <w:rsid w:val="005F4375"/>
    <w:rPr>
      <w:rFonts w:ascii="AdvOT1ef757c0" w:hAnsi="AdvOT1ef757c0" w:hint="default"/>
      <w:b w:val="0"/>
      <w:bCs w:val="0"/>
      <w:i w:val="0"/>
      <w:iCs w:val="0"/>
      <w:color w:val="282729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76</Words>
  <Characters>2148</Characters>
  <Application>Microsoft Office Word</Application>
  <DocSecurity>0</DocSecurity>
  <Lines>17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Table S3. Correlation between binding affinity and root mean square deviation fo</vt:lpstr>
    </vt:vector>
  </TitlesOfParts>
  <Company/>
  <LinksUpToDate>false</LinksUpToDate>
  <CharactersWithSpaces>25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b</dc:creator>
  <cp:lastModifiedBy>mb</cp:lastModifiedBy>
  <cp:revision>2</cp:revision>
  <dcterms:created xsi:type="dcterms:W3CDTF">2025-10-14T10:12:00Z</dcterms:created>
  <dcterms:modified xsi:type="dcterms:W3CDTF">2025-10-14T10:12:00Z</dcterms:modified>
</cp:coreProperties>
</file>